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4D3E1C" w14:textId="77777777" w:rsidR="00E82DB0" w:rsidRDefault="00E82DB0" w:rsidP="00E82DB0">
      <w:pPr>
        <w:adjustRightInd w:val="0"/>
        <w:snapToGrid w:val="0"/>
        <w:spacing w:line="480" w:lineRule="auto"/>
        <w:contextualSpacing/>
        <w:jc w:val="center"/>
        <w:rPr>
          <w:rFonts w:ascii="Arial" w:hAnsi="Arial" w:cs="Arial"/>
          <w:b/>
          <w:bCs/>
          <w:sz w:val="32"/>
          <w:szCs w:val="32"/>
        </w:rPr>
      </w:pPr>
    </w:p>
    <w:p w14:paraId="547E50C6" w14:textId="77777777" w:rsidR="00E82DB0" w:rsidRDefault="00E82DB0" w:rsidP="00E82DB0">
      <w:pPr>
        <w:adjustRightInd w:val="0"/>
        <w:snapToGrid w:val="0"/>
        <w:spacing w:line="480" w:lineRule="auto"/>
        <w:contextualSpacing/>
        <w:jc w:val="center"/>
        <w:rPr>
          <w:rFonts w:ascii="Arial" w:hAnsi="Arial" w:cs="Arial"/>
          <w:b/>
          <w:bCs/>
          <w:sz w:val="32"/>
          <w:szCs w:val="32"/>
        </w:rPr>
      </w:pPr>
    </w:p>
    <w:p w14:paraId="0613DBC9" w14:textId="50547E4E" w:rsidR="00E82DB0" w:rsidRDefault="00E82DB0" w:rsidP="00E82DB0">
      <w:pPr>
        <w:adjustRightInd w:val="0"/>
        <w:snapToGrid w:val="0"/>
        <w:spacing w:line="480" w:lineRule="auto"/>
        <w:contextualSpacing/>
        <w:jc w:val="center"/>
        <w:rPr>
          <w:rFonts w:ascii="Arial" w:hAnsi="Arial" w:cs="Arial"/>
          <w:b/>
          <w:bCs/>
          <w:sz w:val="32"/>
          <w:szCs w:val="32"/>
        </w:rPr>
      </w:pPr>
      <w:r w:rsidRPr="006815DF">
        <w:rPr>
          <w:rFonts w:ascii="Arial" w:hAnsi="Arial" w:cs="Arial"/>
          <w:b/>
          <w:bCs/>
          <w:sz w:val="32"/>
          <w:szCs w:val="32"/>
        </w:rPr>
        <w:t xml:space="preserve">Tuberculosis diagnosis, treatment, and prevention </w:t>
      </w:r>
      <w:r>
        <w:rPr>
          <w:rFonts w:ascii="Arial" w:hAnsi="Arial" w:cs="Arial"/>
          <w:b/>
          <w:bCs/>
          <w:sz w:val="32"/>
          <w:szCs w:val="32"/>
        </w:rPr>
        <w:t>servic</w:t>
      </w:r>
      <w:r w:rsidRPr="006815DF">
        <w:rPr>
          <w:rFonts w:ascii="Arial" w:hAnsi="Arial" w:cs="Arial"/>
          <w:b/>
          <w:bCs/>
          <w:sz w:val="32"/>
          <w:szCs w:val="32"/>
        </w:rPr>
        <w:t xml:space="preserve">es </w:t>
      </w:r>
      <w:r>
        <w:rPr>
          <w:rFonts w:ascii="Arial" w:hAnsi="Arial" w:cs="Arial"/>
          <w:b/>
          <w:bCs/>
          <w:sz w:val="32"/>
          <w:szCs w:val="32"/>
        </w:rPr>
        <w:t>for</w:t>
      </w:r>
      <w:r w:rsidRPr="006815DF">
        <w:rPr>
          <w:rFonts w:ascii="Arial" w:hAnsi="Arial" w:cs="Arial"/>
          <w:b/>
          <w:bCs/>
          <w:sz w:val="32"/>
          <w:szCs w:val="32"/>
        </w:rPr>
        <w:t xml:space="preserve"> children living with HIV in </w:t>
      </w:r>
      <w:r>
        <w:rPr>
          <w:rFonts w:ascii="Arial" w:hAnsi="Arial" w:cs="Arial"/>
          <w:b/>
          <w:bCs/>
          <w:sz w:val="32"/>
          <w:szCs w:val="32"/>
        </w:rPr>
        <w:t>low- and middle-income countries: a multiregional site survey</w:t>
      </w:r>
    </w:p>
    <w:p w14:paraId="5979E8D3" w14:textId="77777777" w:rsidR="00E82DB0" w:rsidRDefault="00E82DB0" w:rsidP="00E82DB0">
      <w:pPr>
        <w:adjustRightInd w:val="0"/>
        <w:snapToGrid w:val="0"/>
        <w:spacing w:line="480" w:lineRule="auto"/>
        <w:contextualSpacing/>
        <w:jc w:val="center"/>
        <w:rPr>
          <w:rFonts w:ascii="Arial" w:hAnsi="Arial" w:cs="Arial"/>
          <w:b/>
          <w:bCs/>
          <w:sz w:val="32"/>
          <w:szCs w:val="32"/>
        </w:rPr>
      </w:pPr>
    </w:p>
    <w:p w14:paraId="01130B80" w14:textId="26099919" w:rsidR="00E82DB0" w:rsidRDefault="00E82DB0" w:rsidP="00E82DB0">
      <w:pPr>
        <w:adjustRightInd w:val="0"/>
        <w:snapToGrid w:val="0"/>
        <w:spacing w:line="480" w:lineRule="auto"/>
        <w:contextualSpacing/>
        <w:jc w:val="center"/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</w:rPr>
        <w:t>Supplementary Tables 1 – 3</w:t>
      </w:r>
    </w:p>
    <w:p w14:paraId="6A87677A" w14:textId="77777777" w:rsidR="00E82DB0" w:rsidRDefault="00E82DB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EBC3FEE" w14:textId="64F2DB23" w:rsidR="00414DB2" w:rsidRPr="000D65E5" w:rsidRDefault="00414DB2" w:rsidP="00414DB2">
      <w:pPr>
        <w:adjustRightInd w:val="0"/>
        <w:snapToGrid w:val="0"/>
        <w:spacing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Pr="00B9230B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1</w:t>
      </w:r>
      <w:r w:rsidRPr="00B9230B">
        <w:rPr>
          <w:rFonts w:ascii="Arial" w:hAnsi="Arial" w:cs="Arial"/>
          <w:b/>
          <w:bCs/>
        </w:rPr>
        <w:t xml:space="preserve">. </w:t>
      </w:r>
      <w:r w:rsidRPr="00B9230B">
        <w:rPr>
          <w:rFonts w:ascii="Arial" w:hAnsi="Arial" w:cs="Arial"/>
        </w:rPr>
        <w:t xml:space="preserve">Use and availability of diagnostic tools at 135 clinics serving children living with HIV in the global IeDEA </w:t>
      </w:r>
      <w:r>
        <w:rPr>
          <w:rFonts w:ascii="Arial" w:hAnsi="Arial" w:cs="Arial"/>
        </w:rPr>
        <w:t>Consortium</w:t>
      </w:r>
      <w:r w:rsidRPr="00B9230B">
        <w:rPr>
          <w:rFonts w:ascii="Arial" w:hAnsi="Arial" w:cs="Arial"/>
        </w:rPr>
        <w:t xml:space="preserve"> which diagnosed TB in 2019 – Overall and by IeDEA Regions.</w:t>
      </w:r>
    </w:p>
    <w:tbl>
      <w:tblPr>
        <w:tblStyle w:val="TableGrid"/>
        <w:tblW w:w="1268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1440"/>
        <w:gridCol w:w="1440"/>
        <w:gridCol w:w="1440"/>
        <w:gridCol w:w="1440"/>
        <w:gridCol w:w="1440"/>
        <w:gridCol w:w="1440"/>
        <w:gridCol w:w="1440"/>
      </w:tblGrid>
      <w:tr w:rsidR="00414DB2" w:rsidRPr="00F11F54" w14:paraId="1DB133B2" w14:textId="77777777" w:rsidTr="00473730">
        <w:tc>
          <w:tcPr>
            <w:tcW w:w="2605" w:type="dxa"/>
            <w:vAlign w:val="center"/>
          </w:tcPr>
          <w:p w14:paraId="66ED5850" w14:textId="77777777" w:rsidR="00414DB2" w:rsidRPr="00E82DB0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2D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iagnostic Tool </w:t>
            </w:r>
            <w:r w:rsidRPr="00E82DB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E82D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440" w:type="dxa"/>
            <w:vAlign w:val="center"/>
          </w:tcPr>
          <w:p w14:paraId="3A61E083" w14:textId="77777777" w:rsidR="00414DB2" w:rsidRPr="00E82DB0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2DB0">
              <w:rPr>
                <w:rFonts w:ascii="Arial" w:hAnsi="Arial" w:cs="Arial"/>
                <w:b/>
                <w:bCs/>
                <w:sz w:val="20"/>
                <w:szCs w:val="20"/>
              </w:rPr>
              <w:t>All</w:t>
            </w:r>
          </w:p>
          <w:p w14:paraId="57EEC732" w14:textId="77777777" w:rsidR="00414DB2" w:rsidRPr="00E82DB0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2DB0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E82DB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E82D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135)</w:t>
            </w:r>
          </w:p>
        </w:tc>
        <w:tc>
          <w:tcPr>
            <w:tcW w:w="1440" w:type="dxa"/>
            <w:vAlign w:val="center"/>
          </w:tcPr>
          <w:p w14:paraId="7E5CBF8C" w14:textId="77777777" w:rsidR="00414DB2" w:rsidRPr="00E82DB0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2DB0">
              <w:rPr>
                <w:rFonts w:ascii="Arial" w:hAnsi="Arial" w:cs="Arial"/>
                <w:b/>
                <w:bCs/>
                <w:sz w:val="20"/>
                <w:szCs w:val="20"/>
              </w:rPr>
              <w:t>Asia-Pacific</w:t>
            </w:r>
          </w:p>
          <w:p w14:paraId="472D5DC3" w14:textId="77777777" w:rsidR="00414DB2" w:rsidRPr="00E82DB0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2DB0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E82DB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E82D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17)</w:t>
            </w:r>
          </w:p>
        </w:tc>
        <w:tc>
          <w:tcPr>
            <w:tcW w:w="1440" w:type="dxa"/>
            <w:vAlign w:val="center"/>
          </w:tcPr>
          <w:p w14:paraId="3272DE14" w14:textId="77777777" w:rsidR="00414DB2" w:rsidRPr="00E82DB0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2DB0">
              <w:rPr>
                <w:rFonts w:ascii="Arial" w:hAnsi="Arial" w:cs="Arial"/>
                <w:b/>
                <w:bCs/>
                <w:sz w:val="20"/>
                <w:szCs w:val="20"/>
              </w:rPr>
              <w:t>Caribbean, Central and South America</w:t>
            </w:r>
          </w:p>
          <w:p w14:paraId="7BBE6FBE" w14:textId="77777777" w:rsidR="00414DB2" w:rsidRPr="00E82DB0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2DB0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E82DB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E82D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6)</w:t>
            </w:r>
          </w:p>
        </w:tc>
        <w:tc>
          <w:tcPr>
            <w:tcW w:w="1440" w:type="dxa"/>
            <w:vAlign w:val="center"/>
          </w:tcPr>
          <w:p w14:paraId="53D1BAFE" w14:textId="77777777" w:rsidR="00414DB2" w:rsidRPr="00E82DB0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2DB0">
              <w:rPr>
                <w:rFonts w:ascii="Arial" w:hAnsi="Arial" w:cs="Arial"/>
                <w:b/>
                <w:bCs/>
                <w:sz w:val="20"/>
                <w:szCs w:val="20"/>
              </w:rPr>
              <w:t>Central Africa</w:t>
            </w:r>
          </w:p>
          <w:p w14:paraId="2FFF7C90" w14:textId="77777777" w:rsidR="00414DB2" w:rsidRPr="00E82DB0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2DB0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E82DB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E82D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17)</w:t>
            </w:r>
          </w:p>
        </w:tc>
        <w:tc>
          <w:tcPr>
            <w:tcW w:w="1440" w:type="dxa"/>
            <w:vAlign w:val="center"/>
          </w:tcPr>
          <w:p w14:paraId="775A756E" w14:textId="77777777" w:rsidR="00414DB2" w:rsidRPr="00E82DB0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2DB0">
              <w:rPr>
                <w:rFonts w:ascii="Arial" w:hAnsi="Arial" w:cs="Arial"/>
                <w:b/>
                <w:bCs/>
                <w:sz w:val="20"/>
                <w:szCs w:val="20"/>
              </w:rPr>
              <w:t>East Africa</w:t>
            </w:r>
          </w:p>
          <w:p w14:paraId="6457E3FC" w14:textId="77777777" w:rsidR="00414DB2" w:rsidRPr="00E82DB0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2DB0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E82DB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E82D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63)</w:t>
            </w:r>
          </w:p>
        </w:tc>
        <w:tc>
          <w:tcPr>
            <w:tcW w:w="1440" w:type="dxa"/>
            <w:vAlign w:val="center"/>
          </w:tcPr>
          <w:p w14:paraId="1AD23176" w14:textId="77777777" w:rsidR="00414DB2" w:rsidRPr="00E82DB0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2DB0">
              <w:rPr>
                <w:rFonts w:ascii="Arial" w:hAnsi="Arial" w:cs="Arial"/>
                <w:b/>
                <w:bCs/>
                <w:sz w:val="20"/>
                <w:szCs w:val="20"/>
              </w:rPr>
              <w:t>Southern Africa</w:t>
            </w:r>
          </w:p>
          <w:p w14:paraId="0CC03976" w14:textId="77777777" w:rsidR="00414DB2" w:rsidRPr="00E82DB0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2DB0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E82DB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E82D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22)</w:t>
            </w:r>
          </w:p>
        </w:tc>
        <w:tc>
          <w:tcPr>
            <w:tcW w:w="1440" w:type="dxa"/>
            <w:vAlign w:val="center"/>
          </w:tcPr>
          <w:p w14:paraId="4569232E" w14:textId="77777777" w:rsidR="00414DB2" w:rsidRPr="00E82DB0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2DB0">
              <w:rPr>
                <w:rFonts w:ascii="Arial" w:hAnsi="Arial" w:cs="Arial"/>
                <w:b/>
                <w:bCs/>
                <w:sz w:val="20"/>
                <w:szCs w:val="20"/>
              </w:rPr>
              <w:t>West Africa</w:t>
            </w:r>
          </w:p>
          <w:p w14:paraId="6D778834" w14:textId="77777777" w:rsidR="00414DB2" w:rsidRPr="00E82DB0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2DB0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E82DB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E82D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10)</w:t>
            </w:r>
          </w:p>
        </w:tc>
      </w:tr>
      <w:tr w:rsidR="00414DB2" w:rsidRPr="00F11F54" w14:paraId="758476E7" w14:textId="77777777" w:rsidTr="00473730">
        <w:tc>
          <w:tcPr>
            <w:tcW w:w="2605" w:type="dxa"/>
          </w:tcPr>
          <w:p w14:paraId="3218F06F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AFB smear</w:t>
            </w:r>
          </w:p>
          <w:p w14:paraId="01CC91B8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Used in TB diagnosis</w:t>
            </w:r>
          </w:p>
          <w:p w14:paraId="1FFEE695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   Children only</w:t>
            </w:r>
          </w:p>
          <w:p w14:paraId="10E0B874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   Children and adults</w:t>
            </w:r>
          </w:p>
          <w:p w14:paraId="1810E7DA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   Adults only</w:t>
            </w:r>
          </w:p>
          <w:p w14:paraId="5B9B4207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   None</w:t>
            </w:r>
          </w:p>
          <w:p w14:paraId="6E40EA58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Available on-site</w:t>
            </w:r>
          </w:p>
          <w:p w14:paraId="4B6B3013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Fee charged for test</w:t>
            </w:r>
          </w:p>
        </w:tc>
        <w:tc>
          <w:tcPr>
            <w:tcW w:w="1440" w:type="dxa"/>
          </w:tcPr>
          <w:p w14:paraId="6A20175A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C2CB85A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AA93AAD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0 (7.4%)</w:t>
            </w:r>
          </w:p>
          <w:p w14:paraId="193CBA91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89 (65.9%)</w:t>
            </w:r>
          </w:p>
          <w:p w14:paraId="49CE1D99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8 (13.3%)</w:t>
            </w:r>
          </w:p>
          <w:p w14:paraId="03525705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8 (13.3%)</w:t>
            </w:r>
          </w:p>
          <w:p w14:paraId="08E10587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01 (74.8%)</w:t>
            </w:r>
          </w:p>
          <w:p w14:paraId="3B9DD40D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5 (3.7%)</w:t>
            </w:r>
          </w:p>
        </w:tc>
        <w:tc>
          <w:tcPr>
            <w:tcW w:w="1440" w:type="dxa"/>
          </w:tcPr>
          <w:p w14:paraId="30DCD68C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31F8FA1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CD5D401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5 (29.4%)</w:t>
            </w:r>
          </w:p>
          <w:p w14:paraId="0232ECE7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8 (47.1%)</w:t>
            </w:r>
          </w:p>
          <w:p w14:paraId="76B718C8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3 (17.7%)</w:t>
            </w:r>
          </w:p>
          <w:p w14:paraId="693E99B5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 (5.9%)</w:t>
            </w:r>
          </w:p>
          <w:p w14:paraId="219B987C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6 (94.1%)</w:t>
            </w:r>
          </w:p>
          <w:p w14:paraId="69359DD1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 (5.9%)</w:t>
            </w:r>
          </w:p>
        </w:tc>
        <w:tc>
          <w:tcPr>
            <w:tcW w:w="1440" w:type="dxa"/>
          </w:tcPr>
          <w:p w14:paraId="48F453C9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03F1F55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0A1ED7F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0F211760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6 (100%)</w:t>
            </w:r>
          </w:p>
          <w:p w14:paraId="038A897B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74C8F1B9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5BEE2F54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6 (100%)</w:t>
            </w:r>
          </w:p>
          <w:p w14:paraId="5B9AA3B9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40" w:type="dxa"/>
          </w:tcPr>
          <w:p w14:paraId="5687D3DC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3D78F17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F993BF8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649E9865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8 (47.1%)</w:t>
            </w:r>
          </w:p>
          <w:p w14:paraId="33494BE9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3 (17.7%)</w:t>
            </w:r>
          </w:p>
          <w:p w14:paraId="1DF1EEBB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6 (35.3%)</w:t>
            </w:r>
          </w:p>
          <w:p w14:paraId="6560418A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6 (35.3%)</w:t>
            </w:r>
          </w:p>
          <w:p w14:paraId="38BF4185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2 (11.8%)</w:t>
            </w:r>
          </w:p>
        </w:tc>
        <w:tc>
          <w:tcPr>
            <w:tcW w:w="1440" w:type="dxa"/>
          </w:tcPr>
          <w:p w14:paraId="1C4164DC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3C701B9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499D9B7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2D423492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48 (76.2%)</w:t>
            </w:r>
          </w:p>
          <w:p w14:paraId="5FE79EE0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9 (14.3%)</w:t>
            </w:r>
          </w:p>
          <w:p w14:paraId="53C6EF69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6 (9.5%)</w:t>
            </w:r>
          </w:p>
          <w:p w14:paraId="11DB688A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54 (85.7%)</w:t>
            </w:r>
          </w:p>
          <w:p w14:paraId="29461DFF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 (1.6%)</w:t>
            </w:r>
          </w:p>
        </w:tc>
        <w:tc>
          <w:tcPr>
            <w:tcW w:w="1440" w:type="dxa"/>
          </w:tcPr>
          <w:p w14:paraId="01F98B65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D65474E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16D5C39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 (4.6%)</w:t>
            </w:r>
          </w:p>
          <w:p w14:paraId="2B77BBDE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3 (59.1%)</w:t>
            </w:r>
          </w:p>
          <w:p w14:paraId="2B6F003A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3 (13.6%)</w:t>
            </w:r>
          </w:p>
          <w:p w14:paraId="5C687CF9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5 (22.7%)</w:t>
            </w:r>
          </w:p>
          <w:p w14:paraId="2F8F365F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4 (63.6%)</w:t>
            </w:r>
          </w:p>
          <w:p w14:paraId="2425B327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40" w:type="dxa"/>
          </w:tcPr>
          <w:p w14:paraId="5556B46F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A54FB49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9390E1E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4 (40.0%)</w:t>
            </w:r>
          </w:p>
          <w:p w14:paraId="0CDF4C46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6 (60.0%)</w:t>
            </w:r>
          </w:p>
          <w:p w14:paraId="6D7DD5D2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0F80C291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59B4F018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5 (50.0%)</w:t>
            </w:r>
          </w:p>
          <w:p w14:paraId="0D6BA422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 (10.0%)</w:t>
            </w:r>
          </w:p>
        </w:tc>
      </w:tr>
      <w:tr w:rsidR="00414DB2" w:rsidRPr="00F11F54" w14:paraId="49832842" w14:textId="77777777" w:rsidTr="00473730">
        <w:tc>
          <w:tcPr>
            <w:tcW w:w="2605" w:type="dxa"/>
          </w:tcPr>
          <w:p w14:paraId="75D271DA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TB NAAT</w:t>
            </w:r>
          </w:p>
          <w:p w14:paraId="2566B4A7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Used in TB diagnosis</w:t>
            </w:r>
          </w:p>
          <w:p w14:paraId="702D3944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   Children only</w:t>
            </w:r>
          </w:p>
          <w:p w14:paraId="11FAD44D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   Children and adults</w:t>
            </w:r>
          </w:p>
          <w:p w14:paraId="5EAF4558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   Adults only</w:t>
            </w:r>
          </w:p>
          <w:p w14:paraId="050423BA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   None</w:t>
            </w:r>
          </w:p>
          <w:p w14:paraId="0ADB597C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Available on-site</w:t>
            </w:r>
          </w:p>
          <w:p w14:paraId="1C04A565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Fee charged for test</w:t>
            </w:r>
          </w:p>
        </w:tc>
        <w:tc>
          <w:tcPr>
            <w:tcW w:w="1440" w:type="dxa"/>
          </w:tcPr>
          <w:p w14:paraId="7949C1C5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D9B979B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513E481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0 (7.4%)</w:t>
            </w:r>
          </w:p>
          <w:p w14:paraId="173228D8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00 (74.1%)</w:t>
            </w:r>
          </w:p>
          <w:p w14:paraId="7A55A33B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20 (14.8%)</w:t>
            </w:r>
          </w:p>
          <w:p w14:paraId="42641A8D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5 (3.7%)</w:t>
            </w:r>
          </w:p>
          <w:p w14:paraId="155B6054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72 (53.3%)</w:t>
            </w:r>
          </w:p>
          <w:p w14:paraId="6D8B2678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5 (3.7%)</w:t>
            </w:r>
          </w:p>
        </w:tc>
        <w:tc>
          <w:tcPr>
            <w:tcW w:w="1440" w:type="dxa"/>
          </w:tcPr>
          <w:p w14:paraId="0E4FAD07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1AD9A85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C0DA3E7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5 (29.4%)</w:t>
            </w:r>
          </w:p>
          <w:p w14:paraId="5255A89D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9 (52.9%)</w:t>
            </w:r>
          </w:p>
          <w:p w14:paraId="3B3264C1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3 (17.7%)</w:t>
            </w:r>
          </w:p>
          <w:p w14:paraId="1750122A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75D584C2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6 (94.1%)</w:t>
            </w:r>
          </w:p>
          <w:p w14:paraId="1B530CD3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2 (11.8%)</w:t>
            </w:r>
          </w:p>
        </w:tc>
        <w:tc>
          <w:tcPr>
            <w:tcW w:w="1440" w:type="dxa"/>
          </w:tcPr>
          <w:p w14:paraId="5C1FC85A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A560C65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2266784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765E1136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4 (66.7%)</w:t>
            </w:r>
          </w:p>
          <w:p w14:paraId="11C731CA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21CDDEE3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2 (33.3%)</w:t>
            </w:r>
          </w:p>
          <w:p w14:paraId="71EC6F65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2 (33.3%)</w:t>
            </w:r>
          </w:p>
          <w:p w14:paraId="167A7A18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40" w:type="dxa"/>
          </w:tcPr>
          <w:p w14:paraId="73AA9CB1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34A386B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1636653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5D591E98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3 (76.5%)</w:t>
            </w:r>
          </w:p>
          <w:p w14:paraId="3EF7A003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4 (23.5%)</w:t>
            </w:r>
          </w:p>
          <w:p w14:paraId="3CC25C85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07643475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7 (41.2%)</w:t>
            </w:r>
          </w:p>
          <w:p w14:paraId="2A3D33B0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 (5.9%)</w:t>
            </w:r>
          </w:p>
        </w:tc>
        <w:tc>
          <w:tcPr>
            <w:tcW w:w="1440" w:type="dxa"/>
          </w:tcPr>
          <w:p w14:paraId="08F4AFD9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E0AC132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DA258D4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0836A9AA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55 (87.3%)</w:t>
            </w:r>
          </w:p>
          <w:p w14:paraId="3417A0C5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8 (12.7%)</w:t>
            </w:r>
          </w:p>
          <w:p w14:paraId="097F8062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7B6CE8C5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25 (39.7%)</w:t>
            </w:r>
          </w:p>
          <w:p w14:paraId="1C2ABE1C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 (1.6%)</w:t>
            </w:r>
          </w:p>
        </w:tc>
        <w:tc>
          <w:tcPr>
            <w:tcW w:w="1440" w:type="dxa"/>
          </w:tcPr>
          <w:p w14:paraId="2ECC0B45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4D91A66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7D6AE11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 (4.6%)</w:t>
            </w:r>
          </w:p>
          <w:p w14:paraId="01E0BB6A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3 (59.1%)</w:t>
            </w:r>
          </w:p>
          <w:p w14:paraId="258280F0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5 (22.7%)</w:t>
            </w:r>
          </w:p>
          <w:p w14:paraId="1A995035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3 (13.6%)</w:t>
            </w:r>
          </w:p>
          <w:p w14:paraId="06A6C3A5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6 (72.7%)</w:t>
            </w:r>
          </w:p>
          <w:p w14:paraId="46AC41DF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40" w:type="dxa"/>
          </w:tcPr>
          <w:p w14:paraId="5967D2F0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F143399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50C82CC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4 (40.0%)</w:t>
            </w:r>
          </w:p>
          <w:p w14:paraId="0C029C83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6 (60.0%)</w:t>
            </w:r>
          </w:p>
          <w:p w14:paraId="5B3AFD3E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01122173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2F99D7CD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6 (60.0%)</w:t>
            </w:r>
          </w:p>
          <w:p w14:paraId="3BF88E98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 (10.0%)</w:t>
            </w:r>
          </w:p>
        </w:tc>
      </w:tr>
      <w:tr w:rsidR="00414DB2" w:rsidRPr="00F11F54" w14:paraId="2DFC52AC" w14:textId="77777777" w:rsidTr="00473730">
        <w:tc>
          <w:tcPr>
            <w:tcW w:w="2605" w:type="dxa"/>
          </w:tcPr>
          <w:p w14:paraId="47AC55B3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Mycobacterial culture</w:t>
            </w:r>
          </w:p>
          <w:p w14:paraId="3960992E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Used in TB diagnosis</w:t>
            </w:r>
          </w:p>
          <w:p w14:paraId="49E15BCB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   Children only</w:t>
            </w:r>
          </w:p>
          <w:p w14:paraId="658B4BAB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   Children and adults</w:t>
            </w:r>
          </w:p>
          <w:p w14:paraId="2BE2BF8E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   Adults only</w:t>
            </w:r>
          </w:p>
          <w:p w14:paraId="34DB7BA9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   None</w:t>
            </w:r>
          </w:p>
          <w:p w14:paraId="6323CA66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Available on-site</w:t>
            </w:r>
          </w:p>
          <w:p w14:paraId="6F189A3F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Fee charged for test</w:t>
            </w:r>
          </w:p>
        </w:tc>
        <w:tc>
          <w:tcPr>
            <w:tcW w:w="1440" w:type="dxa"/>
          </w:tcPr>
          <w:p w14:paraId="1DE25202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E70D898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A31E5BC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7 (5.2%)</w:t>
            </w:r>
          </w:p>
          <w:p w14:paraId="07471EB7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63 (46.7%)</w:t>
            </w:r>
          </w:p>
          <w:p w14:paraId="4E71F58C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6 (11.9%)</w:t>
            </w:r>
          </w:p>
          <w:p w14:paraId="04E5D601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49 (36.3%)</w:t>
            </w:r>
          </w:p>
          <w:p w14:paraId="004F8530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43 (31.9%)</w:t>
            </w:r>
          </w:p>
          <w:p w14:paraId="05B524FC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9 (6.7%)</w:t>
            </w:r>
          </w:p>
        </w:tc>
        <w:tc>
          <w:tcPr>
            <w:tcW w:w="1440" w:type="dxa"/>
          </w:tcPr>
          <w:p w14:paraId="115880E9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B5636B0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57CA88A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3 (17.7%)</w:t>
            </w:r>
          </w:p>
          <w:p w14:paraId="1A5A6082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9 (52.9%)</w:t>
            </w:r>
          </w:p>
          <w:p w14:paraId="1835170F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3 (17.7%)</w:t>
            </w:r>
          </w:p>
          <w:p w14:paraId="47C262A4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2 (11.8%)</w:t>
            </w:r>
          </w:p>
          <w:p w14:paraId="074F1B04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3 (76.5%)</w:t>
            </w:r>
          </w:p>
          <w:p w14:paraId="00CC13C4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3 (17.7%)</w:t>
            </w:r>
          </w:p>
        </w:tc>
        <w:tc>
          <w:tcPr>
            <w:tcW w:w="1440" w:type="dxa"/>
          </w:tcPr>
          <w:p w14:paraId="301EF93B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F4C1AA9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5A79CA7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5A3166EE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5 (83.3%)</w:t>
            </w:r>
          </w:p>
          <w:p w14:paraId="344699C2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138568D1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 (16.7%)</w:t>
            </w:r>
          </w:p>
          <w:p w14:paraId="0012DC64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4 (66.7%)</w:t>
            </w:r>
          </w:p>
          <w:p w14:paraId="6E9DA039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40" w:type="dxa"/>
          </w:tcPr>
          <w:p w14:paraId="301897E1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A876CE1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868BAEB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64D7B8A3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8 (47.1%)</w:t>
            </w:r>
          </w:p>
          <w:p w14:paraId="42D33B60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2 (11.8%)</w:t>
            </w:r>
          </w:p>
          <w:p w14:paraId="3C99BCE0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7 (41.2%)</w:t>
            </w:r>
          </w:p>
          <w:p w14:paraId="70EF9F89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3 (17.7%)</w:t>
            </w:r>
          </w:p>
          <w:p w14:paraId="33C83385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2 (11.8%)</w:t>
            </w:r>
          </w:p>
        </w:tc>
        <w:tc>
          <w:tcPr>
            <w:tcW w:w="1440" w:type="dxa"/>
          </w:tcPr>
          <w:p w14:paraId="226D4C9C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620C799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2962AFF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15FC607D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27 (42.9%)</w:t>
            </w:r>
          </w:p>
          <w:p w14:paraId="0E0E6BD0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4 (6.4%)</w:t>
            </w:r>
          </w:p>
          <w:p w14:paraId="5A4ABA37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32 (50.8%)</w:t>
            </w:r>
          </w:p>
          <w:p w14:paraId="7FD6BDE6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7 (11.1%)</w:t>
            </w:r>
          </w:p>
          <w:p w14:paraId="6C400C4D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 (1.6%)</w:t>
            </w:r>
          </w:p>
        </w:tc>
        <w:tc>
          <w:tcPr>
            <w:tcW w:w="1440" w:type="dxa"/>
          </w:tcPr>
          <w:p w14:paraId="7024C774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E04931E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08CC7FB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 (4.6%)</w:t>
            </w:r>
          </w:p>
          <w:p w14:paraId="53E0B91B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2 (54.6%)</w:t>
            </w:r>
          </w:p>
          <w:p w14:paraId="6F2A213D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5 (22.7%)</w:t>
            </w:r>
          </w:p>
          <w:p w14:paraId="3E4A1899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4 (18.2%)</w:t>
            </w:r>
          </w:p>
          <w:p w14:paraId="3B9E6D97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2 (54.5%)</w:t>
            </w:r>
          </w:p>
          <w:p w14:paraId="47DF02B0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40" w:type="dxa"/>
          </w:tcPr>
          <w:p w14:paraId="5176E2B1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8E38873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BF6900D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3 (30.0%)</w:t>
            </w:r>
          </w:p>
          <w:p w14:paraId="2D010842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2 (20.0%)</w:t>
            </w:r>
          </w:p>
          <w:p w14:paraId="1BA69509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2 (20.0%)</w:t>
            </w:r>
          </w:p>
          <w:p w14:paraId="60B03191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3 (30.0%)</w:t>
            </w:r>
          </w:p>
          <w:p w14:paraId="626A6376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4 (40.0%)</w:t>
            </w:r>
          </w:p>
          <w:p w14:paraId="26769344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3 (30.0%)</w:t>
            </w:r>
          </w:p>
        </w:tc>
      </w:tr>
      <w:tr w:rsidR="00414DB2" w:rsidRPr="00F11F54" w14:paraId="67D27026" w14:textId="77777777" w:rsidTr="00473730">
        <w:tc>
          <w:tcPr>
            <w:tcW w:w="2605" w:type="dxa"/>
          </w:tcPr>
          <w:p w14:paraId="43FC6873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Urine lipoarabinomannan</w:t>
            </w:r>
          </w:p>
          <w:p w14:paraId="453FE70F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Used in TB diagnosis</w:t>
            </w:r>
          </w:p>
          <w:p w14:paraId="3F8FF7C7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   Children only</w:t>
            </w:r>
          </w:p>
          <w:p w14:paraId="11215228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   Children and adults</w:t>
            </w:r>
          </w:p>
          <w:p w14:paraId="4659793C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   Adults only</w:t>
            </w:r>
          </w:p>
          <w:p w14:paraId="718CCF2E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   None</w:t>
            </w:r>
          </w:p>
          <w:p w14:paraId="41F5167D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lastRenderedPageBreak/>
              <w:t xml:space="preserve">   Available on-site</w:t>
            </w:r>
          </w:p>
          <w:p w14:paraId="726CA022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Fee charged for test</w:t>
            </w:r>
          </w:p>
        </w:tc>
        <w:tc>
          <w:tcPr>
            <w:tcW w:w="1440" w:type="dxa"/>
          </w:tcPr>
          <w:p w14:paraId="4C4839AD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9D98F52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A5BFEB9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2 (1.5%)</w:t>
            </w:r>
          </w:p>
          <w:p w14:paraId="3647F96A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38 (28.2%)</w:t>
            </w:r>
          </w:p>
          <w:p w14:paraId="02383B3E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3 (9.6%)</w:t>
            </w:r>
          </w:p>
          <w:p w14:paraId="424563EF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82 (60.7%)</w:t>
            </w:r>
          </w:p>
          <w:p w14:paraId="7B179A52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lastRenderedPageBreak/>
              <w:t>50 (37.0%)</w:t>
            </w:r>
          </w:p>
          <w:p w14:paraId="53882C1B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2 (1.5%)</w:t>
            </w:r>
          </w:p>
        </w:tc>
        <w:tc>
          <w:tcPr>
            <w:tcW w:w="1440" w:type="dxa"/>
          </w:tcPr>
          <w:p w14:paraId="2A10EC70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64B5C5A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422D676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778A710A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 (5.9%)</w:t>
            </w:r>
          </w:p>
          <w:p w14:paraId="151F765C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730C6649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6 (94.1%)</w:t>
            </w:r>
          </w:p>
          <w:p w14:paraId="3DBCE792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lastRenderedPageBreak/>
              <w:t>1 (5.9%)</w:t>
            </w:r>
          </w:p>
          <w:p w14:paraId="130C98D8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 (5.9%)</w:t>
            </w:r>
          </w:p>
        </w:tc>
        <w:tc>
          <w:tcPr>
            <w:tcW w:w="1440" w:type="dxa"/>
          </w:tcPr>
          <w:p w14:paraId="655050E9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53CEE8F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D98BDB7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07B2E030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744F4895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20A07058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6 (100%)</w:t>
            </w:r>
          </w:p>
          <w:p w14:paraId="4602AF51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lastRenderedPageBreak/>
              <w:t>0 (0%)</w:t>
            </w:r>
          </w:p>
          <w:p w14:paraId="700C9DF9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40" w:type="dxa"/>
          </w:tcPr>
          <w:p w14:paraId="2F155AB6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145B854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ABD61E8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5E61D0A1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3 (17.7%)</w:t>
            </w:r>
          </w:p>
          <w:p w14:paraId="698D9809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780E9285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4 (82.4%)</w:t>
            </w:r>
          </w:p>
          <w:p w14:paraId="6217DED1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lastRenderedPageBreak/>
              <w:t>3 (17.6%)</w:t>
            </w:r>
          </w:p>
          <w:p w14:paraId="48CBE459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40" w:type="dxa"/>
          </w:tcPr>
          <w:p w14:paraId="5103FDCD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12C88A7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48326B7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 (1.6%)</w:t>
            </w:r>
          </w:p>
          <w:p w14:paraId="76710F39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25 (39.7%)</w:t>
            </w:r>
          </w:p>
          <w:p w14:paraId="6A61E841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1 (17.5%)</w:t>
            </w:r>
          </w:p>
          <w:p w14:paraId="4917EAB1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26 (41.3%)</w:t>
            </w:r>
          </w:p>
          <w:p w14:paraId="3593636A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lastRenderedPageBreak/>
              <w:t>35 (55.6%)</w:t>
            </w:r>
          </w:p>
          <w:p w14:paraId="7259AE8C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40" w:type="dxa"/>
          </w:tcPr>
          <w:p w14:paraId="758A3747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27799C0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1523770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5A25919D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9 (40.9%)</w:t>
            </w:r>
          </w:p>
          <w:p w14:paraId="6E500A46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2 (9.1%)</w:t>
            </w:r>
          </w:p>
          <w:p w14:paraId="0FA72242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1 (50.0%)</w:t>
            </w:r>
          </w:p>
          <w:p w14:paraId="19D9F700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lastRenderedPageBreak/>
              <w:t>10 (45.5%)</w:t>
            </w:r>
          </w:p>
          <w:p w14:paraId="59E5773E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40" w:type="dxa"/>
          </w:tcPr>
          <w:p w14:paraId="531C60DC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2BCC1E0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E665BB6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 (10.0%)</w:t>
            </w:r>
          </w:p>
          <w:p w14:paraId="57D90479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3B8D7F02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3E4E3C87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9 (90.0%)</w:t>
            </w:r>
          </w:p>
          <w:p w14:paraId="5A74E7D9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lastRenderedPageBreak/>
              <w:t>1 (10.0%)</w:t>
            </w:r>
          </w:p>
          <w:p w14:paraId="51EF63BF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 (10.0%)</w:t>
            </w:r>
          </w:p>
        </w:tc>
      </w:tr>
      <w:tr w:rsidR="00414DB2" w:rsidRPr="00F11F54" w14:paraId="524A03CE" w14:textId="77777777" w:rsidTr="00473730">
        <w:tc>
          <w:tcPr>
            <w:tcW w:w="2605" w:type="dxa"/>
          </w:tcPr>
          <w:p w14:paraId="0F2552E0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lastRenderedPageBreak/>
              <w:t>Drug resistance testing</w:t>
            </w:r>
          </w:p>
          <w:p w14:paraId="25E91286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Used in TB diagnosis</w:t>
            </w:r>
          </w:p>
          <w:p w14:paraId="79786C87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   Children only</w:t>
            </w:r>
          </w:p>
          <w:p w14:paraId="1BE86CAF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   Children and adults</w:t>
            </w:r>
          </w:p>
          <w:p w14:paraId="3E9E2FCB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   Adults only</w:t>
            </w:r>
          </w:p>
          <w:p w14:paraId="559C5DC1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   None</w:t>
            </w:r>
          </w:p>
          <w:p w14:paraId="6AC59B3D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Available on-site</w:t>
            </w:r>
          </w:p>
          <w:p w14:paraId="39E1631B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Fee charged for test</w:t>
            </w:r>
          </w:p>
        </w:tc>
        <w:tc>
          <w:tcPr>
            <w:tcW w:w="1440" w:type="dxa"/>
          </w:tcPr>
          <w:p w14:paraId="16A3C486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3B7079F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FAC286B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9 (6.7%)</w:t>
            </w:r>
          </w:p>
          <w:p w14:paraId="4A97598D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54 (40.0%)</w:t>
            </w:r>
          </w:p>
          <w:p w14:paraId="2B535768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8 (13.3%)</w:t>
            </w:r>
          </w:p>
          <w:p w14:paraId="374CFAD0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54 (40.0%)</w:t>
            </w:r>
          </w:p>
          <w:p w14:paraId="1F3EC2B9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40 (29.6%)</w:t>
            </w:r>
          </w:p>
          <w:p w14:paraId="45C0FFC9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6 (4.4%)</w:t>
            </w:r>
          </w:p>
        </w:tc>
        <w:tc>
          <w:tcPr>
            <w:tcW w:w="1440" w:type="dxa"/>
          </w:tcPr>
          <w:p w14:paraId="18218DED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A4E70A6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E4468F3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6 (35.3%)</w:t>
            </w:r>
          </w:p>
          <w:p w14:paraId="717AE12E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8 (47.1%)</w:t>
            </w:r>
          </w:p>
          <w:p w14:paraId="121D96AD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3 (17.7%)</w:t>
            </w:r>
          </w:p>
          <w:p w14:paraId="142A3328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31F943DF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1 (64.7%)</w:t>
            </w:r>
          </w:p>
          <w:p w14:paraId="42ADA0A5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3 (17.7%)</w:t>
            </w:r>
          </w:p>
        </w:tc>
        <w:tc>
          <w:tcPr>
            <w:tcW w:w="1440" w:type="dxa"/>
          </w:tcPr>
          <w:p w14:paraId="19F8C398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774560A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515A3D6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6A3B194A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3 (50.0%)</w:t>
            </w:r>
          </w:p>
          <w:p w14:paraId="78460FD6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 (16.7%)</w:t>
            </w:r>
          </w:p>
          <w:p w14:paraId="32DA6A6C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2 (33.3%)</w:t>
            </w:r>
          </w:p>
          <w:p w14:paraId="00317772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3 (50.0%)</w:t>
            </w:r>
          </w:p>
          <w:p w14:paraId="04C00B76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40" w:type="dxa"/>
          </w:tcPr>
          <w:p w14:paraId="56846670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05AC438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52670C3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4EC0A934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6 (35.3%)</w:t>
            </w:r>
          </w:p>
          <w:p w14:paraId="50280ADA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 (5.9%)</w:t>
            </w:r>
          </w:p>
          <w:p w14:paraId="2B353AAB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0 (58.8%)</w:t>
            </w:r>
          </w:p>
          <w:p w14:paraId="3418740F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4 (23.5%)</w:t>
            </w:r>
          </w:p>
          <w:p w14:paraId="2929374C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2 (11.8%)</w:t>
            </w:r>
          </w:p>
        </w:tc>
        <w:tc>
          <w:tcPr>
            <w:tcW w:w="1440" w:type="dxa"/>
          </w:tcPr>
          <w:p w14:paraId="2D3B1BE7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FAA36B9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0022DD3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7EA4D097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24 (38.1%)</w:t>
            </w:r>
          </w:p>
          <w:p w14:paraId="13E32200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9 (14.3%)</w:t>
            </w:r>
          </w:p>
          <w:p w14:paraId="0B9C181E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30 (47.6%)</w:t>
            </w:r>
          </w:p>
          <w:p w14:paraId="7E5600A0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8 (12.7%)</w:t>
            </w:r>
          </w:p>
          <w:p w14:paraId="4462F023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40" w:type="dxa"/>
          </w:tcPr>
          <w:p w14:paraId="22A34BDA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DA1BB91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0A58D8D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 (4.6%)</w:t>
            </w:r>
          </w:p>
          <w:p w14:paraId="1A345F5F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2 (54.5%)</w:t>
            </w:r>
          </w:p>
          <w:p w14:paraId="663B90CF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4 (18.2%)</w:t>
            </w:r>
          </w:p>
          <w:p w14:paraId="162F321D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5 (22.7%)</w:t>
            </w:r>
          </w:p>
          <w:p w14:paraId="2BA23F01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2 (54.5%)</w:t>
            </w:r>
          </w:p>
          <w:p w14:paraId="0A57D33F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40" w:type="dxa"/>
          </w:tcPr>
          <w:p w14:paraId="664FCF1B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EC939FE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8C2906E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2 (20.0%)</w:t>
            </w:r>
          </w:p>
          <w:p w14:paraId="4B2B868E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 (10.0%)</w:t>
            </w:r>
          </w:p>
          <w:p w14:paraId="5FD5D112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28C2976D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7 (70.0%)</w:t>
            </w:r>
          </w:p>
          <w:p w14:paraId="4C37FC0D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2 (20.0%)</w:t>
            </w:r>
          </w:p>
          <w:p w14:paraId="1ACD5531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 (10.0%)</w:t>
            </w:r>
          </w:p>
        </w:tc>
      </w:tr>
      <w:tr w:rsidR="00414DB2" w:rsidRPr="00F11F54" w14:paraId="63509F87" w14:textId="77777777" w:rsidTr="00473730">
        <w:tc>
          <w:tcPr>
            <w:tcW w:w="2605" w:type="dxa"/>
          </w:tcPr>
          <w:p w14:paraId="7C80C8DA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Tuberculin skin test</w:t>
            </w:r>
          </w:p>
          <w:p w14:paraId="73A65D49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Used in TB diagnosis</w:t>
            </w:r>
          </w:p>
          <w:p w14:paraId="5055B0BB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   Children only</w:t>
            </w:r>
          </w:p>
          <w:p w14:paraId="0269CF7A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   Children and adults</w:t>
            </w:r>
          </w:p>
          <w:p w14:paraId="3049311F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   Adults only</w:t>
            </w:r>
          </w:p>
          <w:p w14:paraId="02EE35C7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   None</w:t>
            </w:r>
          </w:p>
          <w:p w14:paraId="0791D0AA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Available on-site</w:t>
            </w:r>
          </w:p>
          <w:p w14:paraId="7FFEB42A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Fee charged for test</w:t>
            </w:r>
          </w:p>
        </w:tc>
        <w:tc>
          <w:tcPr>
            <w:tcW w:w="1440" w:type="dxa"/>
          </w:tcPr>
          <w:p w14:paraId="6952BF1C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67A7C80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407007C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23 (17.0%)</w:t>
            </w:r>
          </w:p>
          <w:p w14:paraId="5BAA618C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9 (14.1%)</w:t>
            </w:r>
          </w:p>
          <w:p w14:paraId="326D2328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5 (3.7%)</w:t>
            </w:r>
          </w:p>
          <w:p w14:paraId="1FEA9392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88 (65.2%)</w:t>
            </w:r>
          </w:p>
          <w:p w14:paraId="052BF9F2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38 (28.1%)</w:t>
            </w:r>
          </w:p>
          <w:p w14:paraId="03206B58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0 (7.4%)</w:t>
            </w:r>
          </w:p>
        </w:tc>
        <w:tc>
          <w:tcPr>
            <w:tcW w:w="1440" w:type="dxa"/>
          </w:tcPr>
          <w:p w14:paraId="0DC2CBD0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511B0ED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2BD2DB8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6 (35.3%)</w:t>
            </w:r>
          </w:p>
          <w:p w14:paraId="7E8FB977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6 (35.3%)</w:t>
            </w:r>
          </w:p>
          <w:p w14:paraId="6ACB1153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 (5.9%)</w:t>
            </w:r>
          </w:p>
          <w:p w14:paraId="0B648A2D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4 (23.5%)</w:t>
            </w:r>
          </w:p>
          <w:p w14:paraId="2B159EEA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3 (76.5%)</w:t>
            </w:r>
          </w:p>
          <w:p w14:paraId="777E442E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 (5.9%)</w:t>
            </w:r>
          </w:p>
        </w:tc>
        <w:tc>
          <w:tcPr>
            <w:tcW w:w="1440" w:type="dxa"/>
          </w:tcPr>
          <w:p w14:paraId="420A9C5C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C1D54CF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C4B4570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6EB3DB63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3 (50.0%)</w:t>
            </w:r>
          </w:p>
          <w:p w14:paraId="04F44EFE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2B871AA6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3 (50.0%)</w:t>
            </w:r>
          </w:p>
          <w:p w14:paraId="79162ADE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3 (50.0%)</w:t>
            </w:r>
          </w:p>
          <w:p w14:paraId="62777B4F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40" w:type="dxa"/>
          </w:tcPr>
          <w:p w14:paraId="1CC27EDC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C898CBE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3E95885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4 (23.5%)</w:t>
            </w:r>
          </w:p>
          <w:p w14:paraId="59F5DE20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5 (29.4%)</w:t>
            </w:r>
          </w:p>
          <w:p w14:paraId="48575C8C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5A86486A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8 (47.1%)</w:t>
            </w:r>
          </w:p>
          <w:p w14:paraId="6C94F760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4 (23.5%)</w:t>
            </w:r>
          </w:p>
          <w:p w14:paraId="29E31B28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5 (29.4%)</w:t>
            </w:r>
          </w:p>
        </w:tc>
        <w:tc>
          <w:tcPr>
            <w:tcW w:w="1440" w:type="dxa"/>
          </w:tcPr>
          <w:p w14:paraId="08959BFC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E8DCCD7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0F83A15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3 (4.8%)</w:t>
            </w:r>
          </w:p>
          <w:p w14:paraId="5DD919B5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2 (3.2%)</w:t>
            </w:r>
          </w:p>
          <w:p w14:paraId="6CBC2C0A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2 (3.2%)</w:t>
            </w:r>
          </w:p>
          <w:p w14:paraId="09F25C12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56 (88.9%)</w:t>
            </w:r>
          </w:p>
          <w:p w14:paraId="31C2C953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4 (6.4%)</w:t>
            </w:r>
          </w:p>
          <w:p w14:paraId="18B24421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 (1.6%)</w:t>
            </w:r>
          </w:p>
        </w:tc>
        <w:tc>
          <w:tcPr>
            <w:tcW w:w="1440" w:type="dxa"/>
          </w:tcPr>
          <w:p w14:paraId="09EC6AB3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DC61E28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47FC929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3 (13.6%)</w:t>
            </w:r>
          </w:p>
          <w:p w14:paraId="7555018F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3 (13.6%)</w:t>
            </w:r>
          </w:p>
          <w:p w14:paraId="5929B8B8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2 (9.1%)</w:t>
            </w:r>
          </w:p>
          <w:p w14:paraId="30A048BB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4 (63.6%)</w:t>
            </w:r>
          </w:p>
          <w:p w14:paraId="1012F844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1 (50.0%)</w:t>
            </w:r>
          </w:p>
          <w:p w14:paraId="42CB035F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40" w:type="dxa"/>
          </w:tcPr>
          <w:p w14:paraId="014D35F9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A1C3880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7B02BF6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7 (70.0%)</w:t>
            </w:r>
          </w:p>
          <w:p w14:paraId="3C93812E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01CF86B9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117025DA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3 (30.0%)</w:t>
            </w:r>
          </w:p>
          <w:p w14:paraId="1668C9FB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3 (30.0%)</w:t>
            </w:r>
          </w:p>
          <w:p w14:paraId="4D196BFD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3 (30.0%)</w:t>
            </w:r>
          </w:p>
        </w:tc>
      </w:tr>
      <w:tr w:rsidR="00414DB2" w:rsidRPr="00F11F54" w14:paraId="2B65C288" w14:textId="77777777" w:rsidTr="00473730">
        <w:tc>
          <w:tcPr>
            <w:tcW w:w="2605" w:type="dxa"/>
          </w:tcPr>
          <w:p w14:paraId="2704D6FC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IGRA</w:t>
            </w:r>
          </w:p>
          <w:p w14:paraId="7FB84C52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Used in TB diagnosis</w:t>
            </w:r>
          </w:p>
          <w:p w14:paraId="5C54F0A1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   Children only</w:t>
            </w:r>
          </w:p>
          <w:p w14:paraId="41A040A8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   Children and adults</w:t>
            </w:r>
          </w:p>
          <w:p w14:paraId="3BDD43A6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   Adults only</w:t>
            </w:r>
          </w:p>
          <w:p w14:paraId="3279103F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   None</w:t>
            </w:r>
          </w:p>
          <w:p w14:paraId="69710BAA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Available on-site</w:t>
            </w:r>
          </w:p>
          <w:p w14:paraId="30D95D3D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Fee charged for test</w:t>
            </w:r>
          </w:p>
        </w:tc>
        <w:tc>
          <w:tcPr>
            <w:tcW w:w="1440" w:type="dxa"/>
          </w:tcPr>
          <w:p w14:paraId="1DDAB6E4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AA7187A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762DD62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4 (3.0%)</w:t>
            </w:r>
          </w:p>
          <w:p w14:paraId="16D3C302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6 (4.4%)</w:t>
            </w:r>
          </w:p>
          <w:p w14:paraId="54ECE55D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8 (5.9%)</w:t>
            </w:r>
          </w:p>
          <w:p w14:paraId="1F27FF1F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17 (86.7%)</w:t>
            </w:r>
          </w:p>
          <w:p w14:paraId="5C731609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4 (10.4%)</w:t>
            </w:r>
          </w:p>
          <w:p w14:paraId="462145F0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0 (7.4%)</w:t>
            </w:r>
          </w:p>
        </w:tc>
        <w:tc>
          <w:tcPr>
            <w:tcW w:w="1440" w:type="dxa"/>
          </w:tcPr>
          <w:p w14:paraId="0584ECE5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780C576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2242985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2 (11.8%)</w:t>
            </w:r>
          </w:p>
          <w:p w14:paraId="40598B23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4 (23.5%)</w:t>
            </w:r>
          </w:p>
          <w:p w14:paraId="463BA3EB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4 (23.5%)</w:t>
            </w:r>
          </w:p>
          <w:p w14:paraId="790C55EB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7 (41.2%)</w:t>
            </w:r>
          </w:p>
          <w:p w14:paraId="6949199F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9 (52.9%)</w:t>
            </w:r>
          </w:p>
          <w:p w14:paraId="3468CF57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8 (47.1%)</w:t>
            </w:r>
          </w:p>
        </w:tc>
        <w:tc>
          <w:tcPr>
            <w:tcW w:w="1440" w:type="dxa"/>
          </w:tcPr>
          <w:p w14:paraId="33E709A2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1695B33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1DC9B15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07362928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43D5A3AC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75F4DA88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6 (100%)</w:t>
            </w:r>
          </w:p>
          <w:p w14:paraId="4D709B40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7400CC39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40" w:type="dxa"/>
          </w:tcPr>
          <w:p w14:paraId="5DA7AF13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4F45C39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D82B4E6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 (5.9%)</w:t>
            </w:r>
          </w:p>
          <w:p w14:paraId="0A62AC42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06770525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1F0D1384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6 (94.1%)</w:t>
            </w:r>
          </w:p>
          <w:p w14:paraId="53B275D6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005F6624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 (5.9%)</w:t>
            </w:r>
          </w:p>
        </w:tc>
        <w:tc>
          <w:tcPr>
            <w:tcW w:w="1440" w:type="dxa"/>
          </w:tcPr>
          <w:p w14:paraId="66DE2CEC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46E3C43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40ADF75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702B74C7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 (1.6%)</w:t>
            </w:r>
          </w:p>
          <w:p w14:paraId="4E2BD800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2 (3.2%)</w:t>
            </w:r>
          </w:p>
          <w:p w14:paraId="030A4C73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60 (95.2%)</w:t>
            </w:r>
          </w:p>
          <w:p w14:paraId="3D238017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2 (3.2%)</w:t>
            </w:r>
          </w:p>
          <w:p w14:paraId="15F5C18F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40" w:type="dxa"/>
          </w:tcPr>
          <w:p w14:paraId="100F5535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74485F5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AD3C837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 (4.6%)</w:t>
            </w:r>
          </w:p>
          <w:p w14:paraId="09B4D960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 (4.6%)</w:t>
            </w:r>
          </w:p>
          <w:p w14:paraId="7A03E0DC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2 (9.1%)</w:t>
            </w:r>
          </w:p>
          <w:p w14:paraId="01D63F7A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8 (81.8%)</w:t>
            </w:r>
          </w:p>
          <w:p w14:paraId="134DDFD9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3 (13.6%)</w:t>
            </w:r>
          </w:p>
          <w:p w14:paraId="2D9147F9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40" w:type="dxa"/>
          </w:tcPr>
          <w:p w14:paraId="3982F885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084D0B8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2480AD8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10D4DECF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5174529C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76921957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0 (100%)</w:t>
            </w:r>
          </w:p>
          <w:p w14:paraId="5DE3034F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6902CC55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 (10.0%)</w:t>
            </w:r>
          </w:p>
        </w:tc>
      </w:tr>
      <w:tr w:rsidR="00414DB2" w:rsidRPr="00F11F54" w14:paraId="321011A7" w14:textId="77777777" w:rsidTr="00473730">
        <w:tc>
          <w:tcPr>
            <w:tcW w:w="2605" w:type="dxa"/>
          </w:tcPr>
          <w:p w14:paraId="79E4933A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Chest X-ray</w:t>
            </w:r>
          </w:p>
          <w:p w14:paraId="50F0FE46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Used in TB diagnosis</w:t>
            </w:r>
          </w:p>
          <w:p w14:paraId="485793FA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   Children only</w:t>
            </w:r>
          </w:p>
          <w:p w14:paraId="62D4C1C6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   Children and adults</w:t>
            </w:r>
          </w:p>
          <w:p w14:paraId="171AAE9C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   Adults only</w:t>
            </w:r>
          </w:p>
          <w:p w14:paraId="75A95CCD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   None</w:t>
            </w:r>
          </w:p>
          <w:p w14:paraId="7D5A2545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Available on-site</w:t>
            </w:r>
          </w:p>
          <w:p w14:paraId="0654D190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 xml:space="preserve">   Fee charged for test</w:t>
            </w:r>
          </w:p>
        </w:tc>
        <w:tc>
          <w:tcPr>
            <w:tcW w:w="1440" w:type="dxa"/>
          </w:tcPr>
          <w:p w14:paraId="7EF840C6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4D9E65E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6674FFC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2 (8.9%)</w:t>
            </w:r>
          </w:p>
          <w:p w14:paraId="447433FD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93 (68.9%)</w:t>
            </w:r>
          </w:p>
          <w:p w14:paraId="38FB48A7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5 (11.1%)</w:t>
            </w:r>
          </w:p>
          <w:p w14:paraId="1B1EFD0C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5 (11.1%)</w:t>
            </w:r>
          </w:p>
          <w:p w14:paraId="0EDE68B0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72 (53.3%)</w:t>
            </w:r>
          </w:p>
          <w:p w14:paraId="0562EBAD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26 (19.3%)</w:t>
            </w:r>
          </w:p>
        </w:tc>
        <w:tc>
          <w:tcPr>
            <w:tcW w:w="1440" w:type="dxa"/>
          </w:tcPr>
          <w:p w14:paraId="3EF8071E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C35D760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89450AC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5 (29.4%)</w:t>
            </w:r>
          </w:p>
          <w:p w14:paraId="7CE7A54E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9 (52.9%)</w:t>
            </w:r>
          </w:p>
          <w:p w14:paraId="5DBDA4D5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3 (17.7%)</w:t>
            </w:r>
          </w:p>
          <w:p w14:paraId="4F697730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1C0E574A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7 (100%)</w:t>
            </w:r>
          </w:p>
          <w:p w14:paraId="6D37661B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2 (11.8%)</w:t>
            </w:r>
          </w:p>
        </w:tc>
        <w:tc>
          <w:tcPr>
            <w:tcW w:w="1440" w:type="dxa"/>
          </w:tcPr>
          <w:p w14:paraId="01550ACE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68C3104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B41386D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501E87F6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5 (83.3%)</w:t>
            </w:r>
          </w:p>
          <w:p w14:paraId="3E52C474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0847790D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 (16.7%)</w:t>
            </w:r>
          </w:p>
          <w:p w14:paraId="38FB9235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5 (83.3%)</w:t>
            </w:r>
          </w:p>
          <w:p w14:paraId="2624D4B8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40" w:type="dxa"/>
          </w:tcPr>
          <w:p w14:paraId="6E016C09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79A8344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DAA940F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63FEBA72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3 (76.5%)</w:t>
            </w:r>
          </w:p>
          <w:p w14:paraId="3E438DB1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2 (11.8%)</w:t>
            </w:r>
          </w:p>
          <w:p w14:paraId="409F96D1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2 (11.8%)</w:t>
            </w:r>
          </w:p>
          <w:p w14:paraId="4569AFC2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6 (35.3%)</w:t>
            </w:r>
          </w:p>
          <w:p w14:paraId="02888B88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6 (35.3%)</w:t>
            </w:r>
          </w:p>
        </w:tc>
        <w:tc>
          <w:tcPr>
            <w:tcW w:w="1440" w:type="dxa"/>
          </w:tcPr>
          <w:p w14:paraId="4B5DA304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243BCA6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BA9283C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2 (3.2%)</w:t>
            </w:r>
          </w:p>
          <w:p w14:paraId="03797046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44 (69.8%)</w:t>
            </w:r>
          </w:p>
          <w:p w14:paraId="64D4E52D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8 (12.7%)</w:t>
            </w:r>
          </w:p>
          <w:p w14:paraId="5668CE95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9 (14.3%)</w:t>
            </w:r>
          </w:p>
          <w:p w14:paraId="0DC9FECD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24 (38.0%)</w:t>
            </w:r>
          </w:p>
          <w:p w14:paraId="1940BBB1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0 (15.9%)</w:t>
            </w:r>
          </w:p>
        </w:tc>
        <w:tc>
          <w:tcPr>
            <w:tcW w:w="1440" w:type="dxa"/>
          </w:tcPr>
          <w:p w14:paraId="636D3823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00F7173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B8047B5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 (4.6%)</w:t>
            </w:r>
          </w:p>
          <w:p w14:paraId="234BB90E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6 (72.7%)</w:t>
            </w:r>
          </w:p>
          <w:p w14:paraId="2B0720CF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2 (9.1%)</w:t>
            </w:r>
          </w:p>
          <w:p w14:paraId="4B826D0E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3 (13.6%)</w:t>
            </w:r>
          </w:p>
          <w:p w14:paraId="659E9357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12 (54.5%)</w:t>
            </w:r>
          </w:p>
          <w:p w14:paraId="0F8767F8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2 (9.1%)</w:t>
            </w:r>
          </w:p>
        </w:tc>
        <w:tc>
          <w:tcPr>
            <w:tcW w:w="1440" w:type="dxa"/>
          </w:tcPr>
          <w:p w14:paraId="58AC5621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671234D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D642FB8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4 (40.0%)</w:t>
            </w:r>
          </w:p>
          <w:p w14:paraId="27876B27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6 (60.0%)</w:t>
            </w:r>
          </w:p>
          <w:p w14:paraId="112691AF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0FAFAA3D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61229A75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8 (80.0%)</w:t>
            </w:r>
          </w:p>
          <w:p w14:paraId="078C7278" w14:textId="77777777" w:rsidR="00414DB2" w:rsidRPr="00E415F5" w:rsidRDefault="00414DB2" w:rsidP="00473730">
            <w:pPr>
              <w:adjustRightInd w:val="0"/>
              <w:snapToGrid w:val="0"/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5F5">
              <w:rPr>
                <w:rFonts w:ascii="Arial" w:hAnsi="Arial" w:cs="Arial"/>
                <w:sz w:val="20"/>
                <w:szCs w:val="20"/>
              </w:rPr>
              <w:t>6 (60.0%)</w:t>
            </w:r>
          </w:p>
        </w:tc>
      </w:tr>
    </w:tbl>
    <w:p w14:paraId="2D820604" w14:textId="77777777" w:rsidR="00414DB2" w:rsidRDefault="00414DB2" w:rsidP="00414DB2">
      <w:pPr>
        <w:adjustRightInd w:val="0"/>
        <w:snapToGrid w:val="0"/>
        <w:spacing w:line="480" w:lineRule="auto"/>
        <w:contextualSpacing/>
        <w:rPr>
          <w:rFonts w:ascii="Arial" w:hAnsi="Arial" w:cs="Arial"/>
          <w:sz w:val="18"/>
          <w:szCs w:val="18"/>
        </w:rPr>
      </w:pPr>
    </w:p>
    <w:p w14:paraId="702D92D4" w14:textId="77777777" w:rsidR="00414DB2" w:rsidRPr="00B9230B" w:rsidRDefault="00414DB2" w:rsidP="00414DB2">
      <w:pPr>
        <w:adjustRightInd w:val="0"/>
        <w:snapToGrid w:val="0"/>
        <w:spacing w:line="480" w:lineRule="auto"/>
        <w:contextualSpacing/>
        <w:rPr>
          <w:rFonts w:ascii="Arial" w:hAnsi="Arial" w:cs="Arial"/>
        </w:rPr>
      </w:pPr>
      <w:r w:rsidRPr="00B9230B">
        <w:rPr>
          <w:rFonts w:ascii="Arial" w:hAnsi="Arial" w:cs="Arial"/>
        </w:rPr>
        <w:t>Abbreviations: AFB, acid fast bacillus; HIV, human immunodeficiency virus;</w:t>
      </w:r>
      <w:r>
        <w:rPr>
          <w:rFonts w:ascii="Arial" w:hAnsi="Arial" w:cs="Arial"/>
        </w:rPr>
        <w:t xml:space="preserve"> IeDEA, International epidemiology Databases to Evaluate AIDS;</w:t>
      </w:r>
      <w:r w:rsidRPr="00B9230B">
        <w:rPr>
          <w:rFonts w:ascii="Arial" w:hAnsi="Arial" w:cs="Arial"/>
        </w:rPr>
        <w:t xml:space="preserve"> IGRA, interferon gamma release assay; </w:t>
      </w:r>
      <w:r>
        <w:rPr>
          <w:rFonts w:ascii="Arial" w:hAnsi="Arial" w:cs="Arial"/>
        </w:rPr>
        <w:t xml:space="preserve">NAAT, nucleic acid amplification testing; </w:t>
      </w:r>
      <w:r w:rsidRPr="00B9230B">
        <w:rPr>
          <w:rFonts w:ascii="Arial" w:hAnsi="Arial" w:cs="Arial"/>
        </w:rPr>
        <w:t>TB, tuberculosis.</w:t>
      </w:r>
      <w:r w:rsidRPr="00B9230B">
        <w:rPr>
          <w:rFonts w:ascii="Arial" w:hAnsi="Arial" w:cs="Arial"/>
          <w:b/>
          <w:bCs/>
        </w:rPr>
        <w:br w:type="page"/>
      </w:r>
    </w:p>
    <w:p w14:paraId="1F66C4E1" w14:textId="6C5FCB83" w:rsidR="00414DB2" w:rsidRPr="000D65E5" w:rsidRDefault="00414DB2" w:rsidP="00414DB2">
      <w:pPr>
        <w:adjustRightInd w:val="0"/>
        <w:snapToGrid w:val="0"/>
        <w:spacing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ry T</w:t>
      </w:r>
      <w:r w:rsidRPr="00B9230B">
        <w:rPr>
          <w:rFonts w:ascii="Arial" w:hAnsi="Arial" w:cs="Arial"/>
          <w:b/>
          <w:bCs/>
        </w:rPr>
        <w:t xml:space="preserve">able </w:t>
      </w:r>
      <w:r>
        <w:rPr>
          <w:rFonts w:ascii="Arial" w:hAnsi="Arial" w:cs="Arial"/>
          <w:b/>
          <w:bCs/>
        </w:rPr>
        <w:t>2.</w:t>
      </w:r>
      <w:r w:rsidRPr="00B9230B">
        <w:rPr>
          <w:rFonts w:ascii="Arial" w:hAnsi="Arial" w:cs="Arial"/>
        </w:rPr>
        <w:t xml:space="preserve"> TB management and support services available at 126 clinics with on-site TB disease treatment and serving children with HIV in the global IeDEA </w:t>
      </w:r>
      <w:r>
        <w:rPr>
          <w:rFonts w:ascii="Arial" w:hAnsi="Arial" w:cs="Arial"/>
        </w:rPr>
        <w:t>Consortium</w:t>
      </w:r>
      <w:r w:rsidRPr="00B9230B">
        <w:rPr>
          <w:rFonts w:ascii="Arial" w:hAnsi="Arial" w:cs="Arial"/>
        </w:rPr>
        <w:t xml:space="preserve"> which diagnosed TB in 2019 – Overall and by IeDEA Regions.</w:t>
      </w:r>
    </w:p>
    <w:tbl>
      <w:tblPr>
        <w:tblStyle w:val="TableGrid"/>
        <w:tblW w:w="130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3"/>
        <w:gridCol w:w="1341"/>
        <w:gridCol w:w="1341"/>
        <w:gridCol w:w="1341"/>
        <w:gridCol w:w="1341"/>
        <w:gridCol w:w="1341"/>
        <w:gridCol w:w="1341"/>
        <w:gridCol w:w="1341"/>
      </w:tblGrid>
      <w:tr w:rsidR="00414DB2" w:rsidRPr="00E82DB0" w14:paraId="53AC694C" w14:textId="77777777" w:rsidTr="00E82DB0">
        <w:tc>
          <w:tcPr>
            <w:tcW w:w="3663" w:type="dxa"/>
            <w:vAlign w:val="center"/>
          </w:tcPr>
          <w:p w14:paraId="449BBAF0" w14:textId="77777777" w:rsidR="00414DB2" w:rsidRPr="001F65C2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5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haracteristic </w:t>
            </w:r>
            <w:r w:rsidRPr="001F65C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1F65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341" w:type="dxa"/>
            <w:vAlign w:val="center"/>
          </w:tcPr>
          <w:p w14:paraId="255F62CE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5C2">
              <w:rPr>
                <w:rFonts w:ascii="Arial" w:hAnsi="Arial" w:cs="Arial"/>
                <w:b/>
                <w:bCs/>
                <w:sz w:val="20"/>
                <w:szCs w:val="20"/>
              </w:rPr>
              <w:t>All</w:t>
            </w:r>
          </w:p>
          <w:p w14:paraId="575E359A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5C2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1F65C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1F65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126)</w:t>
            </w:r>
          </w:p>
        </w:tc>
        <w:tc>
          <w:tcPr>
            <w:tcW w:w="1341" w:type="dxa"/>
            <w:vAlign w:val="center"/>
          </w:tcPr>
          <w:p w14:paraId="543B3AB2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5C2">
              <w:rPr>
                <w:rFonts w:ascii="Arial" w:hAnsi="Arial" w:cs="Arial"/>
                <w:b/>
                <w:bCs/>
                <w:sz w:val="20"/>
                <w:szCs w:val="20"/>
              </w:rPr>
              <w:t>Asia-Pacific</w:t>
            </w:r>
          </w:p>
          <w:p w14:paraId="7F47B220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5C2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1F65C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1F65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16)</w:t>
            </w:r>
          </w:p>
        </w:tc>
        <w:tc>
          <w:tcPr>
            <w:tcW w:w="1341" w:type="dxa"/>
            <w:vAlign w:val="center"/>
          </w:tcPr>
          <w:p w14:paraId="7C89724D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5C2">
              <w:rPr>
                <w:rFonts w:ascii="Arial" w:hAnsi="Arial" w:cs="Arial"/>
                <w:b/>
                <w:bCs/>
                <w:sz w:val="20"/>
                <w:szCs w:val="20"/>
              </w:rPr>
              <w:t>Caribbean, Central and South America</w:t>
            </w:r>
          </w:p>
          <w:p w14:paraId="3FF2FDC4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5C2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1F65C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1F65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5)</w:t>
            </w:r>
          </w:p>
        </w:tc>
        <w:tc>
          <w:tcPr>
            <w:tcW w:w="1341" w:type="dxa"/>
            <w:vAlign w:val="center"/>
          </w:tcPr>
          <w:p w14:paraId="67FE238A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5C2">
              <w:rPr>
                <w:rFonts w:ascii="Arial" w:hAnsi="Arial" w:cs="Arial"/>
                <w:b/>
                <w:bCs/>
                <w:sz w:val="20"/>
                <w:szCs w:val="20"/>
              </w:rPr>
              <w:t>Central Africa</w:t>
            </w:r>
          </w:p>
          <w:p w14:paraId="1BA64F15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5C2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1F65C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1F65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15)</w:t>
            </w:r>
          </w:p>
        </w:tc>
        <w:tc>
          <w:tcPr>
            <w:tcW w:w="1341" w:type="dxa"/>
            <w:vAlign w:val="center"/>
          </w:tcPr>
          <w:p w14:paraId="5634AC53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5C2">
              <w:rPr>
                <w:rFonts w:ascii="Arial" w:hAnsi="Arial" w:cs="Arial"/>
                <w:b/>
                <w:bCs/>
                <w:sz w:val="20"/>
                <w:szCs w:val="20"/>
              </w:rPr>
              <w:t>East Africa</w:t>
            </w:r>
          </w:p>
          <w:p w14:paraId="3DC3C1DF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5C2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1F65C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1F65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62)</w:t>
            </w:r>
          </w:p>
        </w:tc>
        <w:tc>
          <w:tcPr>
            <w:tcW w:w="1341" w:type="dxa"/>
            <w:vAlign w:val="center"/>
          </w:tcPr>
          <w:p w14:paraId="19F15A10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5C2">
              <w:rPr>
                <w:rFonts w:ascii="Arial" w:hAnsi="Arial" w:cs="Arial"/>
                <w:b/>
                <w:bCs/>
                <w:sz w:val="20"/>
                <w:szCs w:val="20"/>
              </w:rPr>
              <w:t>Southern Africa</w:t>
            </w:r>
          </w:p>
          <w:p w14:paraId="5B18C751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5C2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1F65C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1F65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20)</w:t>
            </w:r>
          </w:p>
        </w:tc>
        <w:tc>
          <w:tcPr>
            <w:tcW w:w="1341" w:type="dxa"/>
            <w:vAlign w:val="center"/>
          </w:tcPr>
          <w:p w14:paraId="60A34E68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5C2">
              <w:rPr>
                <w:rFonts w:ascii="Arial" w:hAnsi="Arial" w:cs="Arial"/>
                <w:b/>
                <w:bCs/>
                <w:sz w:val="20"/>
                <w:szCs w:val="20"/>
              </w:rPr>
              <w:t>West Africa</w:t>
            </w:r>
          </w:p>
          <w:p w14:paraId="7403DFC4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5C2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1F65C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1F65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8)</w:t>
            </w:r>
          </w:p>
        </w:tc>
      </w:tr>
      <w:tr w:rsidR="00414DB2" w:rsidRPr="00E82DB0" w14:paraId="5520559F" w14:textId="77777777" w:rsidTr="00E82DB0">
        <w:tc>
          <w:tcPr>
            <w:tcW w:w="3663" w:type="dxa"/>
          </w:tcPr>
          <w:p w14:paraId="185075A2" w14:textId="77777777" w:rsidR="00414DB2" w:rsidRPr="00E82DB0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Contact tracing for household contacts of HIV patients diagnosed with TB disease</w:t>
            </w:r>
          </w:p>
          <w:p w14:paraId="61BD8657" w14:textId="77777777" w:rsidR="00414DB2" w:rsidRPr="00E82DB0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 xml:space="preserve">   Contact tracing performed</w:t>
            </w:r>
          </w:p>
          <w:p w14:paraId="524530D4" w14:textId="77777777" w:rsidR="00E82DB0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 xml:space="preserve">          Recorded by site staff in a</w:t>
            </w:r>
          </w:p>
          <w:p w14:paraId="3ED7A42D" w14:textId="26F00D07" w:rsidR="00414DB2" w:rsidRPr="00E82DB0" w:rsidRDefault="00E82DB0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</w:t>
            </w:r>
            <w:r w:rsidR="00414DB2" w:rsidRPr="00E82DB0">
              <w:rPr>
                <w:rFonts w:ascii="Arial" w:hAnsi="Arial" w:cs="Arial"/>
                <w:sz w:val="20"/>
                <w:szCs w:val="20"/>
              </w:rPr>
              <w:t>dedicated TB contact register</w:t>
            </w:r>
          </w:p>
          <w:p w14:paraId="1914E51A" w14:textId="77777777" w:rsidR="00E82DB0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 xml:space="preserve">          Recorded by site staff but not in </w:t>
            </w:r>
          </w:p>
          <w:p w14:paraId="71C233C0" w14:textId="66CBC5B6" w:rsidR="00414DB2" w:rsidRPr="00E82DB0" w:rsidRDefault="00E82DB0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</w:t>
            </w:r>
            <w:r w:rsidR="00414DB2" w:rsidRPr="00E82DB0">
              <w:rPr>
                <w:rFonts w:ascii="Arial" w:hAnsi="Arial" w:cs="Arial"/>
                <w:sz w:val="20"/>
                <w:szCs w:val="20"/>
              </w:rPr>
              <w:t>a dedicated register</w:t>
            </w:r>
          </w:p>
          <w:p w14:paraId="4CB39F16" w14:textId="77777777" w:rsidR="00E82DB0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 xml:space="preserve">          Performed by a separate public </w:t>
            </w:r>
          </w:p>
          <w:p w14:paraId="4248520C" w14:textId="6C4D875E" w:rsidR="00414DB2" w:rsidRPr="00E82DB0" w:rsidRDefault="00E82DB0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</w:t>
            </w:r>
            <w:r w:rsidR="00414DB2" w:rsidRPr="00E82DB0">
              <w:rPr>
                <w:rFonts w:ascii="Arial" w:hAnsi="Arial" w:cs="Arial"/>
                <w:sz w:val="20"/>
                <w:szCs w:val="20"/>
              </w:rPr>
              <w:t>health team</w:t>
            </w:r>
          </w:p>
          <w:p w14:paraId="07C0E902" w14:textId="77777777" w:rsidR="00E82DB0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 xml:space="preserve">          No tracing or systematic </w:t>
            </w:r>
          </w:p>
          <w:p w14:paraId="6B807597" w14:textId="54F94B6F" w:rsidR="00414DB2" w:rsidRPr="00E82DB0" w:rsidRDefault="00E82DB0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</w:t>
            </w:r>
            <w:r w:rsidR="00414DB2" w:rsidRPr="00E82DB0">
              <w:rPr>
                <w:rFonts w:ascii="Arial" w:hAnsi="Arial" w:cs="Arial"/>
                <w:sz w:val="20"/>
                <w:szCs w:val="20"/>
              </w:rPr>
              <w:t>documentation of contacts</w:t>
            </w:r>
          </w:p>
          <w:p w14:paraId="4A16FC4E" w14:textId="77777777" w:rsidR="00E82DB0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 xml:space="preserve">   Confirmation of TB disease</w:t>
            </w:r>
            <w:r w:rsidR="00E82DB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A699557" w14:textId="77777777" w:rsidR="00E82DB0" w:rsidRDefault="00E82DB0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414DB2" w:rsidRPr="00E82DB0">
              <w:rPr>
                <w:rFonts w:ascii="Arial" w:hAnsi="Arial" w:cs="Arial"/>
                <w:sz w:val="20"/>
                <w:szCs w:val="20"/>
              </w:rPr>
              <w:t>screening and TPT treatmen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95D140B" w14:textId="66FEEA2F" w:rsidR="00414DB2" w:rsidRPr="00E82DB0" w:rsidRDefault="00E82DB0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414DB2" w:rsidRPr="00E82DB0">
              <w:rPr>
                <w:rFonts w:ascii="Arial" w:hAnsi="Arial" w:cs="Arial"/>
                <w:sz w:val="20"/>
                <w:szCs w:val="20"/>
              </w:rPr>
              <w:t>provision for contacts</w:t>
            </w:r>
          </w:p>
          <w:p w14:paraId="229F0FC6" w14:textId="77777777" w:rsidR="00E82DB0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 xml:space="preserve">          Recorded by site staff in a </w:t>
            </w:r>
          </w:p>
          <w:p w14:paraId="12D6D333" w14:textId="27E8CCF6" w:rsidR="00414DB2" w:rsidRPr="00E82DB0" w:rsidRDefault="00E82DB0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</w:t>
            </w:r>
            <w:r w:rsidR="00414DB2" w:rsidRPr="00E82DB0">
              <w:rPr>
                <w:rFonts w:ascii="Arial" w:hAnsi="Arial" w:cs="Arial"/>
                <w:sz w:val="20"/>
                <w:szCs w:val="20"/>
              </w:rPr>
              <w:t>dedicated TB contact register</w:t>
            </w:r>
          </w:p>
          <w:p w14:paraId="42934DE1" w14:textId="77777777" w:rsidR="00E82DB0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 xml:space="preserve">          Recorded by site staff but not in </w:t>
            </w:r>
          </w:p>
          <w:p w14:paraId="5670FFE7" w14:textId="66DF32C8" w:rsidR="00414DB2" w:rsidRPr="00E82DB0" w:rsidRDefault="00E82DB0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</w:t>
            </w:r>
            <w:r w:rsidR="00414DB2" w:rsidRPr="00E82DB0">
              <w:rPr>
                <w:rFonts w:ascii="Arial" w:hAnsi="Arial" w:cs="Arial"/>
                <w:sz w:val="20"/>
                <w:szCs w:val="20"/>
              </w:rPr>
              <w:t>a dedicated register</w:t>
            </w:r>
          </w:p>
          <w:p w14:paraId="332181DB" w14:textId="77777777" w:rsidR="00E82DB0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 xml:space="preserve">          Performed by a separate public </w:t>
            </w:r>
          </w:p>
          <w:p w14:paraId="4816197C" w14:textId="65D31065" w:rsidR="00414DB2" w:rsidRPr="00E82DB0" w:rsidRDefault="00E82DB0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</w:t>
            </w:r>
            <w:r w:rsidR="00414DB2" w:rsidRPr="00E82DB0">
              <w:rPr>
                <w:rFonts w:ascii="Arial" w:hAnsi="Arial" w:cs="Arial"/>
                <w:sz w:val="20"/>
                <w:szCs w:val="20"/>
              </w:rPr>
              <w:t>health team</w:t>
            </w:r>
          </w:p>
          <w:p w14:paraId="56659396" w14:textId="77777777" w:rsidR="00E82DB0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 xml:space="preserve">          No systematic documentation </w:t>
            </w:r>
          </w:p>
          <w:p w14:paraId="12DC785A" w14:textId="6CFDC8E9" w:rsidR="00414DB2" w:rsidRPr="00E82DB0" w:rsidRDefault="00E82DB0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</w:t>
            </w:r>
            <w:r w:rsidR="00414DB2" w:rsidRPr="00E82DB0">
              <w:rPr>
                <w:rFonts w:ascii="Arial" w:hAnsi="Arial" w:cs="Arial"/>
                <w:sz w:val="20"/>
                <w:szCs w:val="20"/>
              </w:rPr>
              <w:t>for contacts</w:t>
            </w:r>
          </w:p>
          <w:p w14:paraId="499091C1" w14:textId="77777777" w:rsidR="00274D0B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 xml:space="preserve">   Confirmation of complete TPT </w:t>
            </w:r>
          </w:p>
          <w:p w14:paraId="2F01C10E" w14:textId="72C4663D" w:rsidR="00414DB2" w:rsidRPr="00E82DB0" w:rsidRDefault="00274D0B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="00414DB2" w:rsidRPr="00E82DB0">
              <w:rPr>
                <w:rFonts w:ascii="Arial" w:hAnsi="Arial" w:cs="Arial"/>
                <w:sz w:val="20"/>
                <w:szCs w:val="20"/>
              </w:rPr>
              <w:t>treatment for contacts</w:t>
            </w:r>
          </w:p>
          <w:p w14:paraId="694C3B98" w14:textId="77777777" w:rsidR="003E0F8A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 xml:space="preserve">          Recorded by site staff in a </w:t>
            </w:r>
          </w:p>
          <w:p w14:paraId="08DA344F" w14:textId="77777777" w:rsidR="003E0F8A" w:rsidRDefault="003E0F8A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</w:t>
            </w:r>
            <w:r w:rsidR="00414DB2" w:rsidRPr="00E82DB0">
              <w:rPr>
                <w:rFonts w:ascii="Arial" w:hAnsi="Arial" w:cs="Arial"/>
                <w:sz w:val="20"/>
                <w:szCs w:val="20"/>
              </w:rPr>
              <w:t>dedicated TB contact register</w:t>
            </w:r>
          </w:p>
          <w:p w14:paraId="3E546733" w14:textId="77777777" w:rsidR="003E0F8A" w:rsidRDefault="003E0F8A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</w:t>
            </w:r>
            <w:r w:rsidR="00414DB2" w:rsidRPr="00E82DB0">
              <w:rPr>
                <w:rFonts w:ascii="Arial" w:hAnsi="Arial" w:cs="Arial"/>
                <w:sz w:val="20"/>
                <w:szCs w:val="20"/>
              </w:rPr>
              <w:t xml:space="preserve">Recorded by site staff but not in </w:t>
            </w:r>
          </w:p>
          <w:p w14:paraId="57B5E7CE" w14:textId="0FD10CE3" w:rsidR="00414DB2" w:rsidRPr="00E82DB0" w:rsidRDefault="003E0F8A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            </w:t>
            </w:r>
            <w:r w:rsidR="00414DB2" w:rsidRPr="00E82DB0">
              <w:rPr>
                <w:rFonts w:ascii="Arial" w:hAnsi="Arial" w:cs="Arial"/>
                <w:sz w:val="20"/>
                <w:szCs w:val="20"/>
              </w:rPr>
              <w:t>a dedicated register</w:t>
            </w:r>
          </w:p>
          <w:p w14:paraId="21CFF984" w14:textId="77777777" w:rsidR="003E0F8A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 xml:space="preserve">          Performed by a separate public </w:t>
            </w:r>
          </w:p>
          <w:p w14:paraId="788AC132" w14:textId="6F45BF27" w:rsidR="00414DB2" w:rsidRPr="00E82DB0" w:rsidRDefault="003E0F8A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</w:t>
            </w:r>
            <w:r w:rsidR="00414DB2" w:rsidRPr="00E82DB0">
              <w:rPr>
                <w:rFonts w:ascii="Arial" w:hAnsi="Arial" w:cs="Arial"/>
                <w:sz w:val="20"/>
                <w:szCs w:val="20"/>
              </w:rPr>
              <w:t>health team</w:t>
            </w:r>
          </w:p>
          <w:p w14:paraId="157F6EAA" w14:textId="77777777" w:rsidR="003E0F8A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 xml:space="preserve">          No systematic documentation </w:t>
            </w:r>
          </w:p>
          <w:p w14:paraId="7E228290" w14:textId="0DFB3957" w:rsidR="00414DB2" w:rsidRPr="00E82DB0" w:rsidRDefault="003E0F8A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</w:t>
            </w:r>
            <w:r w:rsidR="00414DB2" w:rsidRPr="00E82DB0">
              <w:rPr>
                <w:rFonts w:ascii="Arial" w:hAnsi="Arial" w:cs="Arial"/>
                <w:sz w:val="20"/>
                <w:szCs w:val="20"/>
              </w:rPr>
              <w:t>for contacts</w:t>
            </w:r>
          </w:p>
        </w:tc>
        <w:tc>
          <w:tcPr>
            <w:tcW w:w="1341" w:type="dxa"/>
          </w:tcPr>
          <w:p w14:paraId="0CF7C1A1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7CC05F2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CD4CC6D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90CE132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E27EB31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70 (55.6%)</w:t>
            </w:r>
          </w:p>
          <w:p w14:paraId="7B966458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C76A132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15 (11.9%)</w:t>
            </w:r>
          </w:p>
          <w:p w14:paraId="143FB0F5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E12F8AC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39 (31.0%)</w:t>
            </w:r>
          </w:p>
          <w:p w14:paraId="741ED523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8DA9B8D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2 (1.6%)</w:t>
            </w:r>
          </w:p>
          <w:p w14:paraId="558E4B7C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E73D64D" w14:textId="77777777" w:rsid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458778A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EF2B707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0645F5C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85 (67.5%)</w:t>
            </w:r>
          </w:p>
          <w:p w14:paraId="3E473715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5AB21C4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12 (9.5%)</w:t>
            </w:r>
          </w:p>
          <w:p w14:paraId="0215A18D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13B31C7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16 (12.7%)</w:t>
            </w:r>
          </w:p>
          <w:p w14:paraId="51818872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6F13D0A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13 (10.3%)</w:t>
            </w:r>
          </w:p>
          <w:p w14:paraId="7FBF86BE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6A2479D" w14:textId="77777777" w:rsid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BAD9436" w14:textId="77777777" w:rsid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1A111B8" w14:textId="77777777" w:rsidR="00414DB2" w:rsidRDefault="00414DB2" w:rsidP="003E0F8A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85 (67.5%)</w:t>
            </w:r>
          </w:p>
          <w:p w14:paraId="3F7EC4CB" w14:textId="77777777" w:rsidR="003E0F8A" w:rsidRPr="00E82DB0" w:rsidRDefault="003E0F8A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B31B2DC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11 (8.7%)</w:t>
            </w:r>
          </w:p>
          <w:p w14:paraId="510457BE" w14:textId="77777777" w:rsidR="00546426" w:rsidRPr="00E82DB0" w:rsidRDefault="00546426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CA774DE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19 (15.1%)</w:t>
            </w:r>
          </w:p>
          <w:p w14:paraId="6B3F5F0E" w14:textId="77777777" w:rsidR="00546426" w:rsidRPr="00E82DB0" w:rsidRDefault="00546426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F3B4569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11 (8.7%)</w:t>
            </w:r>
          </w:p>
        </w:tc>
        <w:tc>
          <w:tcPr>
            <w:tcW w:w="1341" w:type="dxa"/>
          </w:tcPr>
          <w:p w14:paraId="2FE2A20A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46F2BC2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B4531A7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7EE67F3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016B123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1 (6.3%)</w:t>
            </w:r>
          </w:p>
          <w:p w14:paraId="017D364F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1968014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3 (18.8%)</w:t>
            </w:r>
          </w:p>
          <w:p w14:paraId="1080072A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5BC5C8C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12 (75.0%)</w:t>
            </w:r>
          </w:p>
          <w:p w14:paraId="7EAEE0CE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6376C88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274B790C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C70E48C" w14:textId="77777777" w:rsid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B7520FE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56F7A75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0B99DB6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5 (31.3%)</w:t>
            </w:r>
          </w:p>
          <w:p w14:paraId="42B50A5E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BE44CB3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6 (37.5%)</w:t>
            </w:r>
          </w:p>
          <w:p w14:paraId="74552D8D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05F32FD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5 (31.3%)</w:t>
            </w:r>
          </w:p>
          <w:p w14:paraId="50D937EB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F33E414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04C1E11C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1CA9EAE" w14:textId="77777777" w:rsid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B3D6387" w14:textId="77777777" w:rsid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CE59CCE" w14:textId="77777777" w:rsidR="00414DB2" w:rsidRDefault="00414DB2" w:rsidP="003E0F8A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6 (37.5%)</w:t>
            </w:r>
          </w:p>
          <w:p w14:paraId="12B44869" w14:textId="77777777" w:rsidR="003E0F8A" w:rsidRPr="00E82DB0" w:rsidRDefault="003E0F8A" w:rsidP="003E0F8A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FBD5611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4 (25.0%)</w:t>
            </w:r>
          </w:p>
          <w:p w14:paraId="5514280D" w14:textId="77777777" w:rsidR="00546426" w:rsidRPr="00E82DB0" w:rsidRDefault="00546426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D9B8BBE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6 (37.5%)</w:t>
            </w:r>
          </w:p>
          <w:p w14:paraId="0B03A215" w14:textId="77777777" w:rsidR="00546426" w:rsidRPr="00E82DB0" w:rsidRDefault="00546426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34CA907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341" w:type="dxa"/>
          </w:tcPr>
          <w:p w14:paraId="4EFD4370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5110DFB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9630F32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A523E68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0310F06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2 (40.0%)</w:t>
            </w:r>
          </w:p>
          <w:p w14:paraId="7B3D13D3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51A1A98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1 (20.0%)</w:t>
            </w:r>
          </w:p>
          <w:p w14:paraId="7614BBB9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57B02A7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2 (40.0%)</w:t>
            </w:r>
          </w:p>
          <w:p w14:paraId="31D43CA4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B217471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4D7D0098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E675FCE" w14:textId="77777777" w:rsid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D879543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F8CB67D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441A922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1 (20.0%)</w:t>
            </w:r>
          </w:p>
          <w:p w14:paraId="1CA124E5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6026161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4895141F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45EB2E2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4 (80.0%)</w:t>
            </w:r>
          </w:p>
          <w:p w14:paraId="047232F6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001707B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749A25B0" w14:textId="77777777" w:rsid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35C7849" w14:textId="77777777" w:rsidR="00E82DB0" w:rsidRPr="00E82DB0" w:rsidRDefault="00E82DB0" w:rsidP="003E0F8A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7244D321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5649EE2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1 (20.0%)</w:t>
            </w:r>
          </w:p>
          <w:p w14:paraId="715BE764" w14:textId="77777777" w:rsidR="00274D0B" w:rsidRPr="00E82DB0" w:rsidRDefault="00274D0B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03034B9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2981BA56" w14:textId="77777777" w:rsidR="00546426" w:rsidRPr="00E82DB0" w:rsidRDefault="00546426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46350E9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4 (80.0%)</w:t>
            </w:r>
          </w:p>
          <w:p w14:paraId="7E76CDB7" w14:textId="77777777" w:rsidR="00546426" w:rsidRPr="00E82DB0" w:rsidRDefault="00546426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123BADC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341" w:type="dxa"/>
          </w:tcPr>
          <w:p w14:paraId="22C456F3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14877A0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5C2B4E9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4221CAD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BB2F3BD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10 (66.7%)</w:t>
            </w:r>
          </w:p>
          <w:p w14:paraId="1D459D2D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B3D59CD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1 (6.7%)</w:t>
            </w:r>
          </w:p>
          <w:p w14:paraId="0D8B57B5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BAAD388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3 (20.0%)</w:t>
            </w:r>
          </w:p>
          <w:p w14:paraId="15F89BE8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381DBE1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1 (6.7%)</w:t>
            </w:r>
          </w:p>
          <w:p w14:paraId="47DD078D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5778AA3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D2FD62F" w14:textId="77777777" w:rsid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916F077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60E3D98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10 (66.7%)</w:t>
            </w:r>
          </w:p>
          <w:p w14:paraId="74CE9B93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B5DDAC3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0ADF48E5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A9E7648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2 (13.3%)</w:t>
            </w:r>
          </w:p>
          <w:p w14:paraId="0D59242B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C2C8359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3 (20.0%)</w:t>
            </w:r>
          </w:p>
          <w:p w14:paraId="725E7FDC" w14:textId="77777777" w:rsidR="00E82DB0" w:rsidRDefault="00E82DB0" w:rsidP="003E0F8A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1BBDAC80" w14:textId="77777777" w:rsid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950C0BC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9F4531E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10 (66.7%)</w:t>
            </w:r>
          </w:p>
          <w:p w14:paraId="4DE02FBE" w14:textId="77777777" w:rsidR="00274D0B" w:rsidRPr="00E82DB0" w:rsidRDefault="00274D0B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D25A13B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68965672" w14:textId="77777777" w:rsidR="00546426" w:rsidRPr="00E82DB0" w:rsidRDefault="00546426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7A72D87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2 (13.3%)</w:t>
            </w:r>
          </w:p>
          <w:p w14:paraId="6CF6F6E3" w14:textId="77777777" w:rsidR="00546426" w:rsidRPr="00E82DB0" w:rsidRDefault="00546426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38A4666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3 (20.0%)</w:t>
            </w:r>
          </w:p>
        </w:tc>
        <w:tc>
          <w:tcPr>
            <w:tcW w:w="1341" w:type="dxa"/>
          </w:tcPr>
          <w:p w14:paraId="6ABB6CED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34EB0F1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2329BC8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CE6D627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EB296BE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42 (67.7%)</w:t>
            </w:r>
          </w:p>
          <w:p w14:paraId="58403A90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44DEB89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5 (8.1%)</w:t>
            </w:r>
          </w:p>
          <w:p w14:paraId="4AA194B4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C51D1FE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15 (24.2%)</w:t>
            </w:r>
          </w:p>
          <w:p w14:paraId="75BE7D23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9F1D456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4D6BE9FE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FFC8DC4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7D14B25" w14:textId="77777777" w:rsid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C5CA2F4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6D75F89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53 (85.5%)</w:t>
            </w:r>
          </w:p>
          <w:p w14:paraId="10D57DEE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F78E19D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4 (6.5%)</w:t>
            </w:r>
          </w:p>
          <w:p w14:paraId="419E152E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B740B83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1 (1.6%)</w:t>
            </w:r>
          </w:p>
          <w:p w14:paraId="42C8B0EC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DEAABBC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4 (6.5%)</w:t>
            </w:r>
          </w:p>
          <w:p w14:paraId="0FD9C6FB" w14:textId="77777777" w:rsidR="00E82DB0" w:rsidRDefault="00E82DB0" w:rsidP="003E0F8A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666C5717" w14:textId="77777777" w:rsid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1335A0B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E62EF2A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55 (88.7%)</w:t>
            </w:r>
          </w:p>
          <w:p w14:paraId="52D2AF71" w14:textId="77777777" w:rsidR="00274D0B" w:rsidRPr="00E82DB0" w:rsidRDefault="00274D0B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47E1F0F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4 (6.5%)</w:t>
            </w:r>
          </w:p>
          <w:p w14:paraId="312DAC47" w14:textId="77777777" w:rsidR="00546426" w:rsidRPr="00E82DB0" w:rsidRDefault="00546426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57A6594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1 (1.6%)</w:t>
            </w:r>
          </w:p>
          <w:p w14:paraId="5F61026C" w14:textId="77777777" w:rsidR="00546426" w:rsidRPr="00E82DB0" w:rsidRDefault="00546426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397C484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2 (3.2%)</w:t>
            </w:r>
          </w:p>
        </w:tc>
        <w:tc>
          <w:tcPr>
            <w:tcW w:w="1341" w:type="dxa"/>
          </w:tcPr>
          <w:p w14:paraId="005AEF6C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B9FB230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F16418B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883BEDE" w14:textId="77777777" w:rsidR="00414DB2" w:rsidRPr="00E82DB0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713E344B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12 (60.0%)</w:t>
            </w:r>
          </w:p>
          <w:p w14:paraId="114745E4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A6925CA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1 (5.0%)</w:t>
            </w:r>
          </w:p>
          <w:p w14:paraId="309628E4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EDBC306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7 (35.0%)</w:t>
            </w:r>
          </w:p>
          <w:p w14:paraId="7E8FEC19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FD594C5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7FB9305D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E816814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67D675D" w14:textId="77777777" w:rsid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8B47C11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582B0B1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11 (55.0%)</w:t>
            </w:r>
          </w:p>
          <w:p w14:paraId="49C8A66C" w14:textId="77777777" w:rsidR="00E82DB0" w:rsidRPr="00E82DB0" w:rsidRDefault="00E82DB0" w:rsidP="00E82DB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41C13FA8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2 (10.0%)</w:t>
            </w:r>
          </w:p>
          <w:p w14:paraId="2D01FCFC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DB3E334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2 (10.0%)</w:t>
            </w:r>
          </w:p>
          <w:p w14:paraId="4E231245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9200D31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5 (25.0%)</w:t>
            </w:r>
          </w:p>
          <w:p w14:paraId="10FC3788" w14:textId="77777777" w:rsidR="00E82DB0" w:rsidRDefault="00E82DB0" w:rsidP="003E0F8A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74C9EBE1" w14:textId="77777777" w:rsid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4368EE8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AAC22E8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9 (45.0%)</w:t>
            </w:r>
          </w:p>
          <w:p w14:paraId="046BCA36" w14:textId="77777777" w:rsidR="00274D0B" w:rsidRPr="00E82DB0" w:rsidRDefault="00274D0B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8C416EB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3 (15.0%)</w:t>
            </w:r>
          </w:p>
          <w:p w14:paraId="18E843F5" w14:textId="77777777" w:rsidR="00546426" w:rsidRPr="00E82DB0" w:rsidRDefault="00546426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5AFF9C8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4 (20.0%)</w:t>
            </w:r>
          </w:p>
          <w:p w14:paraId="481CED75" w14:textId="77777777" w:rsidR="00546426" w:rsidRPr="00E82DB0" w:rsidRDefault="00546426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B0E4147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4 (20.0%)</w:t>
            </w:r>
          </w:p>
        </w:tc>
        <w:tc>
          <w:tcPr>
            <w:tcW w:w="1341" w:type="dxa"/>
          </w:tcPr>
          <w:p w14:paraId="2CEB0F8B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0C01DAA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B131A3F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53ED840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6FAF2C2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3 (37.5%)</w:t>
            </w:r>
          </w:p>
          <w:p w14:paraId="1AB14CBC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43FB858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4 (50.0%)</w:t>
            </w:r>
          </w:p>
          <w:p w14:paraId="4F09B040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B8FE6D3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1DF1F1A8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A972B34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1 (12.5%)</w:t>
            </w:r>
          </w:p>
          <w:p w14:paraId="74616226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22793D5" w14:textId="77777777" w:rsid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4B1B7B4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6FF3A19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864B94F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5 (62.5%)</w:t>
            </w:r>
          </w:p>
          <w:p w14:paraId="10F3EF2D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B25D893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0D2FB67D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5F2672E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2 (25.0%)</w:t>
            </w:r>
          </w:p>
          <w:p w14:paraId="009BD14B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F6D1937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1 (12.5%)</w:t>
            </w:r>
          </w:p>
          <w:p w14:paraId="7169E789" w14:textId="77777777" w:rsidR="00E82DB0" w:rsidRDefault="00E82DB0" w:rsidP="00274D0B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02E8258E" w14:textId="77777777" w:rsid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98A049D" w14:textId="77777777" w:rsidR="00E82DB0" w:rsidRPr="00E82DB0" w:rsidRDefault="00E82DB0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374196B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4 (50.0%)</w:t>
            </w:r>
          </w:p>
          <w:p w14:paraId="4A054915" w14:textId="77777777" w:rsidR="00274D0B" w:rsidRPr="00E82DB0" w:rsidRDefault="00274D0B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7FFE73B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56DBDAC5" w14:textId="77777777" w:rsidR="00546426" w:rsidRPr="00E82DB0" w:rsidRDefault="00546426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F566F3D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2 (25.0%)</w:t>
            </w:r>
          </w:p>
          <w:p w14:paraId="42A124B0" w14:textId="77777777" w:rsidR="00546426" w:rsidRPr="00E82DB0" w:rsidRDefault="00546426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1F668D4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2 (25.0%)</w:t>
            </w:r>
          </w:p>
        </w:tc>
      </w:tr>
      <w:tr w:rsidR="00414DB2" w:rsidRPr="00E82DB0" w14:paraId="432D56B7" w14:textId="77777777" w:rsidTr="009019CD">
        <w:tc>
          <w:tcPr>
            <w:tcW w:w="3663" w:type="dxa"/>
          </w:tcPr>
          <w:p w14:paraId="54818EF9" w14:textId="77777777" w:rsidR="00414DB2" w:rsidRPr="00E82DB0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lastRenderedPageBreak/>
              <w:t>Follow-up approaches for patients with TB disease who miss appointments</w:t>
            </w:r>
            <w:r w:rsidRPr="00E82DB0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  <w:p w14:paraId="0956DAF9" w14:textId="77777777" w:rsidR="00414DB2" w:rsidRPr="00E82DB0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 xml:space="preserve">   No follow-up</w:t>
            </w:r>
          </w:p>
          <w:p w14:paraId="641B473D" w14:textId="77777777" w:rsidR="00414DB2" w:rsidRPr="00E82DB0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 xml:space="preserve">   Phone call to individual and/or family</w:t>
            </w:r>
          </w:p>
          <w:p w14:paraId="65FF4249" w14:textId="77777777" w:rsidR="009019CD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 xml:space="preserve">   Message via letter, email, SMS, or </w:t>
            </w:r>
          </w:p>
          <w:p w14:paraId="0588E5A0" w14:textId="31DFE1FD" w:rsidR="00414DB2" w:rsidRPr="00E82DB0" w:rsidRDefault="009019CD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414DB2" w:rsidRPr="00E82DB0">
              <w:rPr>
                <w:rFonts w:ascii="Arial" w:hAnsi="Arial" w:cs="Arial"/>
                <w:sz w:val="20"/>
                <w:szCs w:val="20"/>
              </w:rPr>
              <w:t>online patient portal</w:t>
            </w:r>
          </w:p>
          <w:p w14:paraId="6FDDE544" w14:textId="77777777" w:rsidR="00414DB2" w:rsidRPr="00E82DB0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 xml:space="preserve">   Home visit by clinic staff</w:t>
            </w:r>
          </w:p>
          <w:p w14:paraId="53FE739D" w14:textId="77777777" w:rsidR="009019CD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 xml:space="preserve">   Home visit by community outreach </w:t>
            </w:r>
          </w:p>
          <w:p w14:paraId="2EB1601C" w14:textId="23B7D946" w:rsidR="00414DB2" w:rsidRPr="00E82DB0" w:rsidRDefault="009019CD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414DB2" w:rsidRPr="00E82DB0">
              <w:rPr>
                <w:rFonts w:ascii="Arial" w:hAnsi="Arial" w:cs="Arial"/>
                <w:sz w:val="20"/>
                <w:szCs w:val="20"/>
              </w:rPr>
              <w:t>worker</w:t>
            </w:r>
          </w:p>
          <w:p w14:paraId="1141C758" w14:textId="77777777" w:rsidR="009019CD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 xml:space="preserve">   Outreach by peer supporter or </w:t>
            </w:r>
          </w:p>
          <w:p w14:paraId="65C0D621" w14:textId="2A28DB71" w:rsidR="00414DB2" w:rsidRPr="00E82DB0" w:rsidRDefault="009019CD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414DB2" w:rsidRPr="00E82DB0">
              <w:rPr>
                <w:rFonts w:ascii="Arial" w:hAnsi="Arial" w:cs="Arial"/>
                <w:sz w:val="20"/>
                <w:szCs w:val="20"/>
              </w:rPr>
              <w:t>mentor</w:t>
            </w:r>
          </w:p>
          <w:p w14:paraId="31E3A687" w14:textId="77777777" w:rsidR="00414DB2" w:rsidRPr="00E82DB0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 xml:space="preserve">   Other</w:t>
            </w:r>
          </w:p>
        </w:tc>
        <w:tc>
          <w:tcPr>
            <w:tcW w:w="1341" w:type="dxa"/>
          </w:tcPr>
          <w:p w14:paraId="05784A29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2C1B473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C348A67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2 (1.6%)</w:t>
            </w:r>
          </w:p>
          <w:p w14:paraId="56AE572D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100 (79.4%)</w:t>
            </w:r>
          </w:p>
          <w:p w14:paraId="7953374E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23 (18.3%)</w:t>
            </w:r>
          </w:p>
          <w:p w14:paraId="051289F1" w14:textId="77777777" w:rsidR="009019CD" w:rsidRPr="00E82DB0" w:rsidRDefault="009019CD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87DA300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66 (52.4%)</w:t>
            </w:r>
          </w:p>
          <w:p w14:paraId="56E2ED9F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76 (60.3%)</w:t>
            </w:r>
          </w:p>
          <w:p w14:paraId="1BD5E3FA" w14:textId="77777777" w:rsidR="009019CD" w:rsidRPr="00E82DB0" w:rsidRDefault="009019CD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AC2D68F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48 (38.1%)</w:t>
            </w:r>
          </w:p>
          <w:p w14:paraId="1191D593" w14:textId="77777777" w:rsidR="009019CD" w:rsidRPr="00E82DB0" w:rsidRDefault="009019CD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FAE1811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3 (2.4%)</w:t>
            </w:r>
          </w:p>
        </w:tc>
        <w:tc>
          <w:tcPr>
            <w:tcW w:w="1341" w:type="dxa"/>
          </w:tcPr>
          <w:p w14:paraId="54DE4880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E9027CB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B539A06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414894A6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13 (81.3%)</w:t>
            </w:r>
          </w:p>
          <w:p w14:paraId="187B6E30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4 (25.0%)</w:t>
            </w:r>
          </w:p>
          <w:p w14:paraId="7FF84F18" w14:textId="77777777" w:rsidR="009019CD" w:rsidRPr="00E82DB0" w:rsidRDefault="009019CD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23EDEA9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3 (18.8%)</w:t>
            </w:r>
          </w:p>
          <w:p w14:paraId="50F0CE36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5 (31.3%)</w:t>
            </w:r>
          </w:p>
          <w:p w14:paraId="25861DAC" w14:textId="77777777" w:rsidR="009019CD" w:rsidRPr="00E82DB0" w:rsidRDefault="009019CD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123DF22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2 (12.5%)</w:t>
            </w:r>
          </w:p>
          <w:p w14:paraId="4C081B54" w14:textId="77777777" w:rsidR="009019CD" w:rsidRPr="00E82DB0" w:rsidRDefault="009019CD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833FC50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1 (6.3%)</w:t>
            </w:r>
          </w:p>
        </w:tc>
        <w:tc>
          <w:tcPr>
            <w:tcW w:w="1341" w:type="dxa"/>
          </w:tcPr>
          <w:p w14:paraId="1D633E30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35588F7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37410D3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16B61EC2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5 (100%)</w:t>
            </w:r>
          </w:p>
          <w:p w14:paraId="63C6C37A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2 (40.0%)</w:t>
            </w:r>
          </w:p>
          <w:p w14:paraId="10B9AFE7" w14:textId="77777777" w:rsidR="009019CD" w:rsidRPr="00E82DB0" w:rsidRDefault="009019CD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B4618B4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3 (60.0%)</w:t>
            </w:r>
          </w:p>
          <w:p w14:paraId="2B2E951F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2 (40.0%)</w:t>
            </w:r>
          </w:p>
          <w:p w14:paraId="49C00ED4" w14:textId="77777777" w:rsidR="009019CD" w:rsidRPr="00E82DB0" w:rsidRDefault="009019CD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51B9709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4008EF6F" w14:textId="77777777" w:rsidR="009019CD" w:rsidRPr="00E82DB0" w:rsidRDefault="009019CD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E7E06C3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341" w:type="dxa"/>
          </w:tcPr>
          <w:p w14:paraId="43D66685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327C394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786AE46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04D8A566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12 (80.0%)</w:t>
            </w:r>
          </w:p>
          <w:p w14:paraId="064DF82D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3 (20.0%)</w:t>
            </w:r>
          </w:p>
          <w:p w14:paraId="06EF8131" w14:textId="77777777" w:rsidR="009019CD" w:rsidRPr="00E82DB0" w:rsidRDefault="009019CD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83679B6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11 (73.3%)</w:t>
            </w:r>
          </w:p>
          <w:p w14:paraId="5CE83121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10 (66.7%)</w:t>
            </w:r>
          </w:p>
          <w:p w14:paraId="6CCF4E89" w14:textId="77777777" w:rsidR="009019CD" w:rsidRPr="00E82DB0" w:rsidRDefault="009019CD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2B19C20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2 (13.3%)</w:t>
            </w:r>
          </w:p>
          <w:p w14:paraId="18FBE24D" w14:textId="77777777" w:rsidR="009019CD" w:rsidRPr="00E82DB0" w:rsidRDefault="009019CD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2BF4900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341" w:type="dxa"/>
          </w:tcPr>
          <w:p w14:paraId="7F604283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AE4A0AB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FF47AF1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011D3996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45 (72.6%)</w:t>
            </w:r>
          </w:p>
          <w:p w14:paraId="5936CE49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12 (19.4%)</w:t>
            </w:r>
          </w:p>
          <w:p w14:paraId="3D340CFA" w14:textId="77777777" w:rsidR="009019CD" w:rsidRPr="00E82DB0" w:rsidRDefault="009019CD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694B976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42 (67.7%)</w:t>
            </w:r>
          </w:p>
          <w:p w14:paraId="329BBB3C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42 (67.7%)</w:t>
            </w:r>
          </w:p>
          <w:p w14:paraId="6193D1BF" w14:textId="77777777" w:rsidR="009019CD" w:rsidRPr="00E82DB0" w:rsidRDefault="009019CD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B6ABEB2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35 (56.5%)</w:t>
            </w:r>
          </w:p>
          <w:p w14:paraId="535538BE" w14:textId="77777777" w:rsidR="009019CD" w:rsidRPr="00E82DB0" w:rsidRDefault="009019CD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9227A98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1 (1.6%)</w:t>
            </w:r>
          </w:p>
        </w:tc>
        <w:tc>
          <w:tcPr>
            <w:tcW w:w="1341" w:type="dxa"/>
          </w:tcPr>
          <w:p w14:paraId="6AC60171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9323F4A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7B2E1A9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1 (5.0%)</w:t>
            </w:r>
          </w:p>
          <w:p w14:paraId="1487D9D4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18 (90.0%)</w:t>
            </w:r>
          </w:p>
          <w:p w14:paraId="3ABC4DCB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2 (10.0%)</w:t>
            </w:r>
          </w:p>
          <w:p w14:paraId="3E5B1267" w14:textId="77777777" w:rsidR="009019CD" w:rsidRPr="00E82DB0" w:rsidRDefault="009019CD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5012BED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7 (35.0%)</w:t>
            </w:r>
          </w:p>
          <w:p w14:paraId="78FF125D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17 (85.0%)</w:t>
            </w:r>
          </w:p>
          <w:p w14:paraId="45B6AB64" w14:textId="77777777" w:rsidR="009019CD" w:rsidRPr="00E82DB0" w:rsidRDefault="009019CD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C706FDF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9 (45.0%)</w:t>
            </w:r>
          </w:p>
          <w:p w14:paraId="44F834C6" w14:textId="77777777" w:rsidR="009019CD" w:rsidRPr="00E82DB0" w:rsidRDefault="009019CD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080A20B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1 (5.0%)</w:t>
            </w:r>
          </w:p>
        </w:tc>
        <w:tc>
          <w:tcPr>
            <w:tcW w:w="1341" w:type="dxa"/>
          </w:tcPr>
          <w:p w14:paraId="51D5465A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DF8DA09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ED18853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1 (12.5%)</w:t>
            </w:r>
          </w:p>
          <w:p w14:paraId="5767B822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7 (87.5%)</w:t>
            </w:r>
          </w:p>
          <w:p w14:paraId="410FE457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7B2F35C5" w14:textId="77777777" w:rsidR="009019CD" w:rsidRPr="00E82DB0" w:rsidRDefault="009019CD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9B7BE57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390DD630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6458EA0C" w14:textId="77777777" w:rsidR="009019CD" w:rsidRPr="00E82DB0" w:rsidRDefault="009019CD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2DECD52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2567E6FB" w14:textId="77777777" w:rsidR="009019CD" w:rsidRPr="00E82DB0" w:rsidRDefault="009019CD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877B37C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414DB2" w:rsidRPr="00E82DB0" w14:paraId="5C8C9254" w14:textId="77777777" w:rsidTr="009019CD">
        <w:tc>
          <w:tcPr>
            <w:tcW w:w="3663" w:type="dxa"/>
          </w:tcPr>
          <w:p w14:paraId="3D648CF0" w14:textId="77777777" w:rsidR="00414DB2" w:rsidRPr="00E82DB0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Definition of loss to follow-up</w:t>
            </w:r>
          </w:p>
          <w:p w14:paraId="557FA096" w14:textId="10785FE6" w:rsidR="00414DB2" w:rsidRPr="00E82DB0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 xml:space="preserve">   Treatment interruption for </w:t>
            </w:r>
            <w:r w:rsidR="009019CD">
              <w:rPr>
                <w:rFonts w:ascii="Arial" w:hAnsi="Arial" w:cs="Arial"/>
                <w:sz w:val="20"/>
                <w:szCs w:val="20"/>
              </w:rPr>
              <w:t>&gt;</w:t>
            </w:r>
            <w:r w:rsidRPr="00E82DB0">
              <w:rPr>
                <w:rFonts w:ascii="Arial" w:hAnsi="Arial" w:cs="Arial"/>
                <w:sz w:val="20"/>
                <w:szCs w:val="20"/>
              </w:rPr>
              <w:t>2 weeks</w:t>
            </w:r>
          </w:p>
          <w:p w14:paraId="1C408CAF" w14:textId="0A6E24C2" w:rsidR="00414DB2" w:rsidRPr="00E82DB0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 xml:space="preserve">   Treatment interruption for </w:t>
            </w:r>
            <w:r w:rsidR="009019CD">
              <w:rPr>
                <w:rFonts w:ascii="Arial" w:hAnsi="Arial" w:cs="Arial"/>
                <w:sz w:val="20"/>
                <w:szCs w:val="20"/>
              </w:rPr>
              <w:t>&gt;</w:t>
            </w:r>
            <w:r w:rsidRPr="00E82DB0">
              <w:rPr>
                <w:rFonts w:ascii="Arial" w:hAnsi="Arial" w:cs="Arial"/>
                <w:sz w:val="20"/>
                <w:szCs w:val="20"/>
              </w:rPr>
              <w:t>1 month</w:t>
            </w:r>
          </w:p>
          <w:p w14:paraId="7361E884" w14:textId="22ED2661" w:rsidR="00414DB2" w:rsidRPr="00E82DB0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 xml:space="preserve">   Treatment interruption for </w:t>
            </w:r>
            <w:r w:rsidR="009019CD">
              <w:rPr>
                <w:rFonts w:ascii="Arial" w:hAnsi="Arial" w:cs="Arial"/>
                <w:sz w:val="20"/>
                <w:szCs w:val="20"/>
              </w:rPr>
              <w:t>&gt;</w:t>
            </w:r>
            <w:r w:rsidRPr="00E82DB0">
              <w:rPr>
                <w:rFonts w:ascii="Arial" w:hAnsi="Arial" w:cs="Arial"/>
                <w:sz w:val="20"/>
                <w:szCs w:val="20"/>
              </w:rPr>
              <w:t>2 months</w:t>
            </w:r>
          </w:p>
          <w:p w14:paraId="0E221315" w14:textId="5F689D21" w:rsidR="00414DB2" w:rsidRPr="00E82DB0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 xml:space="preserve">   Treatment interruption for </w:t>
            </w:r>
            <w:r w:rsidR="009019CD">
              <w:rPr>
                <w:rFonts w:ascii="Arial" w:hAnsi="Arial" w:cs="Arial"/>
                <w:sz w:val="20"/>
                <w:szCs w:val="20"/>
              </w:rPr>
              <w:t>&gt;</w:t>
            </w:r>
            <w:r w:rsidRPr="00E82DB0">
              <w:rPr>
                <w:rFonts w:ascii="Arial" w:hAnsi="Arial" w:cs="Arial"/>
                <w:sz w:val="20"/>
                <w:szCs w:val="20"/>
              </w:rPr>
              <w:t>3 months</w:t>
            </w:r>
          </w:p>
          <w:p w14:paraId="4C42BB29" w14:textId="77777777" w:rsidR="00414DB2" w:rsidRPr="00E82DB0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 xml:space="preserve">   Other</w:t>
            </w:r>
          </w:p>
          <w:p w14:paraId="3712E604" w14:textId="77777777" w:rsidR="00414DB2" w:rsidRPr="00E82DB0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 xml:space="preserve">   Not known</w:t>
            </w:r>
          </w:p>
        </w:tc>
        <w:tc>
          <w:tcPr>
            <w:tcW w:w="1341" w:type="dxa"/>
          </w:tcPr>
          <w:p w14:paraId="6B0F0449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A2466BF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38 (30.2%)</w:t>
            </w:r>
          </w:p>
          <w:p w14:paraId="21867B64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25 (19.8%)</w:t>
            </w:r>
          </w:p>
          <w:p w14:paraId="3F38622D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44 (34.9%)</w:t>
            </w:r>
          </w:p>
          <w:p w14:paraId="711B30AF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9 (7.1%)</w:t>
            </w:r>
          </w:p>
          <w:p w14:paraId="3B27AFB2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2 (1.6%)</w:t>
            </w:r>
          </w:p>
          <w:p w14:paraId="7C8C1EBF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8 (6.4%)</w:t>
            </w:r>
          </w:p>
        </w:tc>
        <w:tc>
          <w:tcPr>
            <w:tcW w:w="1341" w:type="dxa"/>
          </w:tcPr>
          <w:p w14:paraId="2684727C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228C481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4 (25.0%)</w:t>
            </w:r>
          </w:p>
          <w:p w14:paraId="31077151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3 (18.8%)</w:t>
            </w:r>
          </w:p>
          <w:p w14:paraId="0592EBD9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2 (12.5%)</w:t>
            </w:r>
          </w:p>
          <w:p w14:paraId="706E98E1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1 (6.3%)</w:t>
            </w:r>
          </w:p>
          <w:p w14:paraId="5DEBE0A7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1 (6.3%)</w:t>
            </w:r>
          </w:p>
          <w:p w14:paraId="3D165CAE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5 (31.3%)</w:t>
            </w:r>
          </w:p>
        </w:tc>
        <w:tc>
          <w:tcPr>
            <w:tcW w:w="1341" w:type="dxa"/>
          </w:tcPr>
          <w:p w14:paraId="1DEE5C46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C56B3D5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1 (20.0%)</w:t>
            </w:r>
          </w:p>
          <w:p w14:paraId="053DDA62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2 (40.0%)</w:t>
            </w:r>
          </w:p>
          <w:p w14:paraId="30EF9993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2 (40.0%)</w:t>
            </w:r>
          </w:p>
          <w:p w14:paraId="72E36A2D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196D2F05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0CB1913C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341" w:type="dxa"/>
          </w:tcPr>
          <w:p w14:paraId="131D6A0A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A79C0CC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7 (46.7%)</w:t>
            </w:r>
          </w:p>
          <w:p w14:paraId="5BE630AB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28E5F2CE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7 (46.7%)</w:t>
            </w:r>
          </w:p>
          <w:p w14:paraId="18A084C8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6112AC1E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2461F555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1 (6.7%)</w:t>
            </w:r>
          </w:p>
        </w:tc>
        <w:tc>
          <w:tcPr>
            <w:tcW w:w="1341" w:type="dxa"/>
          </w:tcPr>
          <w:p w14:paraId="5D0D9013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C5D0CB4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19 (30.7%)</w:t>
            </w:r>
          </w:p>
          <w:p w14:paraId="48BD537F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17 (27.4%)</w:t>
            </w:r>
          </w:p>
          <w:p w14:paraId="2238FD97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20 (32.3%)</w:t>
            </w:r>
          </w:p>
          <w:p w14:paraId="7F654425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6 (9.7%)</w:t>
            </w:r>
          </w:p>
          <w:p w14:paraId="6AF44BC8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390C19BD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341" w:type="dxa"/>
          </w:tcPr>
          <w:p w14:paraId="204438A9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43E6C6E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5 (25.0%)</w:t>
            </w:r>
          </w:p>
          <w:p w14:paraId="19D2AB47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3 (15.0%)</w:t>
            </w:r>
          </w:p>
          <w:p w14:paraId="42018B40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8 (40.0%)</w:t>
            </w:r>
          </w:p>
          <w:p w14:paraId="5047E287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1 (5.0%)</w:t>
            </w:r>
          </w:p>
          <w:p w14:paraId="70CA2B6F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1 (5.0%)</w:t>
            </w:r>
          </w:p>
          <w:p w14:paraId="16F12BBA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2 (10.0%)</w:t>
            </w:r>
          </w:p>
        </w:tc>
        <w:tc>
          <w:tcPr>
            <w:tcW w:w="1341" w:type="dxa"/>
          </w:tcPr>
          <w:p w14:paraId="3D272F59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3504CB0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2 (25.0%)</w:t>
            </w:r>
          </w:p>
          <w:p w14:paraId="5A9AD03B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00334E8A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5 (62.5%)</w:t>
            </w:r>
          </w:p>
          <w:p w14:paraId="4B58B536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1 (12.5%)</w:t>
            </w:r>
          </w:p>
          <w:p w14:paraId="252CB17C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3EA1B43E" w14:textId="77777777" w:rsidR="00414DB2" w:rsidRPr="00E82DB0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B0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</w:tbl>
    <w:p w14:paraId="17D67842" w14:textId="77777777" w:rsidR="00414DB2" w:rsidRPr="00B9230B" w:rsidRDefault="00414DB2" w:rsidP="00414DB2">
      <w:pPr>
        <w:adjustRightInd w:val="0"/>
        <w:snapToGrid w:val="0"/>
        <w:spacing w:line="480" w:lineRule="auto"/>
        <w:contextualSpacing/>
        <w:rPr>
          <w:rFonts w:ascii="Arial" w:hAnsi="Arial" w:cs="Arial"/>
        </w:rPr>
      </w:pPr>
    </w:p>
    <w:p w14:paraId="19D04A5B" w14:textId="77777777" w:rsidR="00414DB2" w:rsidRPr="00B9230B" w:rsidRDefault="00414DB2" w:rsidP="00414DB2">
      <w:pPr>
        <w:adjustRightInd w:val="0"/>
        <w:snapToGrid w:val="0"/>
        <w:spacing w:line="480" w:lineRule="auto"/>
        <w:contextualSpacing/>
        <w:rPr>
          <w:rFonts w:ascii="Arial" w:hAnsi="Arial" w:cs="Arial"/>
        </w:rPr>
      </w:pPr>
      <w:r w:rsidRPr="00B9230B">
        <w:rPr>
          <w:rFonts w:ascii="Arial" w:hAnsi="Arial" w:cs="Arial"/>
        </w:rPr>
        <w:t>Abbreviations: HIV, human immunodeficiency virus;</w:t>
      </w:r>
      <w:r>
        <w:rPr>
          <w:rFonts w:ascii="Arial" w:hAnsi="Arial" w:cs="Arial"/>
        </w:rPr>
        <w:t xml:space="preserve"> IeDEA, International epidemiology Databases to Evaluate AIDS;</w:t>
      </w:r>
      <w:r w:rsidRPr="00B9230B">
        <w:rPr>
          <w:rFonts w:ascii="Arial" w:hAnsi="Arial" w:cs="Arial"/>
        </w:rPr>
        <w:t xml:space="preserve"> SMS, short message service; TB, tuberculosis.</w:t>
      </w:r>
    </w:p>
    <w:p w14:paraId="66C13862" w14:textId="77777777" w:rsidR="00414DB2" w:rsidRPr="00B9230B" w:rsidRDefault="00414DB2" w:rsidP="00414DB2">
      <w:pPr>
        <w:adjustRightInd w:val="0"/>
        <w:snapToGrid w:val="0"/>
        <w:spacing w:line="480" w:lineRule="auto"/>
        <w:contextualSpacing/>
        <w:rPr>
          <w:rFonts w:ascii="Arial" w:hAnsi="Arial" w:cs="Arial"/>
        </w:rPr>
      </w:pPr>
      <w:r w:rsidRPr="00B9230B">
        <w:rPr>
          <w:rFonts w:ascii="Arial" w:hAnsi="Arial" w:cs="Arial"/>
          <w:vertAlign w:val="superscript"/>
        </w:rPr>
        <w:t>1</w:t>
      </w:r>
      <w:r w:rsidRPr="00B9230B">
        <w:rPr>
          <w:rFonts w:ascii="Arial" w:hAnsi="Arial" w:cs="Arial"/>
        </w:rPr>
        <w:t>More than one response was possible.</w:t>
      </w:r>
    </w:p>
    <w:p w14:paraId="1D9CF1B4" w14:textId="77777777" w:rsidR="00414DB2" w:rsidRPr="004012AB" w:rsidRDefault="00414DB2" w:rsidP="00414DB2">
      <w:pPr>
        <w:adjustRightInd w:val="0"/>
        <w:snapToGrid w:val="0"/>
        <w:spacing w:line="480" w:lineRule="auto"/>
        <w:contextualSpacing/>
        <w:rPr>
          <w:rFonts w:ascii="Arial" w:hAnsi="Arial" w:cs="Arial"/>
          <w:sz w:val="18"/>
          <w:szCs w:val="18"/>
        </w:rPr>
      </w:pPr>
      <w:r w:rsidRPr="004012AB">
        <w:rPr>
          <w:rFonts w:ascii="Arial" w:hAnsi="Arial" w:cs="Arial"/>
          <w:sz w:val="18"/>
          <w:szCs w:val="18"/>
        </w:rPr>
        <w:br w:type="page"/>
      </w:r>
    </w:p>
    <w:p w14:paraId="28F141A9" w14:textId="782385AB" w:rsidR="00414DB2" w:rsidRPr="000D65E5" w:rsidRDefault="00414DB2" w:rsidP="00414DB2">
      <w:pPr>
        <w:adjustRightInd w:val="0"/>
        <w:snapToGrid w:val="0"/>
        <w:spacing w:line="480" w:lineRule="auto"/>
        <w:contextualSpacing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ry T</w:t>
      </w:r>
      <w:r w:rsidRPr="00B9230B">
        <w:rPr>
          <w:rFonts w:ascii="Arial" w:hAnsi="Arial" w:cs="Arial"/>
          <w:b/>
          <w:bCs/>
        </w:rPr>
        <w:t xml:space="preserve">able </w:t>
      </w:r>
      <w:r>
        <w:rPr>
          <w:rFonts w:ascii="Arial" w:hAnsi="Arial" w:cs="Arial"/>
          <w:b/>
          <w:bCs/>
        </w:rPr>
        <w:t>3</w:t>
      </w:r>
      <w:r w:rsidRPr="00B9230B">
        <w:rPr>
          <w:rFonts w:ascii="Arial" w:hAnsi="Arial" w:cs="Arial"/>
          <w:b/>
          <w:bCs/>
        </w:rPr>
        <w:t>.</w:t>
      </w:r>
      <w:r w:rsidRPr="00B9230B">
        <w:rPr>
          <w:rFonts w:ascii="Arial" w:hAnsi="Arial" w:cs="Arial"/>
        </w:rPr>
        <w:t xml:space="preserve"> TB Preventive Therapy (TPT) Use at 135 clinics serving children with HIV in the global IeDEA </w:t>
      </w:r>
      <w:r>
        <w:rPr>
          <w:rFonts w:ascii="Arial" w:hAnsi="Arial" w:cs="Arial"/>
        </w:rPr>
        <w:t>Consortium</w:t>
      </w:r>
      <w:r w:rsidRPr="00B9230B">
        <w:rPr>
          <w:rFonts w:ascii="Arial" w:hAnsi="Arial" w:cs="Arial"/>
        </w:rPr>
        <w:t xml:space="preserve"> which diagnosed TB in 2019 – Overall and by IeDEA Regions.</w:t>
      </w:r>
    </w:p>
    <w:tbl>
      <w:tblPr>
        <w:tblStyle w:val="TableGrid"/>
        <w:tblW w:w="1331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0"/>
        <w:gridCol w:w="1336"/>
        <w:gridCol w:w="381"/>
        <w:gridCol w:w="955"/>
        <w:gridCol w:w="318"/>
        <w:gridCol w:w="1019"/>
        <w:gridCol w:w="254"/>
        <w:gridCol w:w="1082"/>
        <w:gridCol w:w="191"/>
        <w:gridCol w:w="1146"/>
        <w:gridCol w:w="127"/>
        <w:gridCol w:w="1209"/>
        <w:gridCol w:w="64"/>
        <w:gridCol w:w="1273"/>
      </w:tblGrid>
      <w:tr w:rsidR="00414DB2" w:rsidRPr="001F65C2" w14:paraId="64F12254" w14:textId="77777777" w:rsidTr="001F65C2">
        <w:tc>
          <w:tcPr>
            <w:tcW w:w="3960" w:type="dxa"/>
            <w:vAlign w:val="center"/>
          </w:tcPr>
          <w:p w14:paraId="4A70BDDF" w14:textId="77777777" w:rsidR="00414DB2" w:rsidRPr="001F65C2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5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haracteristic </w:t>
            </w:r>
            <w:r w:rsidRPr="001F65C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1F65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336" w:type="dxa"/>
            <w:vAlign w:val="center"/>
          </w:tcPr>
          <w:p w14:paraId="6230E6CE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5C2">
              <w:rPr>
                <w:rFonts w:ascii="Arial" w:hAnsi="Arial" w:cs="Arial"/>
                <w:b/>
                <w:bCs/>
                <w:sz w:val="20"/>
                <w:szCs w:val="20"/>
              </w:rPr>
              <w:t>All</w:t>
            </w:r>
          </w:p>
          <w:p w14:paraId="09136207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5C2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1F65C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1F65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135)</w:t>
            </w:r>
          </w:p>
        </w:tc>
        <w:tc>
          <w:tcPr>
            <w:tcW w:w="1336" w:type="dxa"/>
            <w:gridSpan w:val="2"/>
            <w:vAlign w:val="center"/>
          </w:tcPr>
          <w:p w14:paraId="47A45D51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5C2">
              <w:rPr>
                <w:rFonts w:ascii="Arial" w:hAnsi="Arial" w:cs="Arial"/>
                <w:b/>
                <w:bCs/>
                <w:sz w:val="20"/>
                <w:szCs w:val="20"/>
              </w:rPr>
              <w:t>Asia-Pacific</w:t>
            </w:r>
          </w:p>
          <w:p w14:paraId="079CBDCD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5C2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1F65C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1F65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17)</w:t>
            </w:r>
          </w:p>
        </w:tc>
        <w:tc>
          <w:tcPr>
            <w:tcW w:w="1337" w:type="dxa"/>
            <w:gridSpan w:val="2"/>
            <w:vAlign w:val="center"/>
          </w:tcPr>
          <w:p w14:paraId="232A1EFE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5C2">
              <w:rPr>
                <w:rFonts w:ascii="Arial" w:hAnsi="Arial" w:cs="Arial"/>
                <w:b/>
                <w:bCs/>
                <w:sz w:val="20"/>
                <w:szCs w:val="20"/>
              </w:rPr>
              <w:t>Caribbean, Central and South America</w:t>
            </w:r>
          </w:p>
          <w:p w14:paraId="21F3AE9F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5C2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1F65C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1F65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6)</w:t>
            </w:r>
          </w:p>
        </w:tc>
        <w:tc>
          <w:tcPr>
            <w:tcW w:w="1336" w:type="dxa"/>
            <w:gridSpan w:val="2"/>
            <w:vAlign w:val="center"/>
          </w:tcPr>
          <w:p w14:paraId="1C7ED405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5C2">
              <w:rPr>
                <w:rFonts w:ascii="Arial" w:hAnsi="Arial" w:cs="Arial"/>
                <w:b/>
                <w:bCs/>
                <w:sz w:val="20"/>
                <w:szCs w:val="20"/>
              </w:rPr>
              <w:t>Central Africa</w:t>
            </w:r>
          </w:p>
          <w:p w14:paraId="48987784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5C2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1F65C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1F65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17)</w:t>
            </w:r>
          </w:p>
        </w:tc>
        <w:tc>
          <w:tcPr>
            <w:tcW w:w="1337" w:type="dxa"/>
            <w:gridSpan w:val="2"/>
            <w:vAlign w:val="center"/>
          </w:tcPr>
          <w:p w14:paraId="1C2DE988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5C2">
              <w:rPr>
                <w:rFonts w:ascii="Arial" w:hAnsi="Arial" w:cs="Arial"/>
                <w:b/>
                <w:bCs/>
                <w:sz w:val="20"/>
                <w:szCs w:val="20"/>
              </w:rPr>
              <w:t>East Africa</w:t>
            </w:r>
          </w:p>
          <w:p w14:paraId="2864D36F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5C2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1F65C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1F65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63)</w:t>
            </w:r>
          </w:p>
        </w:tc>
        <w:tc>
          <w:tcPr>
            <w:tcW w:w="1336" w:type="dxa"/>
            <w:gridSpan w:val="2"/>
            <w:vAlign w:val="center"/>
          </w:tcPr>
          <w:p w14:paraId="3F1018AC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5C2">
              <w:rPr>
                <w:rFonts w:ascii="Arial" w:hAnsi="Arial" w:cs="Arial"/>
                <w:b/>
                <w:bCs/>
                <w:sz w:val="20"/>
                <w:szCs w:val="20"/>
              </w:rPr>
              <w:t>Southern Africa</w:t>
            </w:r>
          </w:p>
          <w:p w14:paraId="678F6608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5C2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1F65C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1F65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22)</w:t>
            </w:r>
          </w:p>
        </w:tc>
        <w:tc>
          <w:tcPr>
            <w:tcW w:w="1337" w:type="dxa"/>
            <w:gridSpan w:val="2"/>
            <w:vAlign w:val="center"/>
          </w:tcPr>
          <w:p w14:paraId="034A4229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5C2">
              <w:rPr>
                <w:rFonts w:ascii="Arial" w:hAnsi="Arial" w:cs="Arial"/>
                <w:b/>
                <w:bCs/>
                <w:sz w:val="20"/>
                <w:szCs w:val="20"/>
              </w:rPr>
              <w:t>West Africa</w:t>
            </w:r>
          </w:p>
          <w:p w14:paraId="52D8DF08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5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r w:rsidRPr="001F65C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1F65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10)</w:t>
            </w:r>
          </w:p>
        </w:tc>
      </w:tr>
      <w:tr w:rsidR="00414DB2" w:rsidRPr="001F65C2" w14:paraId="057B4507" w14:textId="77777777" w:rsidTr="001F65C2">
        <w:tc>
          <w:tcPr>
            <w:tcW w:w="3960" w:type="dxa"/>
            <w:vAlign w:val="center"/>
          </w:tcPr>
          <w:p w14:paraId="11BEDAFE" w14:textId="77777777" w:rsidR="00414DB2" w:rsidRPr="001F65C2" w:rsidRDefault="00414DB2" w:rsidP="001F65C2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Provision of TPT for patients who screened negative for TB</w:t>
            </w:r>
          </w:p>
        </w:tc>
        <w:tc>
          <w:tcPr>
            <w:tcW w:w="1336" w:type="dxa"/>
            <w:vAlign w:val="center"/>
          </w:tcPr>
          <w:p w14:paraId="61E3FA05" w14:textId="77777777" w:rsidR="00414DB2" w:rsidRPr="001F65C2" w:rsidRDefault="00414DB2" w:rsidP="001F65C2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08 (80.0%)</w:t>
            </w:r>
          </w:p>
        </w:tc>
        <w:tc>
          <w:tcPr>
            <w:tcW w:w="1336" w:type="dxa"/>
            <w:gridSpan w:val="2"/>
            <w:vAlign w:val="center"/>
          </w:tcPr>
          <w:p w14:paraId="01FB710E" w14:textId="77777777" w:rsidR="00414DB2" w:rsidRPr="001F65C2" w:rsidRDefault="00414DB2" w:rsidP="001F65C2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1 (64.7%)</w:t>
            </w:r>
          </w:p>
        </w:tc>
        <w:tc>
          <w:tcPr>
            <w:tcW w:w="1337" w:type="dxa"/>
            <w:gridSpan w:val="2"/>
            <w:vAlign w:val="center"/>
          </w:tcPr>
          <w:p w14:paraId="262CD465" w14:textId="77777777" w:rsidR="00414DB2" w:rsidRPr="001F65C2" w:rsidRDefault="00414DB2" w:rsidP="001F65C2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3 (50.0%)</w:t>
            </w:r>
          </w:p>
        </w:tc>
        <w:tc>
          <w:tcPr>
            <w:tcW w:w="1336" w:type="dxa"/>
            <w:gridSpan w:val="2"/>
            <w:vAlign w:val="center"/>
          </w:tcPr>
          <w:p w14:paraId="20DCE3EA" w14:textId="77777777" w:rsidR="00414DB2" w:rsidRPr="001F65C2" w:rsidRDefault="00414DB2" w:rsidP="001F65C2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7 (41.2%)</w:t>
            </w:r>
          </w:p>
        </w:tc>
        <w:tc>
          <w:tcPr>
            <w:tcW w:w="1337" w:type="dxa"/>
            <w:gridSpan w:val="2"/>
            <w:vAlign w:val="center"/>
          </w:tcPr>
          <w:p w14:paraId="55203B7C" w14:textId="77777777" w:rsidR="00414DB2" w:rsidRPr="001F65C2" w:rsidRDefault="00414DB2" w:rsidP="001F65C2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60 (95.2%)</w:t>
            </w:r>
          </w:p>
        </w:tc>
        <w:tc>
          <w:tcPr>
            <w:tcW w:w="1336" w:type="dxa"/>
            <w:gridSpan w:val="2"/>
            <w:vAlign w:val="center"/>
          </w:tcPr>
          <w:p w14:paraId="5096D5B8" w14:textId="77777777" w:rsidR="00414DB2" w:rsidRPr="001F65C2" w:rsidRDefault="00414DB2" w:rsidP="001F65C2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22 (100%)</w:t>
            </w:r>
          </w:p>
        </w:tc>
        <w:tc>
          <w:tcPr>
            <w:tcW w:w="1337" w:type="dxa"/>
            <w:gridSpan w:val="2"/>
            <w:vAlign w:val="center"/>
          </w:tcPr>
          <w:p w14:paraId="4591CD3C" w14:textId="77777777" w:rsidR="00414DB2" w:rsidRPr="001F65C2" w:rsidRDefault="00414DB2" w:rsidP="001F65C2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5 (50.0%)</w:t>
            </w:r>
          </w:p>
        </w:tc>
      </w:tr>
      <w:tr w:rsidR="00414DB2" w:rsidRPr="001F65C2" w14:paraId="02D5A967" w14:textId="77777777" w:rsidTr="001F65C2">
        <w:tc>
          <w:tcPr>
            <w:tcW w:w="3960" w:type="dxa"/>
          </w:tcPr>
          <w:p w14:paraId="6513C2EE" w14:textId="77777777" w:rsidR="00414DB2" w:rsidRPr="001F65C2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Eligibility criteria used for TPT provision</w:t>
            </w:r>
            <w:r w:rsidRPr="001F65C2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  <w:p w14:paraId="422A16CD" w14:textId="77777777" w:rsidR="00414DB2" w:rsidRPr="001F65C2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 xml:space="preserve">   Newly diagnosed with HIV</w:t>
            </w:r>
          </w:p>
          <w:p w14:paraId="63B9975A" w14:textId="77777777" w:rsidR="00414DB2" w:rsidRPr="001F65C2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 xml:space="preserve">   Ages &lt;5 years</w:t>
            </w:r>
          </w:p>
          <w:p w14:paraId="61F05293" w14:textId="77777777" w:rsidR="00414DB2" w:rsidRPr="001F65C2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 xml:space="preserve">   Ages 6-15 years</w:t>
            </w:r>
          </w:p>
          <w:p w14:paraId="5B9CCD68" w14:textId="77777777" w:rsidR="00414DB2" w:rsidRPr="001F65C2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 xml:space="preserve">   Receiving ART</w:t>
            </w:r>
          </w:p>
          <w:p w14:paraId="29810039" w14:textId="77777777" w:rsidR="00414DB2" w:rsidRPr="001F65C2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 xml:space="preserve">   Not previously receiving TPT</w:t>
            </w:r>
          </w:p>
          <w:p w14:paraId="54F264B2" w14:textId="77777777" w:rsidR="00414DB2" w:rsidRPr="001F65C2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 xml:space="preserve">   Previously treated for TB disease</w:t>
            </w:r>
          </w:p>
          <w:p w14:paraId="720DE045" w14:textId="77777777" w:rsidR="00414DB2" w:rsidRPr="001F65C2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 xml:space="preserve">   Positive TST or IGRA</w:t>
            </w:r>
          </w:p>
          <w:p w14:paraId="1961AE94" w14:textId="77777777" w:rsidR="00414DB2" w:rsidRPr="001F65C2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 xml:space="preserve">   History of any TB contact</w:t>
            </w:r>
          </w:p>
          <w:p w14:paraId="0519D3C5" w14:textId="77777777" w:rsidR="001F65C2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 xml:space="preserve">   Household contacts, regardless of TST </w:t>
            </w:r>
          </w:p>
          <w:p w14:paraId="0571479B" w14:textId="60CE77AA" w:rsidR="00414DB2" w:rsidRPr="001F65C2" w:rsidRDefault="001F65C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414DB2" w:rsidRPr="001F65C2">
              <w:rPr>
                <w:rFonts w:ascii="Arial" w:hAnsi="Arial" w:cs="Arial"/>
                <w:sz w:val="20"/>
                <w:szCs w:val="20"/>
              </w:rPr>
              <w:t>or IGRA status</w:t>
            </w:r>
          </w:p>
        </w:tc>
        <w:tc>
          <w:tcPr>
            <w:tcW w:w="1336" w:type="dxa"/>
          </w:tcPr>
          <w:p w14:paraId="65D4CA51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F626A6E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80 (74.1%)</w:t>
            </w:r>
          </w:p>
          <w:p w14:paraId="6D99D21A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88 (81.5%)</w:t>
            </w:r>
          </w:p>
          <w:p w14:paraId="411E2EF9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69 (63.9%)</w:t>
            </w:r>
          </w:p>
          <w:p w14:paraId="3DFCE624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82 (75.9%)</w:t>
            </w:r>
          </w:p>
          <w:p w14:paraId="2A15CB32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78 (72.2%)</w:t>
            </w:r>
          </w:p>
          <w:p w14:paraId="21210805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66 (61.1%)</w:t>
            </w:r>
          </w:p>
          <w:p w14:paraId="0B3D6CE7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28 (25.9%)</w:t>
            </w:r>
          </w:p>
          <w:p w14:paraId="4E879F87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87 (80.6%)</w:t>
            </w:r>
          </w:p>
          <w:p w14:paraId="43FFCE11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57 (52.8%)</w:t>
            </w:r>
          </w:p>
        </w:tc>
        <w:tc>
          <w:tcPr>
            <w:tcW w:w="1336" w:type="dxa"/>
            <w:gridSpan w:val="2"/>
          </w:tcPr>
          <w:p w14:paraId="47913BB7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9ACB7A5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6 (54.5%)</w:t>
            </w:r>
          </w:p>
          <w:p w14:paraId="620DF873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8 (72.7%)</w:t>
            </w:r>
          </w:p>
          <w:p w14:paraId="4D0146DE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6 (54.5%)</w:t>
            </w:r>
          </w:p>
          <w:p w14:paraId="45088C7D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6 (54.5%)</w:t>
            </w:r>
          </w:p>
          <w:p w14:paraId="74026914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6 (54.5%)</w:t>
            </w:r>
          </w:p>
          <w:p w14:paraId="1B862405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4 (36.4%)</w:t>
            </w:r>
          </w:p>
          <w:p w14:paraId="0420A21F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8 (72.7%)</w:t>
            </w:r>
          </w:p>
          <w:p w14:paraId="72F82B9E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8 (72.7%)</w:t>
            </w:r>
          </w:p>
          <w:p w14:paraId="35AE3A9E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9 (81.8%)</w:t>
            </w:r>
          </w:p>
        </w:tc>
        <w:tc>
          <w:tcPr>
            <w:tcW w:w="1337" w:type="dxa"/>
            <w:gridSpan w:val="2"/>
          </w:tcPr>
          <w:p w14:paraId="780BA0BA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121FDE6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 (33.3%)</w:t>
            </w:r>
          </w:p>
          <w:p w14:paraId="401643D6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3 (100%)</w:t>
            </w:r>
          </w:p>
          <w:p w14:paraId="31353625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 (33.3%)</w:t>
            </w:r>
          </w:p>
          <w:p w14:paraId="616AF544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 (33.3%)</w:t>
            </w:r>
          </w:p>
          <w:p w14:paraId="5F502B03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218EEEDA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 (33.3%)</w:t>
            </w:r>
          </w:p>
          <w:p w14:paraId="036DF618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2 (66.7%)</w:t>
            </w:r>
          </w:p>
          <w:p w14:paraId="2C86A27A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3 (100.0%)</w:t>
            </w:r>
          </w:p>
          <w:p w14:paraId="4413FF28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3 (100.0%)</w:t>
            </w:r>
          </w:p>
        </w:tc>
        <w:tc>
          <w:tcPr>
            <w:tcW w:w="1336" w:type="dxa"/>
            <w:gridSpan w:val="2"/>
          </w:tcPr>
          <w:p w14:paraId="4E307D65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54759B1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5 (71.4%)</w:t>
            </w:r>
          </w:p>
          <w:p w14:paraId="0D48B884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6 (85.7%)</w:t>
            </w:r>
          </w:p>
          <w:p w14:paraId="39DB51EE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5 (71.4%)</w:t>
            </w:r>
          </w:p>
          <w:p w14:paraId="2DE2F739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4 (57.1%)</w:t>
            </w:r>
          </w:p>
          <w:p w14:paraId="7732FE6D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3 (42.9%)</w:t>
            </w:r>
          </w:p>
          <w:p w14:paraId="7A5788B1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4 (57.1%)</w:t>
            </w:r>
          </w:p>
          <w:p w14:paraId="0B23DA20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7973BFC9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5 (71.4%)</w:t>
            </w:r>
          </w:p>
          <w:p w14:paraId="68916AC4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3 (42.9%)</w:t>
            </w:r>
          </w:p>
        </w:tc>
        <w:tc>
          <w:tcPr>
            <w:tcW w:w="1337" w:type="dxa"/>
            <w:gridSpan w:val="2"/>
          </w:tcPr>
          <w:p w14:paraId="2DB9DEDC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EA768D9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53 (88.3%)</w:t>
            </w:r>
          </w:p>
          <w:p w14:paraId="076E3F40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55 (91.7%)</w:t>
            </w:r>
          </w:p>
          <w:p w14:paraId="2B7D3BBD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49 (81.7%)</w:t>
            </w:r>
          </w:p>
          <w:p w14:paraId="7E69920E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56 (93.3%)</w:t>
            </w:r>
          </w:p>
          <w:p w14:paraId="33151F78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55 (91.7%)</w:t>
            </w:r>
          </w:p>
          <w:p w14:paraId="4C650626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47 (78.3%)</w:t>
            </w:r>
          </w:p>
          <w:p w14:paraId="5AA9CB8D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7 (28.3%)</w:t>
            </w:r>
          </w:p>
          <w:p w14:paraId="3EF2C1B4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50 (83.3%)</w:t>
            </w:r>
          </w:p>
          <w:p w14:paraId="01FDFC4C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28 (46.7%)</w:t>
            </w:r>
          </w:p>
        </w:tc>
        <w:tc>
          <w:tcPr>
            <w:tcW w:w="1336" w:type="dxa"/>
            <w:gridSpan w:val="2"/>
          </w:tcPr>
          <w:p w14:paraId="07C4A44A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DDF5299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4 (63.6%)</w:t>
            </w:r>
          </w:p>
          <w:p w14:paraId="1B708C65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3 (59.1%)</w:t>
            </w:r>
          </w:p>
          <w:p w14:paraId="47C6BA99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7 (31.8%)</w:t>
            </w:r>
          </w:p>
          <w:p w14:paraId="2DF14EBF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5 (68.2%)</w:t>
            </w:r>
          </w:p>
          <w:p w14:paraId="1D66B860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3 (59.1%)</w:t>
            </w:r>
          </w:p>
          <w:p w14:paraId="08BBFD31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0 (45.5%)</w:t>
            </w:r>
          </w:p>
          <w:p w14:paraId="2EECEAC3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 (4.5%)</w:t>
            </w:r>
          </w:p>
          <w:p w14:paraId="51F709E3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8 (81.8%)</w:t>
            </w:r>
          </w:p>
          <w:p w14:paraId="0D433B82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2 (54.5%)</w:t>
            </w:r>
          </w:p>
        </w:tc>
        <w:tc>
          <w:tcPr>
            <w:tcW w:w="1337" w:type="dxa"/>
            <w:gridSpan w:val="2"/>
          </w:tcPr>
          <w:p w14:paraId="674EAF3C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0A575CD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 (20.0%)</w:t>
            </w:r>
          </w:p>
          <w:p w14:paraId="76A50D9D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3 (60.0%)</w:t>
            </w:r>
          </w:p>
          <w:p w14:paraId="35083F90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 (20.0%)</w:t>
            </w:r>
          </w:p>
          <w:p w14:paraId="187B5700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4EC54CC0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 (20.0%)</w:t>
            </w:r>
          </w:p>
          <w:p w14:paraId="021E52F9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6061B92D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2009DF53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3 (60.0%)</w:t>
            </w:r>
          </w:p>
          <w:p w14:paraId="35C933D1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2 (40.0%)</w:t>
            </w:r>
          </w:p>
        </w:tc>
      </w:tr>
      <w:tr w:rsidR="00414DB2" w:rsidRPr="001F65C2" w14:paraId="2710BE52" w14:textId="77777777" w:rsidTr="001F65C2">
        <w:tc>
          <w:tcPr>
            <w:tcW w:w="3960" w:type="dxa"/>
          </w:tcPr>
          <w:p w14:paraId="4BA0E441" w14:textId="77777777" w:rsidR="001F65C2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Contraindication screening prior to</w:t>
            </w:r>
          </w:p>
          <w:p w14:paraId="59D08B0A" w14:textId="632CE02C" w:rsidR="00414DB2" w:rsidRPr="001F65C2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TPT initiation</w:t>
            </w:r>
            <w:r w:rsidRPr="001F65C2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  <w:p w14:paraId="3072E86F" w14:textId="77777777" w:rsidR="00414DB2" w:rsidRPr="001F65C2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 xml:space="preserve">   None</w:t>
            </w:r>
          </w:p>
          <w:p w14:paraId="434BC716" w14:textId="77777777" w:rsidR="00414DB2" w:rsidRPr="001F65C2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 xml:space="preserve">   Jaundice or liver disease</w:t>
            </w:r>
          </w:p>
          <w:p w14:paraId="1518D3A6" w14:textId="77777777" w:rsidR="001F65C2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 xml:space="preserve">   Peripheral neuropathy (numbness, </w:t>
            </w:r>
          </w:p>
          <w:p w14:paraId="4D216BE3" w14:textId="0B12832C" w:rsidR="00414DB2" w:rsidRPr="001F65C2" w:rsidRDefault="001F65C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414DB2" w:rsidRPr="001F65C2">
              <w:rPr>
                <w:rFonts w:ascii="Arial" w:hAnsi="Arial" w:cs="Arial"/>
                <w:sz w:val="20"/>
                <w:szCs w:val="20"/>
              </w:rPr>
              <w:t>tingling)</w:t>
            </w:r>
          </w:p>
          <w:p w14:paraId="1634B597" w14:textId="77777777" w:rsidR="00414DB2" w:rsidRPr="001F65C2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 xml:space="preserve">   Previous adverse reaction</w:t>
            </w:r>
          </w:p>
          <w:p w14:paraId="7F271853" w14:textId="77777777" w:rsidR="00414DB2" w:rsidRPr="001F65C2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 xml:space="preserve">   Alcohol misuse</w:t>
            </w:r>
          </w:p>
          <w:p w14:paraId="19DD2A61" w14:textId="77777777" w:rsidR="00414DB2" w:rsidRPr="001F65C2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 xml:space="preserve">   Age</w:t>
            </w:r>
          </w:p>
          <w:p w14:paraId="54AF993D" w14:textId="77777777" w:rsidR="00414DB2" w:rsidRPr="001F65C2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 xml:space="preserve">   TB disease</w:t>
            </w:r>
          </w:p>
          <w:p w14:paraId="6F96965E" w14:textId="77777777" w:rsidR="00414DB2" w:rsidRPr="001F65C2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 xml:space="preserve">   Other</w:t>
            </w:r>
          </w:p>
        </w:tc>
        <w:tc>
          <w:tcPr>
            <w:tcW w:w="1336" w:type="dxa"/>
          </w:tcPr>
          <w:p w14:paraId="7F1392D9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5D64DCE" w14:textId="77777777" w:rsidR="001F65C2" w:rsidRPr="001F65C2" w:rsidRDefault="001F65C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CF59508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3 (2.8%)</w:t>
            </w:r>
          </w:p>
          <w:p w14:paraId="646313AB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95 (88.0%)</w:t>
            </w:r>
          </w:p>
          <w:p w14:paraId="47F67710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73 (67.6%)</w:t>
            </w:r>
          </w:p>
          <w:p w14:paraId="1C2B29B2" w14:textId="77777777" w:rsidR="001F65C2" w:rsidRPr="001F65C2" w:rsidRDefault="001F65C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54288E3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83 (76.9%)</w:t>
            </w:r>
          </w:p>
          <w:p w14:paraId="748A51C4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53 (49.1%)</w:t>
            </w:r>
          </w:p>
          <w:p w14:paraId="796FBC38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23 (21.3%)</w:t>
            </w:r>
          </w:p>
          <w:p w14:paraId="4E949F76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98 (90.7%)</w:t>
            </w:r>
          </w:p>
          <w:p w14:paraId="36B65A18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4 (3.7%)</w:t>
            </w:r>
          </w:p>
        </w:tc>
        <w:tc>
          <w:tcPr>
            <w:tcW w:w="1336" w:type="dxa"/>
            <w:gridSpan w:val="2"/>
          </w:tcPr>
          <w:p w14:paraId="0CAB1799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491532F" w14:textId="77777777" w:rsidR="001F65C2" w:rsidRPr="001F65C2" w:rsidRDefault="001F65C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AB509FF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2 (18.2%)</w:t>
            </w:r>
          </w:p>
          <w:p w14:paraId="2E4D4511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7 (63.6%)</w:t>
            </w:r>
          </w:p>
          <w:p w14:paraId="655F7750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6 (54.6%)</w:t>
            </w:r>
          </w:p>
          <w:p w14:paraId="17DB858C" w14:textId="77777777" w:rsidR="001F65C2" w:rsidRPr="001F65C2" w:rsidRDefault="001F65C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A71259C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6 (54.6%)</w:t>
            </w:r>
          </w:p>
          <w:p w14:paraId="01BC9A95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2 (18.2%)</w:t>
            </w:r>
          </w:p>
          <w:p w14:paraId="3B82EF7D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 (9.1%)</w:t>
            </w:r>
          </w:p>
          <w:p w14:paraId="292A7272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8 (72.7%)</w:t>
            </w:r>
          </w:p>
          <w:p w14:paraId="5C753656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337" w:type="dxa"/>
            <w:gridSpan w:val="2"/>
          </w:tcPr>
          <w:p w14:paraId="17B2608E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DECF574" w14:textId="77777777" w:rsidR="001F65C2" w:rsidRPr="001F65C2" w:rsidRDefault="001F65C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12EDCDC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6DDBC361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3 (100%)</w:t>
            </w:r>
          </w:p>
          <w:p w14:paraId="22E349D0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 (33.3%)</w:t>
            </w:r>
          </w:p>
          <w:p w14:paraId="124F5C23" w14:textId="77777777" w:rsidR="001F65C2" w:rsidRPr="001F65C2" w:rsidRDefault="001F65C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49387DC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2ACFA77D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 (33.3%)</w:t>
            </w:r>
          </w:p>
          <w:p w14:paraId="7B593276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 (33.3%)</w:t>
            </w:r>
          </w:p>
          <w:p w14:paraId="27F1C0B8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2 (66.7%)</w:t>
            </w:r>
          </w:p>
          <w:p w14:paraId="007B233F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336" w:type="dxa"/>
            <w:gridSpan w:val="2"/>
          </w:tcPr>
          <w:p w14:paraId="0F03D78B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51C76D8" w14:textId="77777777" w:rsidR="001F65C2" w:rsidRPr="001F65C2" w:rsidRDefault="001F65C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170B70E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7C2B64F8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6 (85.7%)</w:t>
            </w:r>
          </w:p>
          <w:p w14:paraId="27CD6E3A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2 (28.6%)</w:t>
            </w:r>
          </w:p>
          <w:p w14:paraId="71F07EFF" w14:textId="77777777" w:rsidR="001F65C2" w:rsidRPr="001F65C2" w:rsidRDefault="001F65C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F0A66FD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6 (85.7%)</w:t>
            </w:r>
          </w:p>
          <w:p w14:paraId="1D1DA911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4 (57.1%)</w:t>
            </w:r>
          </w:p>
          <w:p w14:paraId="15EBAAA6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0CFE61FF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6 (85.7%)</w:t>
            </w:r>
          </w:p>
          <w:p w14:paraId="16023640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337" w:type="dxa"/>
            <w:gridSpan w:val="2"/>
          </w:tcPr>
          <w:p w14:paraId="6DE7FB15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ADE3EB4" w14:textId="77777777" w:rsidR="001F65C2" w:rsidRPr="001F65C2" w:rsidRDefault="001F65C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798398E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25E4F034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58 (96.7%)</w:t>
            </w:r>
          </w:p>
          <w:p w14:paraId="5ADFB8DB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52 (86.7%)</w:t>
            </w:r>
          </w:p>
          <w:p w14:paraId="4CB185CF" w14:textId="77777777" w:rsidR="001F65C2" w:rsidRPr="001F65C2" w:rsidRDefault="001F65C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3C38BB7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53 (88.3%)</w:t>
            </w:r>
          </w:p>
          <w:p w14:paraId="0FD3C360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33 (55.0%)</w:t>
            </w:r>
          </w:p>
          <w:p w14:paraId="49FAEFD3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20 (33.3%)</w:t>
            </w:r>
          </w:p>
          <w:p w14:paraId="3ACF431A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58 (96.7%)</w:t>
            </w:r>
          </w:p>
          <w:p w14:paraId="3C4E00EE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3 (5.0%)</w:t>
            </w:r>
          </w:p>
        </w:tc>
        <w:tc>
          <w:tcPr>
            <w:tcW w:w="1336" w:type="dxa"/>
            <w:gridSpan w:val="2"/>
          </w:tcPr>
          <w:p w14:paraId="1786850D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E79E380" w14:textId="77777777" w:rsidR="001F65C2" w:rsidRPr="001F65C2" w:rsidRDefault="001F65C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EAB0E5B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 (4.6%)</w:t>
            </w:r>
          </w:p>
          <w:p w14:paraId="2352693D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7 (77.3%)</w:t>
            </w:r>
          </w:p>
          <w:p w14:paraId="2B9C1B22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2 (54.6%)</w:t>
            </w:r>
          </w:p>
          <w:p w14:paraId="62E5A859" w14:textId="77777777" w:rsidR="001F65C2" w:rsidRPr="001F65C2" w:rsidRDefault="001F65C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EC9B641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7 (77.3%)</w:t>
            </w:r>
          </w:p>
          <w:p w14:paraId="3B61995B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3 (59.1%)</w:t>
            </w:r>
          </w:p>
          <w:p w14:paraId="2A450550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 (4.6%)</w:t>
            </w:r>
          </w:p>
          <w:p w14:paraId="34E98BF4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9 (86.4%)</w:t>
            </w:r>
          </w:p>
          <w:p w14:paraId="7EAAEAD3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 (4.6%)</w:t>
            </w:r>
          </w:p>
        </w:tc>
        <w:tc>
          <w:tcPr>
            <w:tcW w:w="1337" w:type="dxa"/>
            <w:gridSpan w:val="2"/>
          </w:tcPr>
          <w:p w14:paraId="7DFFA306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32C54DA" w14:textId="77777777" w:rsidR="001F65C2" w:rsidRPr="001F65C2" w:rsidRDefault="001F65C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31E1F7B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45AA86BA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4 (80.0%)</w:t>
            </w:r>
          </w:p>
          <w:p w14:paraId="39FF6DA1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022FB88A" w14:textId="77777777" w:rsidR="001F65C2" w:rsidRPr="001F65C2" w:rsidRDefault="001F65C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71D8E16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 (20.0%)</w:t>
            </w:r>
          </w:p>
          <w:p w14:paraId="63E0983D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3A3D497B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5C38CE0C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5 (100%)</w:t>
            </w:r>
          </w:p>
          <w:p w14:paraId="0A457E73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414DB2" w:rsidRPr="001F65C2" w14:paraId="4EDBF3C9" w14:textId="77777777" w:rsidTr="001F65C2">
        <w:tc>
          <w:tcPr>
            <w:tcW w:w="3960" w:type="dxa"/>
          </w:tcPr>
          <w:p w14:paraId="4A4F6F98" w14:textId="77777777" w:rsidR="0082340C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Adverse event monitoring while</w:t>
            </w:r>
          </w:p>
          <w:p w14:paraId="486220A3" w14:textId="6A57EDEC" w:rsidR="00414DB2" w:rsidRPr="001F65C2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receiving TPT</w:t>
            </w:r>
            <w:r w:rsidRPr="001F65C2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  <w:p w14:paraId="778AE6AD" w14:textId="77777777" w:rsidR="00414DB2" w:rsidRPr="001F65C2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 xml:space="preserve">   None</w:t>
            </w:r>
          </w:p>
          <w:p w14:paraId="0F239608" w14:textId="77777777" w:rsidR="0082340C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 xml:space="preserve">   Hepatitis symptoms (nausea, vomiting, </w:t>
            </w:r>
          </w:p>
          <w:p w14:paraId="408B3B7D" w14:textId="043C5BB5" w:rsidR="00414DB2" w:rsidRPr="001F65C2" w:rsidRDefault="0082340C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414DB2" w:rsidRPr="001F65C2">
              <w:rPr>
                <w:rFonts w:ascii="Arial" w:hAnsi="Arial" w:cs="Arial"/>
                <w:sz w:val="20"/>
                <w:szCs w:val="20"/>
              </w:rPr>
              <w:t>abdominal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14DB2" w:rsidRPr="001F65C2">
              <w:rPr>
                <w:rFonts w:ascii="Arial" w:hAnsi="Arial" w:cs="Arial"/>
                <w:sz w:val="20"/>
                <w:szCs w:val="20"/>
              </w:rPr>
              <w:t>pain)</w:t>
            </w:r>
          </w:p>
          <w:p w14:paraId="012F1FF0" w14:textId="77777777" w:rsidR="0082340C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 xml:space="preserve">   Peripheral neuropathy (numbness, </w:t>
            </w:r>
          </w:p>
          <w:p w14:paraId="3875FDBB" w14:textId="6963E083" w:rsidR="00414DB2" w:rsidRPr="001F65C2" w:rsidRDefault="0082340C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     </w:t>
            </w:r>
            <w:r w:rsidR="00414DB2" w:rsidRPr="001F65C2">
              <w:rPr>
                <w:rFonts w:ascii="Arial" w:hAnsi="Arial" w:cs="Arial"/>
                <w:sz w:val="20"/>
                <w:szCs w:val="20"/>
              </w:rPr>
              <w:t>tingling)</w:t>
            </w:r>
          </w:p>
          <w:p w14:paraId="2193C82D" w14:textId="77777777" w:rsidR="00414DB2" w:rsidRPr="001F65C2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 xml:space="preserve">   Elevated liver enzymes</w:t>
            </w:r>
          </w:p>
          <w:p w14:paraId="3D7326A3" w14:textId="77777777" w:rsidR="00414DB2" w:rsidRPr="001F65C2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 xml:space="preserve">   Flu-like symptoms</w:t>
            </w:r>
          </w:p>
          <w:p w14:paraId="059E0F37" w14:textId="77777777" w:rsidR="00414DB2" w:rsidRPr="001F65C2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 xml:space="preserve">   Rash</w:t>
            </w:r>
          </w:p>
          <w:p w14:paraId="1BBA55D9" w14:textId="77777777" w:rsidR="00414DB2" w:rsidRPr="001F65C2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 xml:space="preserve">   Other</w:t>
            </w:r>
          </w:p>
        </w:tc>
        <w:tc>
          <w:tcPr>
            <w:tcW w:w="1336" w:type="dxa"/>
          </w:tcPr>
          <w:p w14:paraId="567C2765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7BCD6C4" w14:textId="77777777" w:rsidR="0082340C" w:rsidRPr="001F65C2" w:rsidRDefault="0082340C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400250E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4 (3.7%)</w:t>
            </w:r>
          </w:p>
          <w:p w14:paraId="449A8259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95 (88.0%)</w:t>
            </w:r>
          </w:p>
          <w:p w14:paraId="76875856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154CA70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90 (83.3%)</w:t>
            </w:r>
          </w:p>
          <w:p w14:paraId="13832294" w14:textId="77777777" w:rsidR="0082340C" w:rsidRPr="001F65C2" w:rsidRDefault="0082340C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CE6F371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73 (67.6%)</w:t>
            </w:r>
          </w:p>
          <w:p w14:paraId="73161E33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35 (32.4%)</w:t>
            </w:r>
          </w:p>
          <w:p w14:paraId="329176CD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82 (75.9%)</w:t>
            </w:r>
          </w:p>
          <w:p w14:paraId="11875C16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2 (1.9%)</w:t>
            </w:r>
          </w:p>
        </w:tc>
        <w:tc>
          <w:tcPr>
            <w:tcW w:w="1336" w:type="dxa"/>
            <w:gridSpan w:val="2"/>
          </w:tcPr>
          <w:p w14:paraId="10E461A8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7639530" w14:textId="77777777" w:rsidR="0082340C" w:rsidRPr="001F65C2" w:rsidRDefault="0082340C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4831D36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5504566A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1 (100.0%)</w:t>
            </w:r>
          </w:p>
          <w:p w14:paraId="22740A62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8BF1E54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0 (90.9%)</w:t>
            </w:r>
          </w:p>
          <w:p w14:paraId="23689482" w14:textId="77777777" w:rsidR="0082340C" w:rsidRPr="001F65C2" w:rsidRDefault="0082340C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6FB565B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9 (81.8%)</w:t>
            </w:r>
          </w:p>
          <w:p w14:paraId="632CB2BB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5 (45.5%)</w:t>
            </w:r>
          </w:p>
          <w:p w14:paraId="44D18953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9 (81.8%)</w:t>
            </w:r>
          </w:p>
          <w:p w14:paraId="358E0361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337" w:type="dxa"/>
            <w:gridSpan w:val="2"/>
          </w:tcPr>
          <w:p w14:paraId="24246BFE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97D0298" w14:textId="77777777" w:rsidR="0082340C" w:rsidRPr="001F65C2" w:rsidRDefault="0082340C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44FBB41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21CF6722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3 (100%)</w:t>
            </w:r>
          </w:p>
          <w:p w14:paraId="2CB457DF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D9BDBA8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 (33.3%)</w:t>
            </w:r>
          </w:p>
          <w:p w14:paraId="2F344537" w14:textId="77777777" w:rsidR="0082340C" w:rsidRPr="001F65C2" w:rsidRDefault="0082340C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F46871B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 (33.3%)</w:t>
            </w:r>
          </w:p>
          <w:p w14:paraId="4FBA1729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31175F94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2 (66.7%)</w:t>
            </w:r>
          </w:p>
          <w:p w14:paraId="68BA88E1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336" w:type="dxa"/>
            <w:gridSpan w:val="2"/>
          </w:tcPr>
          <w:p w14:paraId="572210F4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A70782D" w14:textId="77777777" w:rsidR="0082340C" w:rsidRPr="001F65C2" w:rsidRDefault="0082340C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0F14C16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5400D3F7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7 (100%)</w:t>
            </w:r>
          </w:p>
          <w:p w14:paraId="3ED07AC1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F0217A7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4 (57.1%)</w:t>
            </w:r>
          </w:p>
          <w:p w14:paraId="30DF8424" w14:textId="77777777" w:rsidR="0082340C" w:rsidRPr="001F65C2" w:rsidRDefault="0082340C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E523DD4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3 (42.9%)</w:t>
            </w:r>
          </w:p>
          <w:p w14:paraId="641AD7E3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74D912A0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6 (85.7%)</w:t>
            </w:r>
          </w:p>
          <w:p w14:paraId="46AC8B4C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337" w:type="dxa"/>
            <w:gridSpan w:val="2"/>
          </w:tcPr>
          <w:p w14:paraId="6468B029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C7A752E" w14:textId="77777777" w:rsidR="0082340C" w:rsidRPr="001F65C2" w:rsidRDefault="0082340C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F3AEEA9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32E29419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53 (88.3%)</w:t>
            </w:r>
          </w:p>
          <w:p w14:paraId="39586098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E7E7513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57 (95.0%)</w:t>
            </w:r>
          </w:p>
          <w:p w14:paraId="040EA009" w14:textId="77777777" w:rsidR="0082340C" w:rsidRPr="001F65C2" w:rsidRDefault="0082340C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45E02D1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46 (76.7%)</w:t>
            </w:r>
          </w:p>
          <w:p w14:paraId="459EC625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27 (45.0%)</w:t>
            </w:r>
          </w:p>
          <w:p w14:paraId="77245873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48 (80.0%)</w:t>
            </w:r>
          </w:p>
          <w:p w14:paraId="486219E8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336" w:type="dxa"/>
            <w:gridSpan w:val="2"/>
          </w:tcPr>
          <w:p w14:paraId="7688A2EF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D59A94C" w14:textId="77777777" w:rsidR="0082340C" w:rsidRPr="001F65C2" w:rsidRDefault="0082340C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2DF99DD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4 (18.2%)</w:t>
            </w:r>
          </w:p>
          <w:p w14:paraId="071EBAD6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6 (72.7%)</w:t>
            </w:r>
          </w:p>
          <w:p w14:paraId="40F2477C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9AD2C2D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7 (77.3%)</w:t>
            </w:r>
          </w:p>
          <w:p w14:paraId="60BB8C27" w14:textId="77777777" w:rsidR="0082340C" w:rsidRPr="001F65C2" w:rsidRDefault="0082340C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38482CD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0 (45.5%)</w:t>
            </w:r>
          </w:p>
          <w:p w14:paraId="3D9AE51D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2 (9.1%)</w:t>
            </w:r>
          </w:p>
          <w:p w14:paraId="7A545FED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6 (72.7%)</w:t>
            </w:r>
          </w:p>
          <w:p w14:paraId="11F0F180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337" w:type="dxa"/>
            <w:gridSpan w:val="2"/>
          </w:tcPr>
          <w:p w14:paraId="636D6C47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AFAA2F0" w14:textId="77777777" w:rsidR="0082340C" w:rsidRPr="001F65C2" w:rsidRDefault="0082340C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7DFC325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5E4E5D19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5 (100%)</w:t>
            </w:r>
          </w:p>
          <w:p w14:paraId="7F566F41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1F71563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 (20.0%)</w:t>
            </w:r>
          </w:p>
          <w:p w14:paraId="163C84C1" w14:textId="77777777" w:rsidR="0082340C" w:rsidRPr="001F65C2" w:rsidRDefault="0082340C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EFC4BB5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4 (80.0%)</w:t>
            </w:r>
          </w:p>
          <w:p w14:paraId="5FF1494D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 (20.0%)</w:t>
            </w:r>
          </w:p>
          <w:p w14:paraId="4695F40D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 (20.0%)</w:t>
            </w:r>
          </w:p>
          <w:p w14:paraId="01C071D7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2 (40.0%)</w:t>
            </w:r>
          </w:p>
        </w:tc>
      </w:tr>
      <w:tr w:rsidR="00414DB2" w:rsidRPr="001F65C2" w14:paraId="7FEE42AB" w14:textId="77777777" w:rsidTr="001F65C2">
        <w:tc>
          <w:tcPr>
            <w:tcW w:w="3960" w:type="dxa"/>
          </w:tcPr>
          <w:p w14:paraId="67244614" w14:textId="77777777" w:rsidR="00414DB2" w:rsidRPr="001F65C2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lastRenderedPageBreak/>
              <w:t>TPT regimens provided to children</w:t>
            </w:r>
            <w:r w:rsidRPr="001F65C2">
              <w:rPr>
                <w:rFonts w:ascii="Arial" w:hAnsi="Arial" w:cs="Arial"/>
                <w:sz w:val="20"/>
                <w:szCs w:val="20"/>
                <w:vertAlign w:val="superscript"/>
              </w:rPr>
              <w:t>1,2</w:t>
            </w:r>
          </w:p>
          <w:p w14:paraId="75A158DC" w14:textId="77777777" w:rsidR="00414DB2" w:rsidRPr="001F65C2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 xml:space="preserve">   6-month isoniazid (6H)</w:t>
            </w:r>
          </w:p>
          <w:p w14:paraId="49DAE9D4" w14:textId="77777777" w:rsidR="00414DB2" w:rsidRPr="001F65C2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 xml:space="preserve">   9-month isoniazid (9H)</w:t>
            </w:r>
          </w:p>
          <w:p w14:paraId="6E49583C" w14:textId="77777777" w:rsidR="00414DB2" w:rsidRPr="001F65C2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 xml:space="preserve">   12-month isoniazid (12H)</w:t>
            </w:r>
          </w:p>
          <w:p w14:paraId="0ECAD70F" w14:textId="77777777" w:rsidR="00414DB2" w:rsidRPr="001F65C2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 xml:space="preserve">   36-month/lifetime isoniazid (36H)</w:t>
            </w:r>
          </w:p>
          <w:p w14:paraId="16A90516" w14:textId="77777777" w:rsidR="00414DB2" w:rsidRPr="001F65C2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 xml:space="preserve">   3-month rifampicin (3R)</w:t>
            </w:r>
          </w:p>
          <w:p w14:paraId="6D34DE07" w14:textId="77777777" w:rsidR="00414DB2" w:rsidRPr="001F65C2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 xml:space="preserve">   4-month rifampicin (4R)</w:t>
            </w:r>
          </w:p>
          <w:p w14:paraId="2036A5DC" w14:textId="77777777" w:rsidR="00414DB2" w:rsidRPr="001F65C2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 xml:space="preserve">   3-month isoniazid-rifampicin (3HR)</w:t>
            </w:r>
          </w:p>
          <w:p w14:paraId="6B85B160" w14:textId="77777777" w:rsidR="00414DB2" w:rsidRPr="001F65C2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 xml:space="preserve">   4-month isoniazid-rifampicin (4HR)</w:t>
            </w:r>
          </w:p>
          <w:p w14:paraId="619266CA" w14:textId="77777777" w:rsidR="007910C5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 xml:space="preserve">   Once-weekly isoniazid-rifapentine for 12 </w:t>
            </w:r>
          </w:p>
          <w:p w14:paraId="31517859" w14:textId="0A192D33" w:rsidR="00414DB2" w:rsidRPr="001F65C2" w:rsidRDefault="007910C5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414DB2" w:rsidRPr="001F65C2">
              <w:rPr>
                <w:rFonts w:ascii="Arial" w:hAnsi="Arial" w:cs="Arial"/>
                <w:sz w:val="20"/>
                <w:szCs w:val="20"/>
              </w:rPr>
              <w:t>week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14DB2" w:rsidRPr="001F65C2">
              <w:rPr>
                <w:rFonts w:ascii="Arial" w:hAnsi="Arial" w:cs="Arial"/>
                <w:sz w:val="20"/>
                <w:szCs w:val="20"/>
              </w:rPr>
              <w:t>(3HP)</w:t>
            </w:r>
          </w:p>
          <w:p w14:paraId="0C701132" w14:textId="77777777" w:rsidR="007910C5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 xml:space="preserve">   Once-daily isoniazid-rifapentine for 1 </w:t>
            </w:r>
          </w:p>
          <w:p w14:paraId="1D82B25F" w14:textId="3EEACF57" w:rsidR="00414DB2" w:rsidRPr="001F65C2" w:rsidRDefault="007910C5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414DB2" w:rsidRPr="001F65C2">
              <w:rPr>
                <w:rFonts w:ascii="Arial" w:hAnsi="Arial" w:cs="Arial"/>
                <w:sz w:val="20"/>
                <w:szCs w:val="20"/>
              </w:rPr>
              <w:t>month (1HP)</w:t>
            </w:r>
          </w:p>
          <w:p w14:paraId="3A01AE4B" w14:textId="77777777" w:rsidR="00414DB2" w:rsidRPr="001F65C2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 xml:space="preserve">   Regimens for MDR-TB exposure</w:t>
            </w:r>
          </w:p>
        </w:tc>
        <w:tc>
          <w:tcPr>
            <w:tcW w:w="1717" w:type="dxa"/>
            <w:gridSpan w:val="2"/>
          </w:tcPr>
          <w:p w14:paraId="6D884D88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11355E4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95 (88.0%)</w:t>
            </w:r>
          </w:p>
          <w:p w14:paraId="7DD2CC7D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4 (3.7%)</w:t>
            </w:r>
          </w:p>
          <w:p w14:paraId="1AFBCE40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4 (3.7%)</w:t>
            </w:r>
          </w:p>
          <w:p w14:paraId="492423DF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 (0.9%)</w:t>
            </w:r>
          </w:p>
          <w:p w14:paraId="0A810BD0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 (0.9%)</w:t>
            </w:r>
          </w:p>
          <w:p w14:paraId="13AEF053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2 (1.9%)</w:t>
            </w:r>
          </w:p>
          <w:p w14:paraId="394657C0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3 (2.8%)</w:t>
            </w:r>
          </w:p>
          <w:p w14:paraId="5AA1320C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 (0.9%)</w:t>
            </w:r>
          </w:p>
          <w:p w14:paraId="7509D344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 (0.9%)</w:t>
            </w:r>
          </w:p>
          <w:p w14:paraId="14FAE0E6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792A181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7C6FB034" w14:textId="77777777" w:rsidR="007910C5" w:rsidRPr="001F65C2" w:rsidRDefault="007910C5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F4ADCC8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5 (4.6%)</w:t>
            </w:r>
          </w:p>
        </w:tc>
        <w:tc>
          <w:tcPr>
            <w:tcW w:w="1273" w:type="dxa"/>
            <w:gridSpan w:val="2"/>
          </w:tcPr>
          <w:p w14:paraId="0604B55C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DAE2F95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9 (81.8%)</w:t>
            </w:r>
          </w:p>
          <w:p w14:paraId="1E646AEE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2 (18.2%)</w:t>
            </w:r>
          </w:p>
          <w:p w14:paraId="0D66F36C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 (9.1%)</w:t>
            </w:r>
          </w:p>
          <w:p w14:paraId="41952A3C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12821BE3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24749002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26C56D93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 (9.1%)</w:t>
            </w:r>
          </w:p>
          <w:p w14:paraId="7F0979DD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29950ED8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56673C2D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17C5DAB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01AECA78" w14:textId="77777777" w:rsidR="007910C5" w:rsidRPr="001F65C2" w:rsidRDefault="007910C5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B22425D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 (9.1%)</w:t>
            </w:r>
          </w:p>
        </w:tc>
        <w:tc>
          <w:tcPr>
            <w:tcW w:w="1273" w:type="dxa"/>
            <w:gridSpan w:val="2"/>
          </w:tcPr>
          <w:p w14:paraId="5C58AA12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0816EE5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3 (100%)</w:t>
            </w:r>
          </w:p>
          <w:p w14:paraId="108838C9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 (33.3%)</w:t>
            </w:r>
          </w:p>
          <w:p w14:paraId="54F73895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 (33.3%)</w:t>
            </w:r>
          </w:p>
          <w:p w14:paraId="2B42837F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 (33.3%)</w:t>
            </w:r>
          </w:p>
          <w:p w14:paraId="31BB7109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 (33.3%)</w:t>
            </w:r>
          </w:p>
          <w:p w14:paraId="7EEC2E32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 (33.3%)</w:t>
            </w:r>
          </w:p>
          <w:p w14:paraId="45B542C1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55CEB310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75B85B8E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3C9D4242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803B890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14E1647C" w14:textId="77777777" w:rsidR="007910C5" w:rsidRPr="001F65C2" w:rsidRDefault="007910C5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1CC5D4E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73" w:type="dxa"/>
            <w:gridSpan w:val="2"/>
          </w:tcPr>
          <w:p w14:paraId="58244FE1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4193CB7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7 (100%)</w:t>
            </w:r>
          </w:p>
          <w:p w14:paraId="573AE104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 (14.3%)</w:t>
            </w:r>
          </w:p>
          <w:p w14:paraId="08D73A90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43EE4D33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281481C8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35C3B0D8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2F642A7B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 (14.3%)</w:t>
            </w:r>
          </w:p>
          <w:p w14:paraId="30BE8C9F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192584BC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4F61D306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6E965E4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05636B0A" w14:textId="77777777" w:rsidR="007910C5" w:rsidRPr="001F65C2" w:rsidRDefault="007910C5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2F6DE6D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73" w:type="dxa"/>
            <w:gridSpan w:val="2"/>
          </w:tcPr>
          <w:p w14:paraId="03BFEC85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4E15399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54 (90.0%)</w:t>
            </w:r>
          </w:p>
          <w:p w14:paraId="03511803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5912CF21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41A10CFE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5A7C3B3F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6AF9CAF5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0BEC0880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790ED4C3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 (1.7%)</w:t>
            </w:r>
          </w:p>
          <w:p w14:paraId="49053ADE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68B0446B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D3D9AAE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02C237DD" w14:textId="77777777" w:rsidR="007910C5" w:rsidRPr="001F65C2" w:rsidRDefault="007910C5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F63EEEF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 (1.7%)</w:t>
            </w:r>
          </w:p>
        </w:tc>
        <w:tc>
          <w:tcPr>
            <w:tcW w:w="1273" w:type="dxa"/>
            <w:gridSpan w:val="2"/>
          </w:tcPr>
          <w:p w14:paraId="47D22BFA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4EDF7E6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9 (86.4%)</w:t>
            </w:r>
          </w:p>
          <w:p w14:paraId="184C29D8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3CEDFD8A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2 (9.1%)</w:t>
            </w:r>
          </w:p>
          <w:p w14:paraId="11246835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3CBE8143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7371B02B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 (4.5%)</w:t>
            </w:r>
          </w:p>
          <w:p w14:paraId="6B8050BD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 (4.5%)</w:t>
            </w:r>
          </w:p>
          <w:p w14:paraId="34A64AE3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6A93B36A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 (4.5%)</w:t>
            </w:r>
          </w:p>
          <w:p w14:paraId="3F56D841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1B2FAED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5C5AB89E" w14:textId="77777777" w:rsidR="007910C5" w:rsidRPr="001F65C2" w:rsidRDefault="007910C5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A510A3F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3 (13.6%)</w:t>
            </w:r>
          </w:p>
        </w:tc>
        <w:tc>
          <w:tcPr>
            <w:tcW w:w="1273" w:type="dxa"/>
          </w:tcPr>
          <w:p w14:paraId="2202FCEA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7AD684F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3 (60.0%)</w:t>
            </w:r>
          </w:p>
          <w:p w14:paraId="02878D99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254FD377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02704E82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29808647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42AC1C59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5FC868E8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266D7FAC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51C7B8D5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760AAAED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24C475A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2C0F4F73" w14:textId="77777777" w:rsidR="007910C5" w:rsidRPr="001F65C2" w:rsidRDefault="007910C5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35A07E9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414DB2" w:rsidRPr="001F65C2" w14:paraId="4749C5F2" w14:textId="77777777" w:rsidTr="001F65C2">
        <w:tc>
          <w:tcPr>
            <w:tcW w:w="3960" w:type="dxa"/>
          </w:tcPr>
          <w:p w14:paraId="72808FD5" w14:textId="77777777" w:rsidR="00414DB2" w:rsidRPr="001F65C2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Follow-up approaches for patients receiving TPT who miss appointments</w:t>
            </w:r>
            <w:r w:rsidRPr="001F65C2">
              <w:rPr>
                <w:rFonts w:ascii="Arial" w:hAnsi="Arial" w:cs="Arial"/>
                <w:sz w:val="20"/>
                <w:szCs w:val="20"/>
                <w:vertAlign w:val="superscript"/>
              </w:rPr>
              <w:t>1,3</w:t>
            </w:r>
          </w:p>
          <w:p w14:paraId="491AC601" w14:textId="77777777" w:rsidR="00414DB2" w:rsidRPr="001F65C2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 xml:space="preserve">   No follow-up</w:t>
            </w:r>
          </w:p>
          <w:p w14:paraId="232AF64C" w14:textId="77777777" w:rsidR="00414DB2" w:rsidRPr="001F65C2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 xml:space="preserve">   Phone call to individual and/or family</w:t>
            </w:r>
          </w:p>
          <w:p w14:paraId="404F00AD" w14:textId="77777777" w:rsidR="007910C5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 xml:space="preserve">   Message via letter, email, SMS, or </w:t>
            </w:r>
          </w:p>
          <w:p w14:paraId="66E6A3E4" w14:textId="73AB0EF4" w:rsidR="00414DB2" w:rsidRPr="001F65C2" w:rsidRDefault="007910C5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414DB2" w:rsidRPr="001F65C2">
              <w:rPr>
                <w:rFonts w:ascii="Arial" w:hAnsi="Arial" w:cs="Arial"/>
                <w:sz w:val="20"/>
                <w:szCs w:val="20"/>
              </w:rPr>
              <w:t>online patien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14DB2" w:rsidRPr="001F65C2">
              <w:rPr>
                <w:rFonts w:ascii="Arial" w:hAnsi="Arial" w:cs="Arial"/>
                <w:sz w:val="20"/>
                <w:szCs w:val="20"/>
              </w:rPr>
              <w:t>portal</w:t>
            </w:r>
          </w:p>
          <w:p w14:paraId="392A5884" w14:textId="77777777" w:rsidR="00414DB2" w:rsidRPr="001F65C2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 xml:space="preserve">   Home visit by clinic staff</w:t>
            </w:r>
          </w:p>
          <w:p w14:paraId="7FFEE75B" w14:textId="77777777" w:rsidR="007910C5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 xml:space="preserve">   Home visit by community outreach</w:t>
            </w:r>
          </w:p>
          <w:p w14:paraId="28928F01" w14:textId="55A80717" w:rsidR="00414DB2" w:rsidRPr="001F65C2" w:rsidRDefault="007910C5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414DB2" w:rsidRPr="001F65C2">
              <w:rPr>
                <w:rFonts w:ascii="Arial" w:hAnsi="Arial" w:cs="Arial"/>
                <w:sz w:val="20"/>
                <w:szCs w:val="20"/>
              </w:rPr>
              <w:t>worker</w:t>
            </w:r>
          </w:p>
          <w:p w14:paraId="1984E50B" w14:textId="77777777" w:rsidR="00414DB2" w:rsidRPr="001F65C2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 xml:space="preserve">   Outreach by peer supporter or mentor</w:t>
            </w:r>
          </w:p>
          <w:p w14:paraId="1A539C02" w14:textId="77777777" w:rsidR="00414DB2" w:rsidRPr="001F65C2" w:rsidRDefault="00414DB2" w:rsidP="00473730">
            <w:pPr>
              <w:adjustRightInd w:val="0"/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 xml:space="preserve">   Other</w:t>
            </w:r>
          </w:p>
        </w:tc>
        <w:tc>
          <w:tcPr>
            <w:tcW w:w="1717" w:type="dxa"/>
            <w:gridSpan w:val="2"/>
          </w:tcPr>
          <w:p w14:paraId="1494B75F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84B654B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F79C768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7 (6.5%)</w:t>
            </w:r>
          </w:p>
          <w:p w14:paraId="2DE3E6D4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96 (88.9%)</w:t>
            </w:r>
          </w:p>
          <w:p w14:paraId="1B1B2B35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25 (23.2%)</w:t>
            </w:r>
          </w:p>
          <w:p w14:paraId="7C556212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2A05A3A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46 (42.6%)</w:t>
            </w:r>
          </w:p>
          <w:p w14:paraId="0CB24F7F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56 (51.9%)</w:t>
            </w:r>
          </w:p>
          <w:p w14:paraId="632F6186" w14:textId="77777777" w:rsidR="007910C5" w:rsidRPr="001F65C2" w:rsidRDefault="007910C5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FA06852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44 (40.7%)</w:t>
            </w:r>
          </w:p>
          <w:p w14:paraId="37CED992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2 (1.9%)</w:t>
            </w:r>
          </w:p>
        </w:tc>
        <w:tc>
          <w:tcPr>
            <w:tcW w:w="1273" w:type="dxa"/>
            <w:gridSpan w:val="2"/>
          </w:tcPr>
          <w:p w14:paraId="157D9055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D16BBA3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C291CE1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2 (18.2%)</w:t>
            </w:r>
          </w:p>
          <w:p w14:paraId="1045B437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8 (72.7 %)</w:t>
            </w:r>
          </w:p>
          <w:p w14:paraId="5D1F589A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3 (27.3%)</w:t>
            </w:r>
          </w:p>
          <w:p w14:paraId="1696F5BF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85E6625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18817767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2 (18.2%)</w:t>
            </w:r>
          </w:p>
          <w:p w14:paraId="14B10E2E" w14:textId="77777777" w:rsidR="007910C5" w:rsidRPr="001F65C2" w:rsidRDefault="007910C5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9CE7BB7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 (9.1%)</w:t>
            </w:r>
          </w:p>
          <w:p w14:paraId="416CF864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73" w:type="dxa"/>
            <w:gridSpan w:val="2"/>
          </w:tcPr>
          <w:p w14:paraId="0C81F729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0F3A9C5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EC4EE84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73FF12D8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2 (66.7%)</w:t>
            </w:r>
          </w:p>
          <w:p w14:paraId="1B82E0F5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 (33.3%)</w:t>
            </w:r>
          </w:p>
          <w:p w14:paraId="06FCCD7B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B639D2F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2791E214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 (33.3%)</w:t>
            </w:r>
          </w:p>
          <w:p w14:paraId="423EB78F" w14:textId="77777777" w:rsidR="007910C5" w:rsidRPr="001F65C2" w:rsidRDefault="007910C5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29AD01E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282EC0E1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73" w:type="dxa"/>
            <w:gridSpan w:val="2"/>
          </w:tcPr>
          <w:p w14:paraId="24AA3123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02BC470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A1BC36C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 (14.3%)</w:t>
            </w:r>
          </w:p>
          <w:p w14:paraId="3624CBB2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6 (85.7%)</w:t>
            </w:r>
          </w:p>
          <w:p w14:paraId="3CA72DC0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 (14.3%)</w:t>
            </w:r>
          </w:p>
          <w:p w14:paraId="74930087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6883CD2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5 (71.4%)</w:t>
            </w:r>
          </w:p>
          <w:p w14:paraId="73920ED7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2 (28.6%)</w:t>
            </w:r>
          </w:p>
          <w:p w14:paraId="64C6E4F8" w14:textId="77777777" w:rsidR="007910C5" w:rsidRPr="001F65C2" w:rsidRDefault="007910C5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550440B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 (14.3%)</w:t>
            </w:r>
          </w:p>
          <w:p w14:paraId="334F3017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73" w:type="dxa"/>
            <w:gridSpan w:val="2"/>
          </w:tcPr>
          <w:p w14:paraId="7FF4B0E0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9328F5D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3B2C4B7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0C3189D5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59 (98.3%)</w:t>
            </w:r>
          </w:p>
          <w:p w14:paraId="638172B0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6 (26.7%)</w:t>
            </w:r>
          </w:p>
          <w:p w14:paraId="7819C09F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EFF892D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34 (56.7%)</w:t>
            </w:r>
          </w:p>
          <w:p w14:paraId="7C3E4F19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39 (65.0%)</w:t>
            </w:r>
          </w:p>
          <w:p w14:paraId="7E589A51" w14:textId="77777777" w:rsidR="007910C5" w:rsidRPr="001F65C2" w:rsidRDefault="007910C5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D6D646B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39 (65.0%)</w:t>
            </w:r>
          </w:p>
          <w:p w14:paraId="68B2641D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73" w:type="dxa"/>
            <w:gridSpan w:val="2"/>
          </w:tcPr>
          <w:p w14:paraId="1EB7A77F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6A16963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954C1EB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4 (18.2%)</w:t>
            </w:r>
          </w:p>
          <w:p w14:paraId="43A05519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6 (72.7%)</w:t>
            </w:r>
          </w:p>
          <w:p w14:paraId="78ED7C2A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 (4.6%)</w:t>
            </w:r>
          </w:p>
          <w:p w14:paraId="49C16087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AA0EBE5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5 (22.7%)</w:t>
            </w:r>
          </w:p>
          <w:p w14:paraId="2A86634B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1 (50.0%)</w:t>
            </w:r>
          </w:p>
          <w:p w14:paraId="3068627F" w14:textId="77777777" w:rsidR="007910C5" w:rsidRPr="001F65C2" w:rsidRDefault="007910C5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09C0972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2 (9.1%)</w:t>
            </w:r>
          </w:p>
          <w:p w14:paraId="7D22FBAE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2 (9.1%)</w:t>
            </w:r>
          </w:p>
        </w:tc>
        <w:tc>
          <w:tcPr>
            <w:tcW w:w="1273" w:type="dxa"/>
          </w:tcPr>
          <w:p w14:paraId="421E34ED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BE150ED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DEA4BFF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10723C72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5 (100%)</w:t>
            </w:r>
          </w:p>
          <w:p w14:paraId="0985ADD8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3 (60.0%)</w:t>
            </w:r>
          </w:p>
          <w:p w14:paraId="686AF56F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A56857A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2 (40.0%)</w:t>
            </w:r>
          </w:p>
          <w:p w14:paraId="144B9794" w14:textId="77777777" w:rsidR="00414DB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 (20.0%)</w:t>
            </w:r>
          </w:p>
          <w:p w14:paraId="6098E1B5" w14:textId="77777777" w:rsidR="007910C5" w:rsidRPr="001F65C2" w:rsidRDefault="007910C5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302BEB7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1 (20.0%)</w:t>
            </w:r>
          </w:p>
          <w:p w14:paraId="0B5B43EE" w14:textId="77777777" w:rsidR="00414DB2" w:rsidRPr="001F65C2" w:rsidRDefault="00414DB2" w:rsidP="00473730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</w:tbl>
    <w:p w14:paraId="743BAF80" w14:textId="77777777" w:rsidR="00414DB2" w:rsidRDefault="00414DB2" w:rsidP="00414DB2">
      <w:pPr>
        <w:adjustRightInd w:val="0"/>
        <w:snapToGrid w:val="0"/>
        <w:spacing w:line="480" w:lineRule="auto"/>
        <w:contextualSpacing/>
        <w:rPr>
          <w:rFonts w:ascii="Arial" w:hAnsi="Arial" w:cs="Arial"/>
          <w:sz w:val="18"/>
          <w:szCs w:val="18"/>
        </w:rPr>
      </w:pPr>
    </w:p>
    <w:p w14:paraId="30C8B27E" w14:textId="77777777" w:rsidR="00414DB2" w:rsidRPr="00B9230B" w:rsidRDefault="00414DB2" w:rsidP="00414DB2">
      <w:pPr>
        <w:adjustRightInd w:val="0"/>
        <w:snapToGrid w:val="0"/>
        <w:spacing w:line="480" w:lineRule="auto"/>
        <w:contextualSpacing/>
        <w:rPr>
          <w:rFonts w:ascii="Arial" w:hAnsi="Arial" w:cs="Arial"/>
        </w:rPr>
      </w:pPr>
      <w:r w:rsidRPr="00B9230B">
        <w:rPr>
          <w:rFonts w:ascii="Arial" w:hAnsi="Arial" w:cs="Arial"/>
        </w:rPr>
        <w:t xml:space="preserve">Abbreviations: ART, antiretroviral therapy; HIV, human immunodeficiency virus; </w:t>
      </w:r>
      <w:r>
        <w:rPr>
          <w:rFonts w:ascii="Arial" w:hAnsi="Arial" w:cs="Arial"/>
        </w:rPr>
        <w:t>IeDEA, International epidemiology Databases to Evaluate AIDS;</w:t>
      </w:r>
      <w:r w:rsidRPr="00B9230B">
        <w:rPr>
          <w:rFonts w:ascii="Arial" w:hAnsi="Arial" w:cs="Arial"/>
        </w:rPr>
        <w:t xml:space="preserve"> IGRA, interferon gamma release assay; MDR, multidrug resistant; SMS, short message service; TB, tuberculosis; TPT, tuberculosis preventive therapy; TST, tuberculin skin test.</w:t>
      </w:r>
    </w:p>
    <w:p w14:paraId="1E746251" w14:textId="77777777" w:rsidR="00414DB2" w:rsidRPr="00B9230B" w:rsidRDefault="00414DB2" w:rsidP="00414DB2">
      <w:pPr>
        <w:adjustRightInd w:val="0"/>
        <w:snapToGrid w:val="0"/>
        <w:spacing w:line="480" w:lineRule="auto"/>
        <w:contextualSpacing/>
        <w:rPr>
          <w:rFonts w:ascii="Arial" w:hAnsi="Arial" w:cs="Arial"/>
        </w:rPr>
      </w:pPr>
      <w:r w:rsidRPr="00B9230B">
        <w:rPr>
          <w:rFonts w:ascii="Arial" w:hAnsi="Arial" w:cs="Arial"/>
          <w:vertAlign w:val="superscript"/>
        </w:rPr>
        <w:t>1</w:t>
      </w:r>
      <w:r w:rsidRPr="00B9230B">
        <w:rPr>
          <w:rFonts w:ascii="Arial" w:hAnsi="Arial" w:cs="Arial"/>
        </w:rPr>
        <w:t>Out of 108 clinics that provided TPT.</w:t>
      </w:r>
    </w:p>
    <w:p w14:paraId="71EC8F65" w14:textId="77777777" w:rsidR="00414DB2" w:rsidRPr="00B9230B" w:rsidRDefault="00414DB2" w:rsidP="00414DB2">
      <w:pPr>
        <w:adjustRightInd w:val="0"/>
        <w:snapToGrid w:val="0"/>
        <w:spacing w:line="480" w:lineRule="auto"/>
        <w:contextualSpacing/>
        <w:rPr>
          <w:rFonts w:ascii="Arial" w:hAnsi="Arial" w:cs="Arial"/>
        </w:rPr>
      </w:pPr>
      <w:r w:rsidRPr="00B9230B">
        <w:rPr>
          <w:rFonts w:ascii="Arial" w:hAnsi="Arial" w:cs="Arial"/>
          <w:vertAlign w:val="superscript"/>
        </w:rPr>
        <w:lastRenderedPageBreak/>
        <w:t>2</w:t>
      </w:r>
      <w:r w:rsidRPr="00B9230B">
        <w:rPr>
          <w:rFonts w:ascii="Arial" w:hAnsi="Arial" w:cs="Arial"/>
        </w:rPr>
        <w:t>Some clinics did not provide TPT to children.</w:t>
      </w:r>
    </w:p>
    <w:p w14:paraId="1B460AF5" w14:textId="77777777" w:rsidR="00414DB2" w:rsidRDefault="00414DB2" w:rsidP="00414DB2">
      <w:pPr>
        <w:adjustRightInd w:val="0"/>
        <w:snapToGrid w:val="0"/>
        <w:spacing w:line="480" w:lineRule="auto"/>
        <w:contextualSpacing/>
        <w:rPr>
          <w:rFonts w:ascii="Arial" w:hAnsi="Arial" w:cs="Arial"/>
        </w:rPr>
      </w:pPr>
      <w:r w:rsidRPr="00B9230B">
        <w:rPr>
          <w:rFonts w:ascii="Arial" w:hAnsi="Arial" w:cs="Arial"/>
          <w:vertAlign w:val="superscript"/>
        </w:rPr>
        <w:t>3</w:t>
      </w:r>
      <w:r w:rsidRPr="00B9230B">
        <w:rPr>
          <w:rFonts w:ascii="Arial" w:hAnsi="Arial" w:cs="Arial"/>
        </w:rPr>
        <w:t>More than one response was possible.</w:t>
      </w:r>
    </w:p>
    <w:p w14:paraId="691F16D1" w14:textId="77777777" w:rsidR="00414DB2" w:rsidRPr="002D4474" w:rsidRDefault="00414DB2" w:rsidP="00414DB2">
      <w:pPr>
        <w:adjustRightInd w:val="0"/>
        <w:snapToGrid w:val="0"/>
        <w:spacing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</w:rPr>
        <w:fldChar w:fldCharType="end"/>
      </w:r>
    </w:p>
    <w:p w14:paraId="5B28CA3D" w14:textId="77777777" w:rsidR="009400B9" w:rsidRDefault="009400B9"/>
    <w:sectPr w:rsidR="009400B9" w:rsidSect="00E82D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FD40DC"/>
    <w:multiLevelType w:val="hybridMultilevel"/>
    <w:tmpl w:val="957677BE"/>
    <w:lvl w:ilvl="0" w:tplc="2690C71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285466"/>
    <w:multiLevelType w:val="hybridMultilevel"/>
    <w:tmpl w:val="60CAB2BA"/>
    <w:lvl w:ilvl="0" w:tplc="A7A270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9868066">
    <w:abstractNumId w:val="1"/>
  </w:num>
  <w:num w:numId="2" w16cid:durableId="13020741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DB2"/>
    <w:rsid w:val="000F04F0"/>
    <w:rsid w:val="001F65C2"/>
    <w:rsid w:val="00274D0B"/>
    <w:rsid w:val="003E0F8A"/>
    <w:rsid w:val="00414DB2"/>
    <w:rsid w:val="00546426"/>
    <w:rsid w:val="006C6D9A"/>
    <w:rsid w:val="00723261"/>
    <w:rsid w:val="007910C5"/>
    <w:rsid w:val="0082340C"/>
    <w:rsid w:val="008F166F"/>
    <w:rsid w:val="009019CD"/>
    <w:rsid w:val="009400B9"/>
    <w:rsid w:val="00D7223E"/>
    <w:rsid w:val="00E82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FA8428"/>
  <w15:chartTrackingRefBased/>
  <w15:docId w15:val="{2725C668-C203-FB49-A58D-2367198CF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DB2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4D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4D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4D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4D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4D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4DB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4DB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4DB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4DB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4D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4D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4D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4D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4D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4D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4D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4D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4D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4D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4D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4DB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4D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4DB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4D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4D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4D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4D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4D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4DB2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414DB2"/>
    <w:pPr>
      <w:tabs>
        <w:tab w:val="left" w:pos="380"/>
        <w:tab w:val="left" w:pos="500"/>
      </w:tabs>
      <w:spacing w:after="240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414D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4D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4DB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4D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4DB2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414DB2"/>
    <w:rPr>
      <w:kern w:val="0"/>
      <w14:ligatures w14:val="none"/>
    </w:rPr>
  </w:style>
  <w:style w:type="table" w:styleId="TableGrid">
    <w:name w:val="Table Grid"/>
    <w:basedOn w:val="TableNormal"/>
    <w:uiPriority w:val="39"/>
    <w:rsid w:val="00414DB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4DB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DB2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414DB2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4DB2"/>
    <w:rPr>
      <w:rFonts w:ascii="Calibri" w:hAnsi="Calibri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14DB2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414DB2"/>
    <w:rPr>
      <w:rFonts w:ascii="Calibri" w:hAnsi="Calibri" w:cs="Calibri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14DB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4DB2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14DB2"/>
  </w:style>
  <w:style w:type="paragraph" w:styleId="Header">
    <w:name w:val="header"/>
    <w:basedOn w:val="Normal"/>
    <w:link w:val="HeaderChar"/>
    <w:uiPriority w:val="99"/>
    <w:unhideWhenUsed/>
    <w:rsid w:val="00414DB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4DB2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414DB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14D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215</Words>
  <Characters>12628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ycock, Katie</dc:creator>
  <cp:keywords/>
  <dc:description/>
  <cp:lastModifiedBy>Enane, Leslie Anne</cp:lastModifiedBy>
  <cp:revision>3</cp:revision>
  <dcterms:created xsi:type="dcterms:W3CDTF">2025-06-11T12:50:00Z</dcterms:created>
  <dcterms:modified xsi:type="dcterms:W3CDTF">2025-06-11T12:50:00Z</dcterms:modified>
</cp:coreProperties>
</file>